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DAE26" w14:textId="55718776" w:rsidR="00EF341B" w:rsidRPr="002E784F" w:rsidRDefault="00A563A6" w:rsidP="00E80302">
      <w:pPr>
        <w:spacing w:before="100" w:beforeAutospacing="1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4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 xml:space="preserve">Title: </w:t>
      </w:r>
    </w:p>
    <w:p w14:paraId="5FED0F37" w14:textId="4861BF9C" w:rsidR="001B303D" w:rsidRPr="002E784F" w:rsidRDefault="0023574E" w:rsidP="00A4084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84886668"/>
      <w:r w:rsidRPr="002E784F">
        <w:rPr>
          <w:rFonts w:ascii="Times New Roman" w:hAnsi="Times New Roman" w:cs="Times New Roman"/>
          <w:sz w:val="20"/>
          <w:szCs w:val="20"/>
          <w:lang w:val="en-US"/>
        </w:rPr>
        <w:t>Challenges in interpreting individual</w:t>
      </w:r>
      <w:r w:rsidR="00A61ED2" w:rsidRPr="002E784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2E784F">
        <w:rPr>
          <w:rFonts w:ascii="Times New Roman" w:hAnsi="Times New Roman" w:cs="Times New Roman"/>
          <w:sz w:val="20"/>
          <w:szCs w:val="20"/>
          <w:lang w:val="en-US"/>
        </w:rPr>
        <w:t>level changes</w:t>
      </w:r>
      <w:r w:rsidR="005350C3"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E784F">
        <w:rPr>
          <w:rFonts w:ascii="Times New Roman" w:hAnsi="Times New Roman" w:cs="Times New Roman"/>
          <w:sz w:val="20"/>
          <w:szCs w:val="20"/>
          <w:lang w:val="en-US"/>
        </w:rPr>
        <w:t>in health-related quality of life in patients with glioma</w:t>
      </w:r>
      <w:r w:rsidR="00EA6ADF" w:rsidRPr="00B67B5E">
        <w:rPr>
          <w:rFonts w:ascii="Times New Roman" w:hAnsi="Times New Roman" w:cs="Times New Roman"/>
          <w:sz w:val="20"/>
          <w:szCs w:val="20"/>
          <w:lang w:val="en-US"/>
        </w:rPr>
        <w:t xml:space="preserve"> using </w:t>
      </w:r>
      <w:r w:rsidR="00EA6ADF" w:rsidRPr="002E784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minimally important differences </w:t>
      </w:r>
      <w:r w:rsidR="00D8386B" w:rsidRPr="002E784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(MIDs) </w:t>
      </w:r>
      <w:r w:rsidR="00EA6ADF" w:rsidRPr="002E784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and </w:t>
      </w:r>
      <w:r w:rsidR="003F260D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a </w:t>
      </w:r>
      <w:r w:rsidR="00EA6ADF" w:rsidRPr="002E784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4-</w:t>
      </w:r>
      <w:r w:rsidR="003F260D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</w:t>
      </w:r>
      <w:r w:rsidR="00D8386B" w:rsidRPr="002E784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oint </w:t>
      </w:r>
      <w:r w:rsidR="00EA6ADF" w:rsidRPr="002E784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Likert scale</w:t>
      </w:r>
      <w:r w:rsidR="001B303D" w:rsidRPr="002E784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0"/>
    <w:p w14:paraId="5C1A1BBD" w14:textId="77777777" w:rsidR="00E953E6" w:rsidRPr="002E784F" w:rsidRDefault="00E953E6" w:rsidP="004466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3457DEE" w14:textId="191BE3BD" w:rsidR="001B303D" w:rsidRPr="002E784F" w:rsidRDefault="001B303D" w:rsidP="004466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</w:t>
      </w:r>
    </w:p>
    <w:p w14:paraId="4AF449EF" w14:textId="7F66961A" w:rsidR="001D5446" w:rsidRPr="002E784F" w:rsidRDefault="00C4000F" w:rsidP="004466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2E784F">
        <w:rPr>
          <w:rFonts w:ascii="Times New Roman" w:hAnsi="Times New Roman" w:cs="Times New Roman"/>
          <w:sz w:val="20"/>
          <w:szCs w:val="20"/>
          <w:lang w:val="en-US"/>
        </w:rPr>
        <w:t>Ogechukwu</w:t>
      </w:r>
      <w:proofErr w:type="spellEnd"/>
      <w:r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 A. Asogwa</w:t>
      </w:r>
      <w:r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B303D" w:rsidRPr="002E784F">
        <w:rPr>
          <w:rFonts w:ascii="Times New Roman" w:hAnsi="Times New Roman" w:cs="Times New Roman"/>
          <w:sz w:val="20"/>
          <w:szCs w:val="20"/>
          <w:lang w:val="en-US"/>
        </w:rPr>
        <w:t>Johan A.F. Koekkoek</w:t>
      </w:r>
      <w:r w:rsidR="001B303D"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="001B303D"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1D5446" w:rsidRPr="002E784F">
        <w:rPr>
          <w:rFonts w:ascii="Times New Roman" w:hAnsi="Times New Roman" w:cs="Times New Roman"/>
          <w:sz w:val="20"/>
          <w:szCs w:val="20"/>
          <w:lang w:val="en-US"/>
        </w:rPr>
        <w:t>Marthe</w:t>
      </w:r>
      <w:proofErr w:type="spellEnd"/>
      <w:r w:rsidR="001D5446"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 C.M. Peeters</w:t>
      </w:r>
      <w:r w:rsidR="001D5446"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1D5446" w:rsidRPr="002E784F">
        <w:rPr>
          <w:rFonts w:ascii="Times New Roman" w:hAnsi="Times New Roman" w:cs="Times New Roman"/>
          <w:sz w:val="20"/>
          <w:szCs w:val="20"/>
          <w:lang w:val="en-US"/>
        </w:rPr>
        <w:t>, Hanneke Zwinkels</w:t>
      </w:r>
      <w:r w:rsidR="001D5446"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1B303D"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1D5446" w:rsidRPr="002E784F">
        <w:rPr>
          <w:rFonts w:ascii="Times New Roman" w:hAnsi="Times New Roman" w:cs="Times New Roman"/>
          <w:sz w:val="20"/>
          <w:szCs w:val="20"/>
          <w:lang w:val="en-US"/>
        </w:rPr>
        <w:t>Maaike</w:t>
      </w:r>
      <w:proofErr w:type="spellEnd"/>
      <w:r w:rsidR="001D5446"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 J. Vos</w:t>
      </w:r>
      <w:r w:rsidR="001D5446"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="001D5446" w:rsidRPr="002E784F">
        <w:rPr>
          <w:rFonts w:ascii="Times New Roman" w:hAnsi="Times New Roman" w:cs="Times New Roman"/>
          <w:sz w:val="20"/>
          <w:szCs w:val="20"/>
          <w:lang w:val="en-US"/>
        </w:rPr>
        <w:t>, Linda Dirven</w:t>
      </w:r>
      <w:r w:rsidR="001D5446"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="001D5446" w:rsidRPr="002E784F">
        <w:rPr>
          <w:rFonts w:ascii="Times New Roman" w:hAnsi="Times New Roman" w:cs="Times New Roman"/>
          <w:sz w:val="20"/>
          <w:szCs w:val="20"/>
          <w:lang w:val="en-US"/>
        </w:rPr>
        <w:t>, Martin J.B. Taphoorn</w:t>
      </w:r>
      <w:r w:rsidR="001D5446"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</w:p>
    <w:p w14:paraId="6D1D370E" w14:textId="77777777" w:rsidR="001B303D" w:rsidRPr="002E784F" w:rsidRDefault="001B303D" w:rsidP="004466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5217CD" w14:textId="14D5F6C5" w:rsidR="001D5446" w:rsidRPr="002E784F" w:rsidRDefault="001B303D" w:rsidP="004466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>Affiliations</w:t>
      </w:r>
    </w:p>
    <w:p w14:paraId="18C52FF7" w14:textId="77777777" w:rsidR="001D5446" w:rsidRPr="002E784F" w:rsidRDefault="001D5446" w:rsidP="004466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E784F">
        <w:rPr>
          <w:rFonts w:ascii="Times New Roman" w:hAnsi="Times New Roman" w:cs="Times New Roman"/>
          <w:sz w:val="20"/>
          <w:szCs w:val="20"/>
          <w:lang w:val="en-US"/>
        </w:rPr>
        <w:t>Department of Neurology, Leiden University Medical Center, Leiden, the Netherlands</w:t>
      </w:r>
    </w:p>
    <w:p w14:paraId="0AE8A0A8" w14:textId="3B2094BC" w:rsidR="001D5446" w:rsidRDefault="001D5446" w:rsidP="005741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Department of Neurology, </w:t>
      </w:r>
      <w:r w:rsidR="00D62843"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Haaglanden </w:t>
      </w:r>
      <w:r w:rsidRPr="002E784F">
        <w:rPr>
          <w:rFonts w:ascii="Times New Roman" w:hAnsi="Times New Roman" w:cs="Times New Roman"/>
          <w:sz w:val="20"/>
          <w:szCs w:val="20"/>
          <w:lang w:val="en-US"/>
        </w:rPr>
        <w:t>Medical Center, the Hague, the Netherlands</w:t>
      </w:r>
    </w:p>
    <w:p w14:paraId="7553B6C8" w14:textId="77777777" w:rsidR="00574129" w:rsidRPr="00574129" w:rsidRDefault="00574129" w:rsidP="005741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14A7EE5" w14:textId="77777777" w:rsidR="001D5446" w:rsidRPr="002E784F" w:rsidRDefault="001D5446" w:rsidP="00446629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</w:p>
    <w:p w14:paraId="61F2FAB2" w14:textId="73B47A8C" w:rsidR="001D5446" w:rsidRPr="002E784F" w:rsidRDefault="001D5446" w:rsidP="0044662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E784F">
        <w:rPr>
          <w:rFonts w:ascii="Times New Roman" w:hAnsi="Times New Roman" w:cs="Times New Roman"/>
          <w:sz w:val="20"/>
          <w:szCs w:val="20"/>
          <w:lang w:val="en-US"/>
        </w:rPr>
        <w:t>Ogechukwu</w:t>
      </w:r>
      <w:proofErr w:type="spellEnd"/>
      <w:r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 A. Edeh-Asogwa, </w:t>
      </w:r>
      <w:r w:rsidR="00A5444C"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DVM, </w:t>
      </w:r>
      <w:r w:rsidRPr="002E784F">
        <w:rPr>
          <w:rFonts w:ascii="Times New Roman" w:hAnsi="Times New Roman" w:cs="Times New Roman"/>
          <w:sz w:val="20"/>
          <w:szCs w:val="20"/>
          <w:lang w:val="en-US"/>
        </w:rPr>
        <w:t>MSc</w:t>
      </w:r>
    </w:p>
    <w:p w14:paraId="29D99640" w14:textId="77777777" w:rsidR="00C4000F" w:rsidRPr="002E784F" w:rsidRDefault="001D5446" w:rsidP="0044662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sz w:val="20"/>
          <w:szCs w:val="20"/>
          <w:lang w:val="en-US"/>
        </w:rPr>
        <w:t>Leiden University Medical Center</w:t>
      </w:r>
    </w:p>
    <w:p w14:paraId="1AC24E8B" w14:textId="77777777" w:rsidR="00C4000F" w:rsidRPr="002E784F" w:rsidRDefault="001D5446" w:rsidP="0044662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sz w:val="20"/>
          <w:szCs w:val="20"/>
          <w:lang w:val="en-US"/>
        </w:rPr>
        <w:t>Department of Neurology</w:t>
      </w:r>
    </w:p>
    <w:p w14:paraId="418860E5" w14:textId="3BFAACC1" w:rsidR="001D5446" w:rsidRPr="002E784F" w:rsidRDefault="001D5446" w:rsidP="0044662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sz w:val="20"/>
          <w:szCs w:val="20"/>
          <w:lang w:val="en-US"/>
        </w:rPr>
        <w:t>PO Box 9600, 2300 RC Leiden, the Netherlands</w:t>
      </w:r>
    </w:p>
    <w:p w14:paraId="7F988964" w14:textId="7BA25FDE" w:rsidR="001D5446" w:rsidRPr="002E784F" w:rsidRDefault="001D5446" w:rsidP="00446629">
      <w:pPr>
        <w:spacing w:after="0"/>
        <w:jc w:val="both"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8" w:history="1">
        <w:r w:rsidRPr="002E784F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o.a.edeh-asogwa@lumc.nl</w:t>
        </w:r>
      </w:hyperlink>
    </w:p>
    <w:p w14:paraId="7E6E30AD" w14:textId="7C10B0FE" w:rsidR="00C4000F" w:rsidRPr="002E784F" w:rsidRDefault="002529F7" w:rsidP="00446629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784F">
        <w:rPr>
          <w:rStyle w:val="Hyperlink"/>
          <w:rFonts w:ascii="Times New Roman" w:hAnsi="Times New Roman" w:cs="Times New Roman"/>
          <w:color w:val="auto"/>
          <w:sz w:val="20"/>
          <w:szCs w:val="20"/>
          <w:lang w:val="en-US"/>
        </w:rPr>
        <w:t>https://orcid.org/0000-0001-6300-332X</w:t>
      </w:r>
    </w:p>
    <w:p w14:paraId="14978C10" w14:textId="77777777" w:rsidR="004A19DA" w:rsidRPr="002E784F" w:rsidRDefault="004A19DA" w:rsidP="00446629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447172" w14:textId="77777777" w:rsidR="0079604A" w:rsidRDefault="0079604A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8F5828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7C1EB3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2044A6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2C9553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A0AEDE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2C0BF7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AA743B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1DFB07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9E5F5F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99B8E5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02EAC7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0830C0" w14:textId="77777777" w:rsidR="00FA414C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C63E8F" w14:textId="77777777" w:rsidR="00FA414C" w:rsidRPr="002E784F" w:rsidRDefault="00FA414C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ED31F1" w14:textId="2DCFBAF7" w:rsidR="00896223" w:rsidRPr="002E784F" w:rsidRDefault="00ED73DF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700FC8"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>Information</w:t>
      </w:r>
    </w:p>
    <w:p w14:paraId="2C9D6D4C" w14:textId="5AECD6A9" w:rsidR="006B64A9" w:rsidRPr="00D543A5" w:rsidRDefault="006B64A9" w:rsidP="00700F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7138B5"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1</w:t>
      </w:r>
      <w:r w:rsidR="00D543A5"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ercentage of patients with a change in </w:t>
      </w:r>
      <w:proofErr w:type="spellStart"/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>HRQoL</w:t>
      </w:r>
      <w:proofErr w:type="spellEnd"/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tem score using a change defined as</w:t>
      </w:r>
      <w:ins w:id="1" w:author="Edeh-Asogwa, O.A. (NEUR)" w:date="2025-07-18T15:57:00Z">
        <w:r w:rsidR="00746486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 xml:space="preserve"> a</w:t>
        </w:r>
      </w:ins>
      <w:r w:rsidR="0074648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E784F">
        <w:rPr>
          <w:rFonts w:ascii="Times New Roman" w:hAnsi="Times New Roman" w:cs="Times New Roman"/>
          <w:b/>
          <w:bCs/>
          <w:sz w:val="20"/>
          <w:szCs w:val="20"/>
          <w:lang w:val="en-US"/>
        </w:rPr>
        <w:t>change in any of the items in the scale</w:t>
      </w:r>
    </w:p>
    <w:tbl>
      <w:tblPr>
        <w:tblStyle w:val="PlainTable3"/>
        <w:tblW w:w="5911" w:type="dxa"/>
        <w:tblLook w:val="04A0" w:firstRow="1" w:lastRow="0" w:firstColumn="1" w:lastColumn="0" w:noHBand="0" w:noVBand="1"/>
      </w:tblPr>
      <w:tblGrid>
        <w:gridCol w:w="808"/>
        <w:gridCol w:w="1701"/>
        <w:gridCol w:w="1134"/>
        <w:gridCol w:w="1134"/>
        <w:gridCol w:w="1134"/>
      </w:tblGrid>
      <w:tr w:rsidR="00483542" w:rsidRPr="00746486" w14:paraId="4578389B" w14:textId="733B6FED" w:rsidTr="00DF3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8" w:type="dxa"/>
            <w:vMerge w:val="restart"/>
            <w:vAlign w:val="center"/>
          </w:tcPr>
          <w:p w14:paraId="2837FB26" w14:textId="6AF97DBB" w:rsidR="00C90CC2" w:rsidRPr="00DD7F45" w:rsidRDefault="00DF3E57" w:rsidP="00DF3E57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bookmarkStart w:id="2" w:name="_Hlk181691688"/>
            <w:r w:rsidRPr="00DD7F45">
              <w:rPr>
                <w:rFonts w:ascii="Times New Roman" w:hAnsi="Times New Roman" w:cs="Times New Roman"/>
                <w:caps w:val="0"/>
                <w:sz w:val="12"/>
                <w:szCs w:val="12"/>
                <w:lang w:val="en-US"/>
              </w:rPr>
              <w:t>Item</w:t>
            </w:r>
          </w:p>
        </w:tc>
        <w:tc>
          <w:tcPr>
            <w:tcW w:w="1701" w:type="dxa"/>
            <w:vMerge w:val="restart"/>
            <w:vAlign w:val="center"/>
          </w:tcPr>
          <w:p w14:paraId="06AAAAC3" w14:textId="1490B51C" w:rsidR="00C90CC2" w:rsidRPr="00DD7F45" w:rsidRDefault="00C90CC2" w:rsidP="00DF3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b w:val="0"/>
                <w:bCs w:val="0"/>
                <w:caps w:val="0"/>
                <w:sz w:val="12"/>
                <w:szCs w:val="12"/>
                <w:lang w:val="en-US"/>
              </w:rPr>
              <w:t>Stable, n(%)</w:t>
            </w:r>
          </w:p>
        </w:tc>
        <w:tc>
          <w:tcPr>
            <w:tcW w:w="1134" w:type="dxa"/>
            <w:vMerge w:val="restart"/>
            <w:vAlign w:val="center"/>
          </w:tcPr>
          <w:p w14:paraId="5C65B907" w14:textId="0F734ED8" w:rsidR="00C90CC2" w:rsidRPr="00DD7F45" w:rsidRDefault="00C90CC2" w:rsidP="00DF3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b w:val="0"/>
                <w:bCs w:val="0"/>
                <w:caps w:val="0"/>
                <w:sz w:val="12"/>
                <w:szCs w:val="12"/>
                <w:lang w:val="en-US"/>
              </w:rPr>
              <w:t>Changed, n</w:t>
            </w:r>
            <w:r w:rsidR="00891022" w:rsidRPr="00DD7F45">
              <w:rPr>
                <w:rFonts w:ascii="Times New Roman" w:hAnsi="Times New Roman" w:cs="Times New Roman"/>
                <w:b w:val="0"/>
                <w:bCs w:val="0"/>
                <w:caps w:val="0"/>
                <w:sz w:val="12"/>
                <w:szCs w:val="12"/>
                <w:lang w:val="en-US"/>
              </w:rPr>
              <w:t xml:space="preserve"> </w:t>
            </w:r>
            <w:r w:rsidRPr="00DD7F45">
              <w:rPr>
                <w:rFonts w:ascii="Times New Roman" w:hAnsi="Times New Roman" w:cs="Times New Roman"/>
                <w:b w:val="0"/>
                <w:bCs w:val="0"/>
                <w:caps w:val="0"/>
                <w:sz w:val="12"/>
                <w:szCs w:val="12"/>
                <w:lang w:val="en-US"/>
              </w:rPr>
              <w:t>(%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A41BA4D" w14:textId="578CD2C0" w:rsidR="00C90CC2" w:rsidRPr="00DD7F45" w:rsidRDefault="00C90CC2" w:rsidP="00C90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b w:val="0"/>
                <w:bCs w:val="0"/>
                <w:caps w:val="0"/>
                <w:sz w:val="12"/>
                <w:szCs w:val="12"/>
                <w:lang w:val="en-US"/>
              </w:rPr>
              <w:t>Direction and Magnitude of change</w:t>
            </w:r>
          </w:p>
        </w:tc>
      </w:tr>
      <w:tr w:rsidR="00483542" w:rsidRPr="00DD7F45" w14:paraId="49DFDC8A" w14:textId="77777777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</w:tcPr>
          <w:p w14:paraId="11B64620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vMerge/>
          </w:tcPr>
          <w:p w14:paraId="18ACE3E3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3BAF4006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3807BC" w14:textId="55A47CA0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teriorated</w:t>
            </w:r>
            <w:r w:rsidRPr="00DD7F45">
              <w:rPr>
                <w:rFonts w:ascii="Times New Roman" w:hAnsi="Times New Roman" w:cs="Times New Roman"/>
                <w:caps/>
                <w:sz w:val="12"/>
                <w:szCs w:val="12"/>
                <w:lang w:val="en-US"/>
              </w:rPr>
              <w:t xml:space="preserve">, </w:t>
            </w: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</w:t>
            </w:r>
            <w:r w:rsidR="00891022"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8DA42A" w14:textId="224DDCE5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mproved, n</w:t>
            </w:r>
            <w:r w:rsidR="00891022"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%)</w:t>
            </w:r>
          </w:p>
        </w:tc>
      </w:tr>
      <w:tr w:rsidR="00483542" w:rsidRPr="00DD7F45" w14:paraId="10AF319E" w14:textId="569508B1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0205DD6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F 1</w:t>
            </w:r>
          </w:p>
        </w:tc>
        <w:tc>
          <w:tcPr>
            <w:tcW w:w="1701" w:type="dxa"/>
          </w:tcPr>
          <w:p w14:paraId="64BCB82D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87.0)</w:t>
            </w:r>
          </w:p>
        </w:tc>
        <w:tc>
          <w:tcPr>
            <w:tcW w:w="1134" w:type="dxa"/>
          </w:tcPr>
          <w:p w14:paraId="36F28398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  <w:tc>
          <w:tcPr>
            <w:tcW w:w="1134" w:type="dxa"/>
          </w:tcPr>
          <w:p w14:paraId="0D17CB01" w14:textId="1EFDA5BB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3)</w:t>
            </w:r>
          </w:p>
        </w:tc>
        <w:tc>
          <w:tcPr>
            <w:tcW w:w="1134" w:type="dxa"/>
          </w:tcPr>
          <w:p w14:paraId="2E7B5DA5" w14:textId="6E86A70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8)</w:t>
            </w:r>
          </w:p>
        </w:tc>
      </w:tr>
      <w:tr w:rsidR="00483542" w:rsidRPr="00DD7F45" w14:paraId="7646C235" w14:textId="4DC459A2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C0F343F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F 2</w:t>
            </w:r>
          </w:p>
        </w:tc>
        <w:tc>
          <w:tcPr>
            <w:tcW w:w="1701" w:type="dxa"/>
          </w:tcPr>
          <w:p w14:paraId="5E54110D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5 (92.4)</w:t>
            </w:r>
          </w:p>
        </w:tc>
        <w:tc>
          <w:tcPr>
            <w:tcW w:w="1134" w:type="dxa"/>
          </w:tcPr>
          <w:p w14:paraId="5A1F1A74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  <w:tc>
          <w:tcPr>
            <w:tcW w:w="1134" w:type="dxa"/>
          </w:tcPr>
          <w:p w14:paraId="26786C50" w14:textId="2A57D1D2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  <w:tc>
          <w:tcPr>
            <w:tcW w:w="1134" w:type="dxa"/>
          </w:tcPr>
          <w:p w14:paraId="00AF7BC4" w14:textId="33DC0119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(1.1)</w:t>
            </w:r>
          </w:p>
        </w:tc>
      </w:tr>
      <w:tr w:rsidR="00483542" w:rsidRPr="00DD7F45" w14:paraId="628B7B3E" w14:textId="672BAE7F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39564F1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F 3</w:t>
            </w:r>
          </w:p>
        </w:tc>
        <w:tc>
          <w:tcPr>
            <w:tcW w:w="1701" w:type="dxa"/>
          </w:tcPr>
          <w:p w14:paraId="654E246D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5 (92.4)</w:t>
            </w:r>
          </w:p>
        </w:tc>
        <w:tc>
          <w:tcPr>
            <w:tcW w:w="1134" w:type="dxa"/>
          </w:tcPr>
          <w:p w14:paraId="01D85041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  <w:tc>
          <w:tcPr>
            <w:tcW w:w="1134" w:type="dxa"/>
          </w:tcPr>
          <w:p w14:paraId="4E683175" w14:textId="4D3CA11D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  <w:tc>
          <w:tcPr>
            <w:tcW w:w="1134" w:type="dxa"/>
          </w:tcPr>
          <w:p w14:paraId="11D222FF" w14:textId="0A6C3E59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(1.1)</w:t>
            </w:r>
          </w:p>
        </w:tc>
      </w:tr>
      <w:tr w:rsidR="00483542" w:rsidRPr="00DD7F45" w14:paraId="44F85121" w14:textId="45953BF2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C03EB1F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F 4</w:t>
            </w:r>
          </w:p>
        </w:tc>
        <w:tc>
          <w:tcPr>
            <w:tcW w:w="1701" w:type="dxa"/>
          </w:tcPr>
          <w:p w14:paraId="5D5FB676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84.8)</w:t>
            </w:r>
          </w:p>
        </w:tc>
        <w:tc>
          <w:tcPr>
            <w:tcW w:w="1134" w:type="dxa"/>
          </w:tcPr>
          <w:p w14:paraId="3BE7C18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5.2)</w:t>
            </w:r>
          </w:p>
        </w:tc>
        <w:tc>
          <w:tcPr>
            <w:tcW w:w="1134" w:type="dxa"/>
          </w:tcPr>
          <w:p w14:paraId="04F57A43" w14:textId="61B654CD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  <w:tc>
          <w:tcPr>
            <w:tcW w:w="1134" w:type="dxa"/>
          </w:tcPr>
          <w:p w14:paraId="09298C4F" w14:textId="34508C8D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7)</w:t>
            </w:r>
          </w:p>
        </w:tc>
      </w:tr>
      <w:tr w:rsidR="00483542" w:rsidRPr="00DD7F45" w14:paraId="7445C726" w14:textId="19F85A90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54D26D9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F 5</w:t>
            </w:r>
          </w:p>
        </w:tc>
        <w:tc>
          <w:tcPr>
            <w:tcW w:w="1701" w:type="dxa"/>
          </w:tcPr>
          <w:p w14:paraId="7BD80DB9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 (95.7)</w:t>
            </w:r>
          </w:p>
        </w:tc>
        <w:tc>
          <w:tcPr>
            <w:tcW w:w="1134" w:type="dxa"/>
          </w:tcPr>
          <w:p w14:paraId="2A936992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3)</w:t>
            </w:r>
          </w:p>
        </w:tc>
        <w:tc>
          <w:tcPr>
            <w:tcW w:w="1134" w:type="dxa"/>
          </w:tcPr>
          <w:p w14:paraId="78B8D1AE" w14:textId="7257CA48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2.2)</w:t>
            </w:r>
          </w:p>
        </w:tc>
        <w:tc>
          <w:tcPr>
            <w:tcW w:w="1134" w:type="dxa"/>
          </w:tcPr>
          <w:p w14:paraId="67B71210" w14:textId="7646F95C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2.2)</w:t>
            </w:r>
          </w:p>
        </w:tc>
      </w:tr>
      <w:tr w:rsidR="00483542" w:rsidRPr="00DD7F45" w14:paraId="23BDFCC6" w14:textId="753CE226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3F5F717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F1</w:t>
            </w:r>
          </w:p>
        </w:tc>
        <w:tc>
          <w:tcPr>
            <w:tcW w:w="1701" w:type="dxa"/>
          </w:tcPr>
          <w:p w14:paraId="7E14F19D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 (80.4)</w:t>
            </w:r>
          </w:p>
        </w:tc>
        <w:tc>
          <w:tcPr>
            <w:tcW w:w="1134" w:type="dxa"/>
          </w:tcPr>
          <w:p w14:paraId="04860016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19.6)</w:t>
            </w:r>
          </w:p>
        </w:tc>
        <w:tc>
          <w:tcPr>
            <w:tcW w:w="1134" w:type="dxa"/>
          </w:tcPr>
          <w:p w14:paraId="6EFFBA76" w14:textId="04CEB491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  <w:tc>
          <w:tcPr>
            <w:tcW w:w="1134" w:type="dxa"/>
          </w:tcPr>
          <w:p w14:paraId="3BBCD30D" w14:textId="135B891B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</w:tr>
      <w:tr w:rsidR="00483542" w:rsidRPr="00DD7F45" w14:paraId="3C9CDE62" w14:textId="55F96E51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A96F4EC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F2*</w:t>
            </w:r>
          </w:p>
        </w:tc>
        <w:tc>
          <w:tcPr>
            <w:tcW w:w="1701" w:type="dxa"/>
          </w:tcPr>
          <w:p w14:paraId="1C3ED608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9 (68.8)</w:t>
            </w:r>
          </w:p>
        </w:tc>
        <w:tc>
          <w:tcPr>
            <w:tcW w:w="1134" w:type="dxa"/>
          </w:tcPr>
          <w:p w14:paraId="31A5B1A5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  <w:tc>
          <w:tcPr>
            <w:tcW w:w="1134" w:type="dxa"/>
          </w:tcPr>
          <w:p w14:paraId="386A6DFB" w14:textId="315B64F2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5.5)</w:t>
            </w:r>
          </w:p>
        </w:tc>
        <w:tc>
          <w:tcPr>
            <w:tcW w:w="1134" w:type="dxa"/>
          </w:tcPr>
          <w:p w14:paraId="5D09F609" w14:textId="69EBBE96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</w:tr>
      <w:tr w:rsidR="00483542" w:rsidRPr="00DD7F45" w14:paraId="23BD5E2C" w14:textId="6230A497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90C2E77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1</w:t>
            </w:r>
          </w:p>
        </w:tc>
        <w:tc>
          <w:tcPr>
            <w:tcW w:w="1701" w:type="dxa"/>
          </w:tcPr>
          <w:p w14:paraId="135F756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 (77.2)</w:t>
            </w:r>
          </w:p>
        </w:tc>
        <w:tc>
          <w:tcPr>
            <w:tcW w:w="1134" w:type="dxa"/>
          </w:tcPr>
          <w:p w14:paraId="5027D904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 (22.8)</w:t>
            </w:r>
          </w:p>
        </w:tc>
        <w:tc>
          <w:tcPr>
            <w:tcW w:w="1134" w:type="dxa"/>
          </w:tcPr>
          <w:p w14:paraId="27B44EC8" w14:textId="4B6575AE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 (17.4)</w:t>
            </w:r>
          </w:p>
        </w:tc>
        <w:tc>
          <w:tcPr>
            <w:tcW w:w="1134" w:type="dxa"/>
          </w:tcPr>
          <w:p w14:paraId="7F270F37" w14:textId="07B8549F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5.4)</w:t>
            </w:r>
          </w:p>
        </w:tc>
      </w:tr>
      <w:tr w:rsidR="00483542" w:rsidRPr="00DD7F45" w14:paraId="3C4828AD" w14:textId="187FB36F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2D29128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2</w:t>
            </w:r>
          </w:p>
        </w:tc>
        <w:tc>
          <w:tcPr>
            <w:tcW w:w="1701" w:type="dxa"/>
          </w:tcPr>
          <w:p w14:paraId="531776D5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84.8)</w:t>
            </w:r>
          </w:p>
        </w:tc>
        <w:tc>
          <w:tcPr>
            <w:tcW w:w="1134" w:type="dxa"/>
          </w:tcPr>
          <w:p w14:paraId="4636B846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5.2)</w:t>
            </w:r>
          </w:p>
        </w:tc>
        <w:tc>
          <w:tcPr>
            <w:tcW w:w="1134" w:type="dxa"/>
          </w:tcPr>
          <w:p w14:paraId="4D1BEEAF" w14:textId="6FC754BA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  <w:tc>
          <w:tcPr>
            <w:tcW w:w="1134" w:type="dxa"/>
          </w:tcPr>
          <w:p w14:paraId="761365F0" w14:textId="254B5ECE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</w:tr>
      <w:tr w:rsidR="00483542" w:rsidRPr="00DD7F45" w14:paraId="1E1DA090" w14:textId="613AA65D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74D471F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3</w:t>
            </w:r>
          </w:p>
        </w:tc>
        <w:tc>
          <w:tcPr>
            <w:tcW w:w="1701" w:type="dxa"/>
          </w:tcPr>
          <w:p w14:paraId="2AAE34AC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9 (75.0)</w:t>
            </w:r>
          </w:p>
        </w:tc>
        <w:tc>
          <w:tcPr>
            <w:tcW w:w="1134" w:type="dxa"/>
          </w:tcPr>
          <w:p w14:paraId="78277E1A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 (25.0)</w:t>
            </w:r>
          </w:p>
        </w:tc>
        <w:tc>
          <w:tcPr>
            <w:tcW w:w="1134" w:type="dxa"/>
          </w:tcPr>
          <w:p w14:paraId="024887BA" w14:textId="659F6495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0)</w:t>
            </w:r>
          </w:p>
        </w:tc>
        <w:tc>
          <w:tcPr>
            <w:tcW w:w="1134" w:type="dxa"/>
          </w:tcPr>
          <w:p w14:paraId="220D397E" w14:textId="13EC8670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</w:tr>
      <w:tr w:rsidR="00483542" w:rsidRPr="00DD7F45" w14:paraId="2CB2C8A1" w14:textId="70636C57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1A56430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4</w:t>
            </w:r>
          </w:p>
        </w:tc>
        <w:tc>
          <w:tcPr>
            <w:tcW w:w="1701" w:type="dxa"/>
          </w:tcPr>
          <w:p w14:paraId="71018842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84.8)</w:t>
            </w:r>
          </w:p>
        </w:tc>
        <w:tc>
          <w:tcPr>
            <w:tcW w:w="1134" w:type="dxa"/>
          </w:tcPr>
          <w:p w14:paraId="62D551DF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5.2)</w:t>
            </w:r>
          </w:p>
        </w:tc>
        <w:tc>
          <w:tcPr>
            <w:tcW w:w="1134" w:type="dxa"/>
          </w:tcPr>
          <w:p w14:paraId="0B47060D" w14:textId="1582F053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  <w:tc>
          <w:tcPr>
            <w:tcW w:w="1134" w:type="dxa"/>
          </w:tcPr>
          <w:p w14:paraId="31403014" w14:textId="63F02404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7)</w:t>
            </w:r>
          </w:p>
        </w:tc>
      </w:tr>
      <w:tr w:rsidR="00483542" w:rsidRPr="00DD7F45" w14:paraId="7B05F7D9" w14:textId="06814D74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1C7A28D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F1</w:t>
            </w:r>
          </w:p>
        </w:tc>
        <w:tc>
          <w:tcPr>
            <w:tcW w:w="1701" w:type="dxa"/>
          </w:tcPr>
          <w:p w14:paraId="42B3E1CD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 (82.6)</w:t>
            </w:r>
          </w:p>
        </w:tc>
        <w:tc>
          <w:tcPr>
            <w:tcW w:w="1134" w:type="dxa"/>
          </w:tcPr>
          <w:p w14:paraId="09EA4281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 (17.4)</w:t>
            </w:r>
          </w:p>
        </w:tc>
        <w:tc>
          <w:tcPr>
            <w:tcW w:w="1134" w:type="dxa"/>
          </w:tcPr>
          <w:p w14:paraId="5F50C4CD" w14:textId="776BF02D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3)</w:t>
            </w:r>
          </w:p>
        </w:tc>
        <w:tc>
          <w:tcPr>
            <w:tcW w:w="1134" w:type="dxa"/>
          </w:tcPr>
          <w:p w14:paraId="29851AFB" w14:textId="4F73F0B0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</w:tr>
      <w:tr w:rsidR="00483542" w:rsidRPr="00DD7F45" w14:paraId="562444D9" w14:textId="7268DFBB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F022762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F2</w:t>
            </w:r>
          </w:p>
        </w:tc>
        <w:tc>
          <w:tcPr>
            <w:tcW w:w="1701" w:type="dxa"/>
          </w:tcPr>
          <w:p w14:paraId="00ADB5A5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 (82.6)</w:t>
            </w:r>
          </w:p>
        </w:tc>
        <w:tc>
          <w:tcPr>
            <w:tcW w:w="1134" w:type="dxa"/>
          </w:tcPr>
          <w:p w14:paraId="231E22A8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 (17.4)</w:t>
            </w:r>
          </w:p>
        </w:tc>
        <w:tc>
          <w:tcPr>
            <w:tcW w:w="1134" w:type="dxa"/>
          </w:tcPr>
          <w:p w14:paraId="294B87F9" w14:textId="1549DEA9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  <w:tc>
          <w:tcPr>
            <w:tcW w:w="1134" w:type="dxa"/>
          </w:tcPr>
          <w:p w14:paraId="3C5BECE3" w14:textId="11F2F0E0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8)</w:t>
            </w:r>
          </w:p>
        </w:tc>
      </w:tr>
      <w:tr w:rsidR="00483542" w:rsidRPr="00DD7F45" w14:paraId="5E855BEE" w14:textId="2D9BA64B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872188D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F1</w:t>
            </w:r>
          </w:p>
        </w:tc>
        <w:tc>
          <w:tcPr>
            <w:tcW w:w="1701" w:type="dxa"/>
          </w:tcPr>
          <w:p w14:paraId="5C24C7F7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 (80.4)</w:t>
            </w:r>
          </w:p>
        </w:tc>
        <w:tc>
          <w:tcPr>
            <w:tcW w:w="1134" w:type="dxa"/>
          </w:tcPr>
          <w:p w14:paraId="0A183A6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19.6)</w:t>
            </w:r>
          </w:p>
        </w:tc>
        <w:tc>
          <w:tcPr>
            <w:tcW w:w="1134" w:type="dxa"/>
          </w:tcPr>
          <w:p w14:paraId="51B16DE4" w14:textId="6F1FE556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3)</w:t>
            </w:r>
          </w:p>
        </w:tc>
        <w:tc>
          <w:tcPr>
            <w:tcW w:w="1134" w:type="dxa"/>
          </w:tcPr>
          <w:p w14:paraId="47475F51" w14:textId="03872249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5.2)</w:t>
            </w:r>
          </w:p>
        </w:tc>
      </w:tr>
      <w:tr w:rsidR="00483542" w:rsidRPr="00DD7F45" w14:paraId="67D2EFE6" w14:textId="182078A0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D24A37C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F2</w:t>
            </w:r>
          </w:p>
        </w:tc>
        <w:tc>
          <w:tcPr>
            <w:tcW w:w="1701" w:type="dxa"/>
          </w:tcPr>
          <w:p w14:paraId="41A0A6B6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 (78.3)</w:t>
            </w:r>
          </w:p>
        </w:tc>
        <w:tc>
          <w:tcPr>
            <w:tcW w:w="1134" w:type="dxa"/>
          </w:tcPr>
          <w:p w14:paraId="4B2865B7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 (21.7)</w:t>
            </w:r>
          </w:p>
        </w:tc>
        <w:tc>
          <w:tcPr>
            <w:tcW w:w="1134" w:type="dxa"/>
          </w:tcPr>
          <w:p w14:paraId="6BA2EEE5" w14:textId="73DF0616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5.4)</w:t>
            </w:r>
          </w:p>
        </w:tc>
        <w:tc>
          <w:tcPr>
            <w:tcW w:w="1134" w:type="dxa"/>
          </w:tcPr>
          <w:p w14:paraId="30C04F91" w14:textId="78C81394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16.3)</w:t>
            </w:r>
          </w:p>
        </w:tc>
      </w:tr>
      <w:tr w:rsidR="00483542" w:rsidRPr="00DD7F45" w14:paraId="781EED1C" w14:textId="5CB9456A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24A4344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Y</w:t>
            </w:r>
          </w:p>
        </w:tc>
        <w:tc>
          <w:tcPr>
            <w:tcW w:w="1701" w:type="dxa"/>
          </w:tcPr>
          <w:p w14:paraId="16035315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87.0)</w:t>
            </w:r>
          </w:p>
        </w:tc>
        <w:tc>
          <w:tcPr>
            <w:tcW w:w="1134" w:type="dxa"/>
          </w:tcPr>
          <w:p w14:paraId="18971C21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  <w:tc>
          <w:tcPr>
            <w:tcW w:w="1134" w:type="dxa"/>
          </w:tcPr>
          <w:p w14:paraId="5AD0BAAB" w14:textId="0780B3A4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5.4)</w:t>
            </w:r>
          </w:p>
        </w:tc>
        <w:tc>
          <w:tcPr>
            <w:tcW w:w="1134" w:type="dxa"/>
          </w:tcPr>
          <w:p w14:paraId="4AA8E83F" w14:textId="74B8875C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</w:tr>
      <w:tr w:rsidR="00483542" w:rsidRPr="00DD7F45" w14:paraId="26410B0D" w14:textId="4CE29293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57B442E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1</w:t>
            </w:r>
          </w:p>
        </w:tc>
        <w:tc>
          <w:tcPr>
            <w:tcW w:w="1701" w:type="dxa"/>
          </w:tcPr>
          <w:p w14:paraId="74F38009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 (80.4)</w:t>
            </w:r>
          </w:p>
        </w:tc>
        <w:tc>
          <w:tcPr>
            <w:tcW w:w="1134" w:type="dxa"/>
          </w:tcPr>
          <w:p w14:paraId="3C83C59E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19.6)</w:t>
            </w:r>
          </w:p>
        </w:tc>
        <w:tc>
          <w:tcPr>
            <w:tcW w:w="1134" w:type="dxa"/>
          </w:tcPr>
          <w:p w14:paraId="5D74F598" w14:textId="7491F263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8)</w:t>
            </w:r>
          </w:p>
        </w:tc>
        <w:tc>
          <w:tcPr>
            <w:tcW w:w="1134" w:type="dxa"/>
          </w:tcPr>
          <w:p w14:paraId="2B1DFB81" w14:textId="68579671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8)</w:t>
            </w:r>
          </w:p>
        </w:tc>
      </w:tr>
      <w:tr w:rsidR="00483542" w:rsidRPr="00DD7F45" w14:paraId="5BC5928E" w14:textId="38463F22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851C498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2</w:t>
            </w:r>
          </w:p>
        </w:tc>
        <w:tc>
          <w:tcPr>
            <w:tcW w:w="1701" w:type="dxa"/>
          </w:tcPr>
          <w:p w14:paraId="63EFD103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 (77.2)</w:t>
            </w:r>
          </w:p>
        </w:tc>
        <w:tc>
          <w:tcPr>
            <w:tcW w:w="1134" w:type="dxa"/>
          </w:tcPr>
          <w:p w14:paraId="0232391C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 (22.8)</w:t>
            </w:r>
          </w:p>
        </w:tc>
        <w:tc>
          <w:tcPr>
            <w:tcW w:w="1134" w:type="dxa"/>
          </w:tcPr>
          <w:p w14:paraId="498CDDBA" w14:textId="4133E3B5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0)</w:t>
            </w:r>
          </w:p>
        </w:tc>
        <w:tc>
          <w:tcPr>
            <w:tcW w:w="1134" w:type="dxa"/>
          </w:tcPr>
          <w:p w14:paraId="79F0C8D3" w14:textId="16C6C05F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10.9)</w:t>
            </w:r>
          </w:p>
        </w:tc>
      </w:tr>
      <w:tr w:rsidR="00483542" w:rsidRPr="00DD7F45" w14:paraId="38367ACE" w14:textId="25553FD0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59431F2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1</w:t>
            </w:r>
          </w:p>
        </w:tc>
        <w:tc>
          <w:tcPr>
            <w:tcW w:w="1701" w:type="dxa"/>
          </w:tcPr>
          <w:p w14:paraId="614CF205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 (89.1)</w:t>
            </w:r>
          </w:p>
        </w:tc>
        <w:tc>
          <w:tcPr>
            <w:tcW w:w="1134" w:type="dxa"/>
          </w:tcPr>
          <w:p w14:paraId="5FED933D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10.9)</w:t>
            </w:r>
          </w:p>
        </w:tc>
        <w:tc>
          <w:tcPr>
            <w:tcW w:w="1134" w:type="dxa"/>
          </w:tcPr>
          <w:p w14:paraId="27C3F4F0" w14:textId="3C992058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3)</w:t>
            </w:r>
          </w:p>
        </w:tc>
        <w:tc>
          <w:tcPr>
            <w:tcW w:w="1134" w:type="dxa"/>
          </w:tcPr>
          <w:p w14:paraId="527DDD76" w14:textId="5B50B612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</w:tr>
      <w:tr w:rsidR="00483542" w:rsidRPr="00DD7F45" w14:paraId="10349414" w14:textId="41A5DBF9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D11FD0A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2*</w:t>
            </w:r>
          </w:p>
        </w:tc>
        <w:tc>
          <w:tcPr>
            <w:tcW w:w="1701" w:type="dxa"/>
          </w:tcPr>
          <w:p w14:paraId="5625380E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 (77.2)</w:t>
            </w:r>
          </w:p>
        </w:tc>
        <w:tc>
          <w:tcPr>
            <w:tcW w:w="1134" w:type="dxa"/>
          </w:tcPr>
          <w:p w14:paraId="6CE45F9A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 (22.8)</w:t>
            </w:r>
          </w:p>
        </w:tc>
        <w:tc>
          <w:tcPr>
            <w:tcW w:w="1134" w:type="dxa"/>
          </w:tcPr>
          <w:p w14:paraId="26CF0D42" w14:textId="522D535C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7)</w:t>
            </w:r>
          </w:p>
        </w:tc>
        <w:tc>
          <w:tcPr>
            <w:tcW w:w="1134" w:type="dxa"/>
          </w:tcPr>
          <w:p w14:paraId="12F4ACB6" w14:textId="58CD9D1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14.1)</w:t>
            </w:r>
          </w:p>
        </w:tc>
      </w:tr>
      <w:tr w:rsidR="00483542" w:rsidRPr="00DD7F45" w14:paraId="02AA2101" w14:textId="4F928002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C2183EE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3*</w:t>
            </w:r>
          </w:p>
        </w:tc>
        <w:tc>
          <w:tcPr>
            <w:tcW w:w="1701" w:type="dxa"/>
          </w:tcPr>
          <w:p w14:paraId="3CCF11EF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85.7)</w:t>
            </w:r>
          </w:p>
        </w:tc>
        <w:tc>
          <w:tcPr>
            <w:tcW w:w="1134" w:type="dxa"/>
          </w:tcPr>
          <w:p w14:paraId="6EEFDACF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14.3)</w:t>
            </w:r>
          </w:p>
        </w:tc>
        <w:tc>
          <w:tcPr>
            <w:tcW w:w="1134" w:type="dxa"/>
          </w:tcPr>
          <w:p w14:paraId="563A748D" w14:textId="0959985B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  <w:tc>
          <w:tcPr>
            <w:tcW w:w="1134" w:type="dxa"/>
          </w:tcPr>
          <w:p w14:paraId="4245A7EA" w14:textId="5450DFA0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9)</w:t>
            </w:r>
          </w:p>
        </w:tc>
      </w:tr>
      <w:tr w:rsidR="00483542" w:rsidRPr="00DD7F45" w14:paraId="578CE7C1" w14:textId="05479806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3C0C2C2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L</w:t>
            </w:r>
          </w:p>
        </w:tc>
        <w:tc>
          <w:tcPr>
            <w:tcW w:w="1701" w:type="dxa"/>
          </w:tcPr>
          <w:p w14:paraId="24FC6A71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9 (85.9)</w:t>
            </w:r>
          </w:p>
        </w:tc>
        <w:tc>
          <w:tcPr>
            <w:tcW w:w="1134" w:type="dxa"/>
          </w:tcPr>
          <w:p w14:paraId="028C32FE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14.1)</w:t>
            </w:r>
          </w:p>
        </w:tc>
        <w:tc>
          <w:tcPr>
            <w:tcW w:w="1134" w:type="dxa"/>
          </w:tcPr>
          <w:p w14:paraId="6AFE65CA" w14:textId="61702B94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  <w:tc>
          <w:tcPr>
            <w:tcW w:w="1134" w:type="dxa"/>
          </w:tcPr>
          <w:p w14:paraId="269FD3C1" w14:textId="5CEA0D30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</w:tr>
      <w:tr w:rsidR="00483542" w:rsidRPr="00DD7F45" w14:paraId="1238575D" w14:textId="5C8B6815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3A3BAC5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</w:t>
            </w:r>
          </w:p>
        </w:tc>
        <w:tc>
          <w:tcPr>
            <w:tcW w:w="1701" w:type="dxa"/>
          </w:tcPr>
          <w:p w14:paraId="4B40F860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87.0)</w:t>
            </w:r>
          </w:p>
        </w:tc>
        <w:tc>
          <w:tcPr>
            <w:tcW w:w="1134" w:type="dxa"/>
          </w:tcPr>
          <w:p w14:paraId="1685486E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  <w:tc>
          <w:tcPr>
            <w:tcW w:w="1134" w:type="dxa"/>
          </w:tcPr>
          <w:p w14:paraId="1242776F" w14:textId="22C6D330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3)</w:t>
            </w:r>
          </w:p>
        </w:tc>
        <w:tc>
          <w:tcPr>
            <w:tcW w:w="1134" w:type="dxa"/>
          </w:tcPr>
          <w:p w14:paraId="6B24C6B7" w14:textId="4D5B96D4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8)</w:t>
            </w:r>
          </w:p>
        </w:tc>
      </w:tr>
      <w:tr w:rsidR="00483542" w:rsidRPr="00DD7F45" w14:paraId="4AE0E9C4" w14:textId="7CE8598E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67C557E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V1</w:t>
            </w:r>
          </w:p>
        </w:tc>
        <w:tc>
          <w:tcPr>
            <w:tcW w:w="1701" w:type="dxa"/>
          </w:tcPr>
          <w:p w14:paraId="3AE879EC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87.0)</w:t>
            </w:r>
          </w:p>
        </w:tc>
        <w:tc>
          <w:tcPr>
            <w:tcW w:w="1134" w:type="dxa"/>
          </w:tcPr>
          <w:p w14:paraId="039A2097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  <w:tc>
          <w:tcPr>
            <w:tcW w:w="1134" w:type="dxa"/>
          </w:tcPr>
          <w:p w14:paraId="0136B1BE" w14:textId="7979A608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3)</w:t>
            </w:r>
          </w:p>
        </w:tc>
        <w:tc>
          <w:tcPr>
            <w:tcW w:w="1134" w:type="dxa"/>
          </w:tcPr>
          <w:p w14:paraId="78C09F2F" w14:textId="41892350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8)</w:t>
            </w:r>
          </w:p>
        </w:tc>
      </w:tr>
      <w:tr w:rsidR="00483542" w:rsidRPr="00DD7F45" w14:paraId="4AD35C23" w14:textId="10A7BEFF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174E4C9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V2</w:t>
            </w:r>
          </w:p>
        </w:tc>
        <w:tc>
          <w:tcPr>
            <w:tcW w:w="1701" w:type="dxa"/>
          </w:tcPr>
          <w:p w14:paraId="6C79D207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0 (97.9)</w:t>
            </w:r>
          </w:p>
        </w:tc>
        <w:tc>
          <w:tcPr>
            <w:tcW w:w="1134" w:type="dxa"/>
          </w:tcPr>
          <w:p w14:paraId="187B3CAC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2.2)</w:t>
            </w:r>
          </w:p>
        </w:tc>
        <w:tc>
          <w:tcPr>
            <w:tcW w:w="1134" w:type="dxa"/>
          </w:tcPr>
          <w:p w14:paraId="794394C8" w14:textId="2E0226FC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2.2)</w:t>
            </w:r>
          </w:p>
        </w:tc>
        <w:tc>
          <w:tcPr>
            <w:tcW w:w="1134" w:type="dxa"/>
          </w:tcPr>
          <w:p w14:paraId="0E56E5ED" w14:textId="2336238F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</w:tr>
      <w:tr w:rsidR="00483542" w:rsidRPr="00DD7F45" w14:paraId="2BAF6BC2" w14:textId="36BF6BCC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98299C3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</w:t>
            </w:r>
          </w:p>
        </w:tc>
        <w:tc>
          <w:tcPr>
            <w:tcW w:w="1701" w:type="dxa"/>
          </w:tcPr>
          <w:p w14:paraId="125188A9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87.0)</w:t>
            </w:r>
          </w:p>
        </w:tc>
        <w:tc>
          <w:tcPr>
            <w:tcW w:w="1134" w:type="dxa"/>
          </w:tcPr>
          <w:p w14:paraId="5CF4856C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(13.0)</w:t>
            </w:r>
          </w:p>
        </w:tc>
        <w:tc>
          <w:tcPr>
            <w:tcW w:w="1134" w:type="dxa"/>
          </w:tcPr>
          <w:p w14:paraId="60BAC7E5" w14:textId="16338E4A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  <w:tc>
          <w:tcPr>
            <w:tcW w:w="1134" w:type="dxa"/>
          </w:tcPr>
          <w:p w14:paraId="68973B83" w14:textId="20ABBC0D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5)</w:t>
            </w:r>
          </w:p>
        </w:tc>
      </w:tr>
      <w:tr w:rsidR="00483542" w:rsidRPr="00DD7F45" w14:paraId="07E1084C" w14:textId="0CD2F898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3C5BE0F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*</w:t>
            </w:r>
          </w:p>
        </w:tc>
        <w:tc>
          <w:tcPr>
            <w:tcW w:w="1701" w:type="dxa"/>
          </w:tcPr>
          <w:p w14:paraId="5418EAFD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 (90.1)</w:t>
            </w:r>
          </w:p>
        </w:tc>
        <w:tc>
          <w:tcPr>
            <w:tcW w:w="1134" w:type="dxa"/>
          </w:tcPr>
          <w:p w14:paraId="5AFBC5D3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9)</w:t>
            </w:r>
          </w:p>
        </w:tc>
        <w:tc>
          <w:tcPr>
            <w:tcW w:w="1134" w:type="dxa"/>
          </w:tcPr>
          <w:p w14:paraId="4BE7854B" w14:textId="1A1402C8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5.5)</w:t>
            </w:r>
          </w:p>
        </w:tc>
        <w:tc>
          <w:tcPr>
            <w:tcW w:w="1134" w:type="dxa"/>
          </w:tcPr>
          <w:p w14:paraId="14979731" w14:textId="2168C8BC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</w:tr>
      <w:tr w:rsidR="00483542" w:rsidRPr="00DD7F45" w14:paraId="6E914AA9" w14:textId="16900094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F07FA83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I</w:t>
            </w:r>
          </w:p>
        </w:tc>
        <w:tc>
          <w:tcPr>
            <w:tcW w:w="1701" w:type="dxa"/>
          </w:tcPr>
          <w:p w14:paraId="5022688D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84.8)</w:t>
            </w:r>
          </w:p>
        </w:tc>
        <w:tc>
          <w:tcPr>
            <w:tcW w:w="1134" w:type="dxa"/>
          </w:tcPr>
          <w:p w14:paraId="5311D7D1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 (15.2)</w:t>
            </w:r>
          </w:p>
        </w:tc>
        <w:tc>
          <w:tcPr>
            <w:tcW w:w="1134" w:type="dxa"/>
          </w:tcPr>
          <w:p w14:paraId="489D155E" w14:textId="0556FC5C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  <w:tc>
          <w:tcPr>
            <w:tcW w:w="1134" w:type="dxa"/>
          </w:tcPr>
          <w:p w14:paraId="2D72F613" w14:textId="6EE82821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6)</w:t>
            </w:r>
          </w:p>
        </w:tc>
      </w:tr>
      <w:tr w:rsidR="00483542" w:rsidRPr="00DD7F45" w14:paraId="282083D6" w14:textId="2E56F53E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6EA1826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U1*</w:t>
            </w:r>
          </w:p>
        </w:tc>
        <w:tc>
          <w:tcPr>
            <w:tcW w:w="1701" w:type="dxa"/>
          </w:tcPr>
          <w:p w14:paraId="6DAD533A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87.9)</w:t>
            </w:r>
          </w:p>
        </w:tc>
        <w:tc>
          <w:tcPr>
            <w:tcW w:w="1134" w:type="dxa"/>
          </w:tcPr>
          <w:p w14:paraId="2D5EC7B7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1)</w:t>
            </w:r>
          </w:p>
        </w:tc>
        <w:tc>
          <w:tcPr>
            <w:tcW w:w="1134" w:type="dxa"/>
          </w:tcPr>
          <w:p w14:paraId="1CE6ED95" w14:textId="77D56B1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  <w:tc>
          <w:tcPr>
            <w:tcW w:w="1134" w:type="dxa"/>
          </w:tcPr>
          <w:p w14:paraId="590B2A28" w14:textId="61A838E1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</w:tr>
      <w:tr w:rsidR="00483542" w:rsidRPr="00DD7F45" w14:paraId="578B993A" w14:textId="1C5D2A2F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26E5FBE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U2*</w:t>
            </w:r>
          </w:p>
        </w:tc>
        <w:tc>
          <w:tcPr>
            <w:tcW w:w="1701" w:type="dxa"/>
          </w:tcPr>
          <w:p w14:paraId="5F5BBBF0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 (74.7)</w:t>
            </w:r>
          </w:p>
        </w:tc>
        <w:tc>
          <w:tcPr>
            <w:tcW w:w="1134" w:type="dxa"/>
          </w:tcPr>
          <w:p w14:paraId="5D45BDB4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 (25.0)</w:t>
            </w:r>
          </w:p>
        </w:tc>
        <w:tc>
          <w:tcPr>
            <w:tcW w:w="1134" w:type="dxa"/>
          </w:tcPr>
          <w:p w14:paraId="2B926796" w14:textId="4648D592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8)</w:t>
            </w:r>
          </w:p>
        </w:tc>
        <w:tc>
          <w:tcPr>
            <w:tcW w:w="1134" w:type="dxa"/>
          </w:tcPr>
          <w:p w14:paraId="3D2804E5" w14:textId="1F13155F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16.5)</w:t>
            </w:r>
          </w:p>
        </w:tc>
      </w:tr>
      <w:tr w:rsidR="00483542" w:rsidRPr="00DD7F45" w14:paraId="6A360BAA" w14:textId="4350AB65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182230F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U3*</w:t>
            </w:r>
          </w:p>
        </w:tc>
        <w:tc>
          <w:tcPr>
            <w:tcW w:w="1701" w:type="dxa"/>
          </w:tcPr>
          <w:p w14:paraId="1887B9E3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 (79.1)</w:t>
            </w:r>
          </w:p>
        </w:tc>
        <w:tc>
          <w:tcPr>
            <w:tcW w:w="1134" w:type="dxa"/>
          </w:tcPr>
          <w:p w14:paraId="29F2FF3A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 (20.9)</w:t>
            </w:r>
          </w:p>
        </w:tc>
        <w:tc>
          <w:tcPr>
            <w:tcW w:w="1134" w:type="dxa"/>
          </w:tcPr>
          <w:p w14:paraId="56939D85" w14:textId="79223CE9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6)</w:t>
            </w:r>
          </w:p>
        </w:tc>
        <w:tc>
          <w:tcPr>
            <w:tcW w:w="1134" w:type="dxa"/>
          </w:tcPr>
          <w:p w14:paraId="08CC123E" w14:textId="0F7E0DBC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14.3)</w:t>
            </w:r>
          </w:p>
        </w:tc>
      </w:tr>
      <w:tr w:rsidR="00483542" w:rsidRPr="00DD7F45" w14:paraId="5788114A" w14:textId="17E4921E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66A706B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A*</w:t>
            </w:r>
          </w:p>
        </w:tc>
        <w:tc>
          <w:tcPr>
            <w:tcW w:w="1701" w:type="dxa"/>
          </w:tcPr>
          <w:p w14:paraId="2C6795C9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 (81.3)</w:t>
            </w:r>
          </w:p>
        </w:tc>
        <w:tc>
          <w:tcPr>
            <w:tcW w:w="1134" w:type="dxa"/>
          </w:tcPr>
          <w:p w14:paraId="1CE9FC7D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 (18.7)</w:t>
            </w:r>
          </w:p>
        </w:tc>
        <w:tc>
          <w:tcPr>
            <w:tcW w:w="1134" w:type="dxa"/>
          </w:tcPr>
          <w:p w14:paraId="6E6BDB51" w14:textId="4D9457E6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  <w:tc>
          <w:tcPr>
            <w:tcW w:w="1134" w:type="dxa"/>
          </w:tcPr>
          <w:p w14:paraId="36C64837" w14:textId="497857CC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11.0)</w:t>
            </w:r>
          </w:p>
        </w:tc>
      </w:tr>
      <w:tr w:rsidR="00483542" w:rsidRPr="00DD7F45" w14:paraId="2005025B" w14:textId="6FCD2C1C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A0C2179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U4*</w:t>
            </w:r>
          </w:p>
        </w:tc>
        <w:tc>
          <w:tcPr>
            <w:tcW w:w="1701" w:type="dxa"/>
          </w:tcPr>
          <w:p w14:paraId="5E6CCD69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5 (82.4)</w:t>
            </w:r>
          </w:p>
        </w:tc>
        <w:tc>
          <w:tcPr>
            <w:tcW w:w="1134" w:type="dxa"/>
          </w:tcPr>
          <w:p w14:paraId="0F1126AA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 (17.6)</w:t>
            </w:r>
          </w:p>
        </w:tc>
        <w:tc>
          <w:tcPr>
            <w:tcW w:w="1134" w:type="dxa"/>
          </w:tcPr>
          <w:p w14:paraId="65F0A694" w14:textId="098C6382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5.5)</w:t>
            </w:r>
          </w:p>
        </w:tc>
        <w:tc>
          <w:tcPr>
            <w:tcW w:w="1134" w:type="dxa"/>
          </w:tcPr>
          <w:p w14:paraId="2D222EFA" w14:textId="23EFFCAE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1)</w:t>
            </w:r>
          </w:p>
        </w:tc>
      </w:tr>
      <w:tr w:rsidR="00483542" w:rsidRPr="00DD7F45" w14:paraId="60AA7ABC" w14:textId="1370E997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B38122E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D1**</w:t>
            </w:r>
          </w:p>
        </w:tc>
        <w:tc>
          <w:tcPr>
            <w:tcW w:w="1701" w:type="dxa"/>
          </w:tcPr>
          <w:p w14:paraId="311E6699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 (93.3)</w:t>
            </w:r>
          </w:p>
        </w:tc>
        <w:tc>
          <w:tcPr>
            <w:tcW w:w="1134" w:type="dxa"/>
          </w:tcPr>
          <w:p w14:paraId="7652C70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7)</w:t>
            </w:r>
          </w:p>
        </w:tc>
        <w:tc>
          <w:tcPr>
            <w:tcW w:w="1134" w:type="dxa"/>
          </w:tcPr>
          <w:p w14:paraId="3CCBDA6A" w14:textId="01759653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(1.1)</w:t>
            </w:r>
          </w:p>
        </w:tc>
        <w:tc>
          <w:tcPr>
            <w:tcW w:w="1134" w:type="dxa"/>
          </w:tcPr>
          <w:p w14:paraId="6DBE053E" w14:textId="77A19209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5.6)</w:t>
            </w:r>
          </w:p>
        </w:tc>
      </w:tr>
      <w:tr w:rsidR="00483542" w:rsidRPr="00DD7F45" w14:paraId="72154C5B" w14:textId="2DDC0EFD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7336FD1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D2*</w:t>
            </w:r>
          </w:p>
        </w:tc>
        <w:tc>
          <w:tcPr>
            <w:tcW w:w="1701" w:type="dxa"/>
          </w:tcPr>
          <w:p w14:paraId="5B555F85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 (80.2)</w:t>
            </w:r>
          </w:p>
        </w:tc>
        <w:tc>
          <w:tcPr>
            <w:tcW w:w="1134" w:type="dxa"/>
          </w:tcPr>
          <w:p w14:paraId="753E4CCD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19.8)</w:t>
            </w:r>
          </w:p>
        </w:tc>
        <w:tc>
          <w:tcPr>
            <w:tcW w:w="1134" w:type="dxa"/>
          </w:tcPr>
          <w:p w14:paraId="1A5E7EE9" w14:textId="4E9DC12D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9)</w:t>
            </w:r>
          </w:p>
        </w:tc>
        <w:tc>
          <w:tcPr>
            <w:tcW w:w="1134" w:type="dxa"/>
          </w:tcPr>
          <w:p w14:paraId="6E37D64D" w14:textId="64284B1D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9)</w:t>
            </w:r>
          </w:p>
        </w:tc>
      </w:tr>
      <w:tr w:rsidR="00483542" w:rsidRPr="00DD7F45" w14:paraId="0B7912DF" w14:textId="6F25325E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61F30E0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D3*</w:t>
            </w:r>
          </w:p>
        </w:tc>
        <w:tc>
          <w:tcPr>
            <w:tcW w:w="1701" w:type="dxa"/>
          </w:tcPr>
          <w:p w14:paraId="65A2D7EA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 (78.0)</w:t>
            </w:r>
          </w:p>
        </w:tc>
        <w:tc>
          <w:tcPr>
            <w:tcW w:w="1134" w:type="dxa"/>
          </w:tcPr>
          <w:p w14:paraId="3342245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 (22.0)</w:t>
            </w:r>
          </w:p>
        </w:tc>
        <w:tc>
          <w:tcPr>
            <w:tcW w:w="1134" w:type="dxa"/>
          </w:tcPr>
          <w:p w14:paraId="0A4D19CB" w14:textId="68E823C4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1)</w:t>
            </w:r>
          </w:p>
        </w:tc>
        <w:tc>
          <w:tcPr>
            <w:tcW w:w="1134" w:type="dxa"/>
          </w:tcPr>
          <w:p w14:paraId="010A3DA8" w14:textId="05A17291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9.9)</w:t>
            </w:r>
          </w:p>
        </w:tc>
      </w:tr>
      <w:tr w:rsidR="00483542" w:rsidRPr="00DD7F45" w14:paraId="7AD919D1" w14:textId="00EC131A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ED5B2C1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*</w:t>
            </w:r>
          </w:p>
        </w:tc>
        <w:tc>
          <w:tcPr>
            <w:tcW w:w="1701" w:type="dxa"/>
          </w:tcPr>
          <w:p w14:paraId="2737635E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 (92.3)</w:t>
            </w:r>
          </w:p>
        </w:tc>
        <w:tc>
          <w:tcPr>
            <w:tcW w:w="1134" w:type="dxa"/>
          </w:tcPr>
          <w:p w14:paraId="12EBCB0B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  <w:tc>
          <w:tcPr>
            <w:tcW w:w="1134" w:type="dxa"/>
          </w:tcPr>
          <w:p w14:paraId="0A4E7543" w14:textId="7BA7F2B4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  <w:tc>
          <w:tcPr>
            <w:tcW w:w="1134" w:type="dxa"/>
          </w:tcPr>
          <w:p w14:paraId="7BA58158" w14:textId="56C5C5B5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3)</w:t>
            </w:r>
          </w:p>
        </w:tc>
      </w:tr>
      <w:tr w:rsidR="00483542" w:rsidRPr="00DD7F45" w14:paraId="5F5BFD12" w14:textId="175FFB73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5C0694C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D1*</w:t>
            </w:r>
          </w:p>
        </w:tc>
        <w:tc>
          <w:tcPr>
            <w:tcW w:w="1701" w:type="dxa"/>
          </w:tcPr>
          <w:p w14:paraId="71948AE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3 (91.2)</w:t>
            </w:r>
          </w:p>
        </w:tc>
        <w:tc>
          <w:tcPr>
            <w:tcW w:w="1134" w:type="dxa"/>
          </w:tcPr>
          <w:p w14:paraId="6AA1E1B0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8)</w:t>
            </w:r>
          </w:p>
        </w:tc>
        <w:tc>
          <w:tcPr>
            <w:tcW w:w="1134" w:type="dxa"/>
          </w:tcPr>
          <w:p w14:paraId="2007BA27" w14:textId="74EA0346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  <w:tc>
          <w:tcPr>
            <w:tcW w:w="1134" w:type="dxa"/>
          </w:tcPr>
          <w:p w14:paraId="583E3A46" w14:textId="50D318B6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</w:tr>
      <w:tr w:rsidR="00483542" w:rsidRPr="00DD7F45" w14:paraId="0BD98329" w14:textId="664E84EA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7087719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D2</w:t>
            </w:r>
          </w:p>
        </w:tc>
        <w:tc>
          <w:tcPr>
            <w:tcW w:w="1701" w:type="dxa"/>
          </w:tcPr>
          <w:p w14:paraId="4ACDF8EF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 (76.9)</w:t>
            </w:r>
          </w:p>
        </w:tc>
        <w:tc>
          <w:tcPr>
            <w:tcW w:w="1134" w:type="dxa"/>
          </w:tcPr>
          <w:p w14:paraId="5AD3D685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 (23.1)</w:t>
            </w:r>
          </w:p>
        </w:tc>
        <w:tc>
          <w:tcPr>
            <w:tcW w:w="1134" w:type="dxa"/>
          </w:tcPr>
          <w:p w14:paraId="562B6378" w14:textId="5F42836E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14.3)</w:t>
            </w:r>
          </w:p>
        </w:tc>
        <w:tc>
          <w:tcPr>
            <w:tcW w:w="1134" w:type="dxa"/>
          </w:tcPr>
          <w:p w14:paraId="6D4DFE04" w14:textId="3BC71C11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8)</w:t>
            </w:r>
          </w:p>
        </w:tc>
      </w:tr>
      <w:tr w:rsidR="00483542" w:rsidRPr="00DD7F45" w14:paraId="61C34698" w14:textId="6416C6B4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2898361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D3</w:t>
            </w:r>
          </w:p>
        </w:tc>
        <w:tc>
          <w:tcPr>
            <w:tcW w:w="1701" w:type="dxa"/>
          </w:tcPr>
          <w:p w14:paraId="6081DEA7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 (79.1)</w:t>
            </w:r>
          </w:p>
        </w:tc>
        <w:tc>
          <w:tcPr>
            <w:tcW w:w="1134" w:type="dxa"/>
          </w:tcPr>
          <w:p w14:paraId="71479245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 (20.9)</w:t>
            </w:r>
          </w:p>
        </w:tc>
        <w:tc>
          <w:tcPr>
            <w:tcW w:w="1134" w:type="dxa"/>
          </w:tcPr>
          <w:p w14:paraId="170DC4E0" w14:textId="1F8B1E6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1)</w:t>
            </w:r>
          </w:p>
        </w:tc>
        <w:tc>
          <w:tcPr>
            <w:tcW w:w="1134" w:type="dxa"/>
          </w:tcPr>
          <w:p w14:paraId="58D1CCEB" w14:textId="1C405859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8)</w:t>
            </w:r>
          </w:p>
        </w:tc>
      </w:tr>
      <w:tr w:rsidR="00483542" w:rsidRPr="00DD7F45" w14:paraId="1BBA4BDF" w14:textId="03AF31EF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B7813DB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*</w:t>
            </w:r>
          </w:p>
        </w:tc>
        <w:tc>
          <w:tcPr>
            <w:tcW w:w="1701" w:type="dxa"/>
          </w:tcPr>
          <w:p w14:paraId="689E7BD8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 (92.3)</w:t>
            </w:r>
          </w:p>
        </w:tc>
        <w:tc>
          <w:tcPr>
            <w:tcW w:w="1134" w:type="dxa"/>
          </w:tcPr>
          <w:p w14:paraId="2301EBA8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  <w:tc>
          <w:tcPr>
            <w:tcW w:w="1134" w:type="dxa"/>
          </w:tcPr>
          <w:p w14:paraId="5CE6E334" w14:textId="17A16DC3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  <w:tc>
          <w:tcPr>
            <w:tcW w:w="1134" w:type="dxa"/>
          </w:tcPr>
          <w:p w14:paraId="731B5A24" w14:textId="3C6053FD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3)</w:t>
            </w:r>
          </w:p>
        </w:tc>
      </w:tr>
      <w:tr w:rsidR="00483542" w:rsidRPr="00DD7F45" w14:paraId="59DA45B7" w14:textId="7B5DF961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4FD7A8F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2*</w:t>
            </w:r>
          </w:p>
        </w:tc>
        <w:tc>
          <w:tcPr>
            <w:tcW w:w="1701" w:type="dxa"/>
          </w:tcPr>
          <w:p w14:paraId="1B53A3E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87.9)</w:t>
            </w:r>
          </w:p>
        </w:tc>
        <w:tc>
          <w:tcPr>
            <w:tcW w:w="1134" w:type="dxa"/>
          </w:tcPr>
          <w:p w14:paraId="72C3BA9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1)</w:t>
            </w:r>
          </w:p>
        </w:tc>
        <w:tc>
          <w:tcPr>
            <w:tcW w:w="1134" w:type="dxa"/>
          </w:tcPr>
          <w:p w14:paraId="4A1E35B8" w14:textId="27F3B2FC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  <w:tc>
          <w:tcPr>
            <w:tcW w:w="1134" w:type="dxa"/>
          </w:tcPr>
          <w:p w14:paraId="5F350A6D" w14:textId="44173AC4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</w:tr>
      <w:tr w:rsidR="00483542" w:rsidRPr="00DD7F45" w14:paraId="09D481D4" w14:textId="10DDF21C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5B157EC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3*</w:t>
            </w:r>
          </w:p>
        </w:tc>
        <w:tc>
          <w:tcPr>
            <w:tcW w:w="1701" w:type="dxa"/>
          </w:tcPr>
          <w:p w14:paraId="1F86B56E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 (80.2)</w:t>
            </w:r>
          </w:p>
        </w:tc>
        <w:tc>
          <w:tcPr>
            <w:tcW w:w="1134" w:type="dxa"/>
          </w:tcPr>
          <w:p w14:paraId="0DEAF563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19.8)</w:t>
            </w:r>
          </w:p>
        </w:tc>
        <w:tc>
          <w:tcPr>
            <w:tcW w:w="1134" w:type="dxa"/>
          </w:tcPr>
          <w:p w14:paraId="04EA4AE7" w14:textId="3EDB2B69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1)</w:t>
            </w:r>
          </w:p>
        </w:tc>
        <w:tc>
          <w:tcPr>
            <w:tcW w:w="1134" w:type="dxa"/>
          </w:tcPr>
          <w:p w14:paraId="2D9DCEFA" w14:textId="1664F15F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</w:tr>
      <w:tr w:rsidR="00483542" w:rsidRPr="00DD7F45" w14:paraId="4EEC0C97" w14:textId="1A1A0625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8855199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R*</w:t>
            </w:r>
          </w:p>
        </w:tc>
        <w:tc>
          <w:tcPr>
            <w:tcW w:w="1701" w:type="dxa"/>
          </w:tcPr>
          <w:p w14:paraId="6D981B2B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 (80.2)</w:t>
            </w:r>
          </w:p>
        </w:tc>
        <w:tc>
          <w:tcPr>
            <w:tcW w:w="1134" w:type="dxa"/>
          </w:tcPr>
          <w:p w14:paraId="7F57307C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19.8)</w:t>
            </w:r>
          </w:p>
        </w:tc>
        <w:tc>
          <w:tcPr>
            <w:tcW w:w="1134" w:type="dxa"/>
          </w:tcPr>
          <w:p w14:paraId="0B86BFC4" w14:textId="4E05BE2F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  <w:tc>
          <w:tcPr>
            <w:tcW w:w="1134" w:type="dxa"/>
          </w:tcPr>
          <w:p w14:paraId="736A6B31" w14:textId="0B5BD01A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2.1)</w:t>
            </w:r>
          </w:p>
        </w:tc>
      </w:tr>
      <w:tr w:rsidR="00483542" w:rsidRPr="00DD7F45" w14:paraId="5A001A63" w14:textId="549F2804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0ABED52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L*</w:t>
            </w:r>
          </w:p>
        </w:tc>
        <w:tc>
          <w:tcPr>
            <w:tcW w:w="1701" w:type="dxa"/>
          </w:tcPr>
          <w:p w14:paraId="6EBC5547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 (92.3)</w:t>
            </w:r>
          </w:p>
        </w:tc>
        <w:tc>
          <w:tcPr>
            <w:tcW w:w="1134" w:type="dxa"/>
          </w:tcPr>
          <w:p w14:paraId="4A20739D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  <w:tc>
          <w:tcPr>
            <w:tcW w:w="1134" w:type="dxa"/>
          </w:tcPr>
          <w:p w14:paraId="3ED97DAE" w14:textId="1277DD19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4.4)</w:t>
            </w:r>
          </w:p>
        </w:tc>
        <w:tc>
          <w:tcPr>
            <w:tcW w:w="1134" w:type="dxa"/>
          </w:tcPr>
          <w:p w14:paraId="78CF0CF9" w14:textId="27DD104D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(3.3)</w:t>
            </w:r>
          </w:p>
        </w:tc>
      </w:tr>
      <w:tr w:rsidR="00483542" w:rsidRPr="00DD7F45" w14:paraId="6D688E27" w14:textId="3A319F66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1012553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S*</w:t>
            </w:r>
          </w:p>
        </w:tc>
        <w:tc>
          <w:tcPr>
            <w:tcW w:w="1701" w:type="dxa"/>
          </w:tcPr>
          <w:p w14:paraId="3401C76E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3 (91.2)</w:t>
            </w:r>
          </w:p>
        </w:tc>
        <w:tc>
          <w:tcPr>
            <w:tcW w:w="1134" w:type="dxa"/>
          </w:tcPr>
          <w:p w14:paraId="434C9E7A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8)</w:t>
            </w:r>
          </w:p>
        </w:tc>
        <w:tc>
          <w:tcPr>
            <w:tcW w:w="1134" w:type="dxa"/>
          </w:tcPr>
          <w:p w14:paraId="6B02D2B0" w14:textId="79C55C63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6)</w:t>
            </w:r>
          </w:p>
        </w:tc>
        <w:tc>
          <w:tcPr>
            <w:tcW w:w="1134" w:type="dxa"/>
          </w:tcPr>
          <w:p w14:paraId="1CBCD81C" w14:textId="386FFA02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2.2)</w:t>
            </w:r>
          </w:p>
        </w:tc>
      </w:tr>
      <w:tr w:rsidR="00483542" w:rsidRPr="00DD7F45" w14:paraId="61E41878" w14:textId="13BB6BAA" w:rsidTr="00C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F225438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L</w:t>
            </w:r>
          </w:p>
        </w:tc>
        <w:tc>
          <w:tcPr>
            <w:tcW w:w="1701" w:type="dxa"/>
          </w:tcPr>
          <w:p w14:paraId="4305D178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85.7)</w:t>
            </w:r>
          </w:p>
        </w:tc>
        <w:tc>
          <w:tcPr>
            <w:tcW w:w="1134" w:type="dxa"/>
          </w:tcPr>
          <w:p w14:paraId="5141BC5D" w14:textId="77777777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14.3)</w:t>
            </w:r>
          </w:p>
        </w:tc>
        <w:tc>
          <w:tcPr>
            <w:tcW w:w="1134" w:type="dxa"/>
          </w:tcPr>
          <w:p w14:paraId="16239862" w14:textId="191535DF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(7.7)</w:t>
            </w:r>
          </w:p>
        </w:tc>
        <w:tc>
          <w:tcPr>
            <w:tcW w:w="1134" w:type="dxa"/>
          </w:tcPr>
          <w:p w14:paraId="181E02CC" w14:textId="2AB2BC63" w:rsidR="00C90CC2" w:rsidRPr="00DD7F45" w:rsidRDefault="00C90CC2" w:rsidP="00C90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6)</w:t>
            </w:r>
          </w:p>
        </w:tc>
      </w:tr>
      <w:tr w:rsidR="00483542" w:rsidRPr="00DD7F45" w14:paraId="501D4E58" w14:textId="525DFBC3" w:rsidTr="00C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68BA7E3" w14:textId="77777777" w:rsidR="00C90CC2" w:rsidRPr="00DD7F45" w:rsidRDefault="00C90CC2" w:rsidP="00C90CC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C**</w:t>
            </w:r>
          </w:p>
        </w:tc>
        <w:tc>
          <w:tcPr>
            <w:tcW w:w="1701" w:type="dxa"/>
          </w:tcPr>
          <w:p w14:paraId="36B45F58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 (91.1)</w:t>
            </w:r>
          </w:p>
        </w:tc>
        <w:tc>
          <w:tcPr>
            <w:tcW w:w="1134" w:type="dxa"/>
          </w:tcPr>
          <w:p w14:paraId="40BA8F6E" w14:textId="77777777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8.9)</w:t>
            </w:r>
          </w:p>
        </w:tc>
        <w:tc>
          <w:tcPr>
            <w:tcW w:w="1134" w:type="dxa"/>
          </w:tcPr>
          <w:p w14:paraId="180FA6B9" w14:textId="2FCBE74E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(2.2)</w:t>
            </w:r>
          </w:p>
        </w:tc>
        <w:tc>
          <w:tcPr>
            <w:tcW w:w="1134" w:type="dxa"/>
          </w:tcPr>
          <w:p w14:paraId="7A9055C2" w14:textId="7AE4CB0F" w:rsidR="00C90CC2" w:rsidRPr="00DD7F45" w:rsidRDefault="00C90CC2" w:rsidP="00C90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7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6.7)</w:t>
            </w:r>
          </w:p>
        </w:tc>
      </w:tr>
    </w:tbl>
    <w:bookmarkEnd w:id="2"/>
    <w:p w14:paraId="5FA00323" w14:textId="27C2F144" w:rsidR="001141C8" w:rsidRDefault="006525B0" w:rsidP="003E74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1141C8" w:rsidSect="005D43D0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Abbreviations: </w:t>
      </w:r>
      <w:proofErr w:type="spellStart"/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HRQoL</w:t>
      </w:r>
      <w:proofErr w:type="spellEnd"/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: Health-related quality of life, MID: Minimal important difference,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 xml:space="preserve"> Physical functioning: PF, Role functioning: RF,</w:t>
      </w:r>
      <w:del w:id="3" w:author="Edeh-Asogwa, O.A. (NEUR)" w:date="2025-07-18T15:58:00Z">
        <w:r w:rsidRPr="008A0C7C" w:rsidDel="00746486">
          <w:rPr>
            <w:rFonts w:ascii="Times New Roman" w:eastAsia="UniversLTStd" w:hAnsi="Times New Roman" w:cs="Times New Roman"/>
            <w:i/>
            <w:iCs/>
            <w:sz w:val="16"/>
            <w:szCs w:val="16"/>
            <w:lang w:val="en-US"/>
          </w:rPr>
          <w:delText xml:space="preserve"> </w:delText>
        </w:r>
      </w:del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 xml:space="preserve"> Emotional functioning: EF,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>Cognitive functioning: CF, Social functioning: SF, Fatigue: FA, Nausea and vomiting: NV, Pain: PA, Dyspnea: DY, Sleep: SL, Appetite loss: AP,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 xml:space="preserve">Constipation: CO, 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Diarrhea*: DI, Financial difficulties: FI, Future uncertainty*: FU, </w:t>
      </w:r>
      <w:del w:id="4" w:author="Edeh-Asogwa, O.A. (NEUR)" w:date="2025-07-18T15:58:00Z">
        <w:r w:rsidRPr="008A0C7C" w:rsidDel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delText xml:space="preserve"> </w:delText>
        </w:r>
      </w:del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Visual deficits*: VD, Motor dysfunction*: MD, Communication deficit*: CD, Headache*: HA, Seizures: SE*, Drowsiness*: DR, Hair loss*: HL, Itchy skin*: IS, Weakness of the leg*: WL, Bladder control**: BC. Available case analysis was performed with *</w:t>
      </w:r>
      <w:ins w:id="5" w:author="Edeh-Asogwa, O.A. (NEUR)" w:date="2025-07-18T16:00:00Z">
        <w:r w:rsidR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t xml:space="preserve"> a t</w:t>
        </w:r>
      </w:ins>
      <w:del w:id="6" w:author="Edeh-Asogwa, O.A. (NEUR)" w:date="2025-07-18T16:00:00Z">
        <w:r w:rsidRPr="008A0C7C" w:rsidDel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delText>T</w:delText>
        </w:r>
      </w:del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otal number of patients=91</w:t>
      </w:r>
      <w:ins w:id="7" w:author="Edeh-Asogwa, O.A. (NEUR)" w:date="2025-07-18T16:00:00Z">
        <w:r w:rsidR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t xml:space="preserve"> and</w:t>
        </w:r>
      </w:ins>
      <w:del w:id="8" w:author="Edeh-Asogwa, O.A. (NEUR)" w:date="2025-07-18T16:00:00Z">
        <w:r w:rsidRPr="008A0C7C" w:rsidDel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delText>,</w:delText>
        </w:r>
      </w:del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** total number of patients=90</w:t>
      </w:r>
      <w:r w:rsidR="006B64A9"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</w:p>
    <w:p w14:paraId="41DC2845" w14:textId="739AC640" w:rsidR="004368BC" w:rsidRPr="008A0C7C" w:rsidRDefault="007138B5" w:rsidP="003E746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</w:t>
      </w:r>
      <w:r w:rsidR="004368B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368BC" w:rsidRPr="008A0C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ercentage of patients with a change in </w:t>
      </w:r>
      <w:proofErr w:type="spellStart"/>
      <w:r w:rsidR="004368BC" w:rsidRPr="008A0C7C">
        <w:rPr>
          <w:rFonts w:ascii="Times New Roman" w:hAnsi="Times New Roman" w:cs="Times New Roman"/>
          <w:b/>
          <w:bCs/>
          <w:sz w:val="20"/>
          <w:szCs w:val="20"/>
          <w:lang w:val="en-US"/>
        </w:rPr>
        <w:t>HRQoL</w:t>
      </w:r>
      <w:proofErr w:type="spellEnd"/>
      <w:r w:rsidR="004368BC" w:rsidRPr="008A0C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core using </w:t>
      </w:r>
      <w:r w:rsidR="004368BC">
        <w:rPr>
          <w:rFonts w:ascii="Times New Roman" w:hAnsi="Times New Roman" w:cs="Times New Roman"/>
          <w:b/>
          <w:bCs/>
          <w:sz w:val="20"/>
          <w:szCs w:val="20"/>
          <w:lang w:val="en-US"/>
        </w:rPr>
        <w:t>five</w:t>
      </w:r>
      <w:r w:rsidR="004368BC" w:rsidRPr="008A0C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ypes of definition</w:t>
      </w:r>
    </w:p>
    <w:tbl>
      <w:tblPr>
        <w:tblStyle w:val="PlainTable1"/>
        <w:tblW w:w="808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735"/>
        <w:gridCol w:w="735"/>
        <w:gridCol w:w="735"/>
        <w:gridCol w:w="735"/>
        <w:gridCol w:w="735"/>
        <w:gridCol w:w="735"/>
      </w:tblGrid>
      <w:tr w:rsidR="004368BC" w:rsidRPr="00746486" w14:paraId="74D12F98" w14:textId="77777777" w:rsidTr="00AA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6A6A6" w:themeColor="background1" w:themeShade="A6"/>
              <w:right w:val="double" w:sz="4" w:space="0" w:color="auto"/>
            </w:tcBorders>
            <w:vAlign w:val="center"/>
          </w:tcPr>
          <w:p w14:paraId="3601AFD7" w14:textId="77777777" w:rsidR="004368BC" w:rsidRPr="0039275C" w:rsidRDefault="004368BC" w:rsidP="00AA2AD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cales</w:t>
            </w:r>
          </w:p>
        </w:tc>
        <w:tc>
          <w:tcPr>
            <w:tcW w:w="0" w:type="dxa"/>
            <w:gridSpan w:val="6"/>
            <w:tcBorders>
              <w:left w:val="double" w:sz="4" w:space="0" w:color="auto"/>
            </w:tcBorders>
            <w:vAlign w:val="center"/>
          </w:tcPr>
          <w:p w14:paraId="79C39D99" w14:textId="77777777" w:rsidR="004368BC" w:rsidRPr="00046061" w:rsidRDefault="004368BC" w:rsidP="00AA2A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</w:t>
            </w: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ange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scores estimated</w:t>
            </w: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using</w:t>
            </w: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linearly transformed scores</w:t>
            </w:r>
          </w:p>
        </w:tc>
        <w:tc>
          <w:tcPr>
            <w:tcW w:w="0" w:type="dxa"/>
            <w:gridSpan w:val="4"/>
            <w:tcBorders>
              <w:left w:val="double" w:sz="4" w:space="0" w:color="auto"/>
            </w:tcBorders>
            <w:vAlign w:val="center"/>
          </w:tcPr>
          <w:p w14:paraId="6081F642" w14:textId="77777777" w:rsidR="004368BC" w:rsidRPr="00D01235" w:rsidRDefault="004368BC" w:rsidP="00AA2A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ctual change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scores</w:t>
            </w: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estimated from</w:t>
            </w: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the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recategorized</w:t>
            </w: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4-Likert scale</w:t>
            </w:r>
          </w:p>
        </w:tc>
      </w:tr>
      <w:tr w:rsidR="004368BC" w:rsidRPr="00746486" w14:paraId="72E6C489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6A6A6" w:themeColor="background1" w:themeShade="A6"/>
              <w:right w:val="double" w:sz="4" w:space="0" w:color="auto"/>
            </w:tcBorders>
            <w:vAlign w:val="center"/>
          </w:tcPr>
          <w:p w14:paraId="181BD075" w14:textId="77777777" w:rsidR="004368BC" w:rsidRPr="0039275C" w:rsidRDefault="004368BC" w:rsidP="00AA2AD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cales</w:t>
            </w:r>
          </w:p>
        </w:tc>
        <w:tc>
          <w:tcPr>
            <w:tcW w:w="0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E18E441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A clinically meaningful change in </w:t>
            </w:r>
            <w:proofErr w:type="spellStart"/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RQoL</w:t>
            </w:r>
            <w:proofErr w:type="spellEnd"/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scores was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based on the </w:t>
            </w:r>
            <w:r w:rsidRPr="00046061">
              <w:rPr>
                <w:rFonts w:ascii="Times New Roman" w:eastAsia="Times New Roman" w:hAnsi="Times New Roman" w:cs="Times New Roman"/>
                <w:color w:val="252525"/>
                <w:sz w:val="10"/>
                <w:szCs w:val="10"/>
                <w:lang w:val="en-US" w:eastAsia="nl-NL"/>
              </w:rPr>
              <w:t>10-point MID</w:t>
            </w:r>
            <w:r>
              <w:rPr>
                <w:rFonts w:ascii="Times New Roman" w:eastAsia="Times New Roman" w:hAnsi="Times New Roman" w:cs="Times New Roman"/>
                <w:color w:val="252525"/>
                <w:sz w:val="10"/>
                <w:szCs w:val="10"/>
                <w:lang w:val="en-US" w:eastAsia="nl-NL"/>
              </w:rPr>
              <w:t>s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,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 (%)</w:t>
            </w:r>
          </w:p>
        </w:tc>
        <w:tc>
          <w:tcPr>
            <w:tcW w:w="0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BF983F5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A clinically meaningful change in HRQOL score 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was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ased on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anchor-based MID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,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n (%)</w:t>
            </w:r>
          </w:p>
        </w:tc>
        <w:tc>
          <w:tcPr>
            <w:tcW w:w="0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E4808AC" w14:textId="77777777" w:rsidR="004368BC" w:rsidRPr="00C52698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An actual change in the </w:t>
            </w:r>
            <w:proofErr w:type="spellStart"/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RQoL</w:t>
            </w:r>
            <w:proofErr w:type="spellEnd"/>
            <w:r w:rsidRPr="00C52698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 was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estimated without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using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MIDs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, </w:t>
            </w:r>
            <w:r w:rsidRPr="002B144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 (%)</w:t>
            </w:r>
          </w:p>
        </w:tc>
        <w:tc>
          <w:tcPr>
            <w:tcW w:w="0" w:type="dxa"/>
            <w:gridSpan w:val="2"/>
            <w:tcBorders>
              <w:left w:val="double" w:sz="4" w:space="0" w:color="auto"/>
            </w:tcBorders>
            <w:vAlign w:val="center"/>
          </w:tcPr>
          <w:p w14:paraId="3C8190F1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Main analysis: A change in </w:t>
            </w:r>
            <w:proofErr w:type="spellStart"/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RQoL</w:t>
            </w:r>
            <w:proofErr w:type="spellEnd"/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was defined if any of the items in the scale has changed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,</w:t>
            </w:r>
            <w:r w:rsidRPr="00FA4217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</w:t>
            </w:r>
            <w:r w:rsidRPr="00FA4217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(%)</w:t>
            </w:r>
          </w:p>
        </w:tc>
        <w:tc>
          <w:tcPr>
            <w:tcW w:w="0" w:type="dxa"/>
            <w:gridSpan w:val="2"/>
            <w:tcBorders>
              <w:left w:val="double" w:sz="4" w:space="0" w:color="auto"/>
            </w:tcBorders>
            <w:vAlign w:val="center"/>
          </w:tcPr>
          <w:p w14:paraId="51A23AF3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57BC6E78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Sensitivity analysis: A change in </w:t>
            </w:r>
            <w:proofErr w:type="spellStart"/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RQoL</w:t>
            </w:r>
            <w:proofErr w:type="spellEnd"/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was defined if at least 50% of the items in the scale has changed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,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n (%)</w:t>
            </w:r>
          </w:p>
        </w:tc>
      </w:tr>
      <w:tr w:rsidR="004368BC" w:rsidRPr="00960DBA" w14:paraId="4D19BEB9" w14:textId="77777777" w:rsidTr="00AA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1A0EBEE6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EORTC QLQ SCALES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2BE2C3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ABLE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14B3D9D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HANGE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2B97B2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ABLE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0B663C8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HANGE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601EB69D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STABLE n(%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5507F67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CHANGE n(%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C34482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ABLE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CC06FFD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HANGE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D94E76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ABLE</w:t>
            </w:r>
          </w:p>
        </w:tc>
        <w:tc>
          <w:tcPr>
            <w:tcW w:w="0" w:type="dxa"/>
            <w:vAlign w:val="center"/>
          </w:tcPr>
          <w:p w14:paraId="647DE72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HANGE</w:t>
            </w:r>
          </w:p>
        </w:tc>
      </w:tr>
      <w:tr w:rsidR="004368BC" w:rsidRPr="00960DBA" w14:paraId="21F8DEAB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6FB6AD33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Physical functioning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E1F703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3 (79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721D7F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9 (20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866BF4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0 (65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8C3CDA4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2 (34.8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0AB51327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4 (47.8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FAC7B55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8 (52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704669C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2 (67.4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EE15CBD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 (32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6AFB86C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2 (100.0)</w:t>
            </w:r>
          </w:p>
        </w:tc>
        <w:tc>
          <w:tcPr>
            <w:tcW w:w="0" w:type="dxa"/>
            <w:vAlign w:val="center"/>
          </w:tcPr>
          <w:p w14:paraId="3E42C128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 (0.0)</w:t>
            </w:r>
          </w:p>
        </w:tc>
      </w:tr>
      <w:tr w:rsidR="004368BC" w:rsidRPr="00960DBA" w14:paraId="34266B73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6383165E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Role functioning: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6FE0298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9 (53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9B6510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3 (46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24EF173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9 (53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991B14D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3 (46.7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454BBFCC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9 (53.3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609D35F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3 (46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1FEAA52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9 (75.0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1D8D83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3 (25.0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6EB9A4F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5 (92.4)</w:t>
            </w:r>
          </w:p>
        </w:tc>
        <w:tc>
          <w:tcPr>
            <w:tcW w:w="0" w:type="dxa"/>
            <w:vAlign w:val="center"/>
          </w:tcPr>
          <w:p w14:paraId="278BAADB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 (7.6)</w:t>
            </w:r>
          </w:p>
        </w:tc>
      </w:tr>
      <w:tr w:rsidR="004368BC" w:rsidRPr="00960DBA" w14:paraId="0C07FD07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40F4F717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Emotional functioning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0B7FEC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3 (68.5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DB6E951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9 (31.5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D21C96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7 (40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43758F1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5 (59.8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1A5BF324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37 (40.2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48B5A88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5 (59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11D04ED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0 (54.6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152B2B1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2 (45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C9E0BC9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6 (93.5)</w:t>
            </w:r>
          </w:p>
        </w:tc>
        <w:tc>
          <w:tcPr>
            <w:tcW w:w="0" w:type="dxa"/>
            <w:vAlign w:val="center"/>
          </w:tcPr>
          <w:p w14:paraId="0637215F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 (6.5)</w:t>
            </w:r>
          </w:p>
        </w:tc>
      </w:tr>
      <w:tr w:rsidR="004368BC" w:rsidRPr="00960DBA" w14:paraId="0F5ED96D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29829BE8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Cognitive functioning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2A3ED20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1 (44.6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5CC8FEF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1 (55.4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3BA9D38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92E153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67F05E01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1 (44.6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B533EB5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1 (55.4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399604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2 (67.8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E0F31F2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 (32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7FC0CE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0 (97.8)</w:t>
            </w:r>
          </w:p>
        </w:tc>
        <w:tc>
          <w:tcPr>
            <w:tcW w:w="0" w:type="dxa"/>
            <w:vAlign w:val="center"/>
          </w:tcPr>
          <w:p w14:paraId="0B8884E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 (2.2)</w:t>
            </w:r>
          </w:p>
        </w:tc>
      </w:tr>
      <w:tr w:rsidR="004368BC" w:rsidRPr="00960DBA" w14:paraId="545DBBAA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44C7DFB9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Social functioning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2DE8DBB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1 (55.4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EF00A6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1 (44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9CB4E7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1 (55.4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78CC37A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1 (44.6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4E340047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1 (55.4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BFB7F48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1 (44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A4EBEA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3 (68.5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9F5E4A9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9 (31.5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9522439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3 (90.2)</w:t>
            </w:r>
          </w:p>
        </w:tc>
        <w:tc>
          <w:tcPr>
            <w:tcW w:w="0" w:type="dxa"/>
            <w:vAlign w:val="center"/>
          </w:tcPr>
          <w:p w14:paraId="0F44903A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 (9.8)</w:t>
            </w:r>
          </w:p>
        </w:tc>
      </w:tr>
      <w:tr w:rsidR="004368BC" w:rsidRPr="00960DBA" w14:paraId="5421BB71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2AF5443F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Global health status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E47F669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1 (66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9C4E599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1(33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1A8F50D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6 (39.1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9CDBEB9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6 (60.9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151AB898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36 (39.1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D285C96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6 (60.9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074B74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A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8A77E33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A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CA143D8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A</w:t>
            </w:r>
          </w:p>
        </w:tc>
        <w:tc>
          <w:tcPr>
            <w:tcW w:w="0" w:type="dxa"/>
            <w:vAlign w:val="center"/>
          </w:tcPr>
          <w:p w14:paraId="11B47CBB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A</w:t>
            </w:r>
          </w:p>
        </w:tc>
      </w:tr>
      <w:tr w:rsidR="004368BC" w:rsidRPr="00960DBA" w14:paraId="6A95DB76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2D20D005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Fatigue: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ED90DDB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7 (40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7F573AF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5 (59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E63D458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7 (40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6D610A8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5 (59.8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1D49CAF6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37 (40.2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2FBEF3F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5 (59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616205A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1 (66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19E3D5B8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1 (33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48AB01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1 (88.0)</w:t>
            </w:r>
          </w:p>
        </w:tc>
        <w:tc>
          <w:tcPr>
            <w:tcW w:w="0" w:type="dxa"/>
            <w:vAlign w:val="center"/>
          </w:tcPr>
          <w:p w14:paraId="67921754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1 (12.0)</w:t>
            </w:r>
          </w:p>
        </w:tc>
      </w:tr>
      <w:tr w:rsidR="004368BC" w:rsidRPr="00960DBA" w14:paraId="653E7602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121137EE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Nausea and vomiting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99B54D1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7 (83.7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1711A7F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 (16.3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B65D15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7 (83.7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C1C3D23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 (16.3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52623557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7 (83.7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CA52B57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5 (16.3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77C6F31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9 (85.9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BC26252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 (14.1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B42D47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1 (98.9)</w:t>
            </w:r>
          </w:p>
        </w:tc>
        <w:tc>
          <w:tcPr>
            <w:tcW w:w="0" w:type="dxa"/>
            <w:vAlign w:val="center"/>
          </w:tcPr>
          <w:p w14:paraId="4DDE53B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 (1.1)</w:t>
            </w:r>
          </w:p>
        </w:tc>
      </w:tr>
      <w:tr w:rsidR="004368BC" w:rsidRPr="00960DBA" w14:paraId="49D96197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28422576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Pain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CA3E794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9 (64.1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6F7C5BA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3 (35.9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A69237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9 (64.1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E81B31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3 (35.9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30BF672C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9 (64.1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9E5CE37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33 (35.9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024D58B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6 (71.7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0210CDC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6 (28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EF74C2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2 (89.1)</w:t>
            </w:r>
          </w:p>
        </w:tc>
        <w:tc>
          <w:tcPr>
            <w:tcW w:w="0" w:type="dxa"/>
            <w:vAlign w:val="center"/>
          </w:tcPr>
          <w:p w14:paraId="20326F0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 (10.9)</w:t>
            </w:r>
          </w:p>
        </w:tc>
      </w:tr>
      <w:tr w:rsidR="004368BC" w:rsidRPr="00960DBA" w14:paraId="5A6A4230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3381AABC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Dyspnea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07FAFB6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3 (79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D84A28D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9 (20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45CAF00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3 (79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2B25A2E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9 (20.7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6F3A85FA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3 (79.3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332BDE9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9 (20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CAC5150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0 (87.0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9B83059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0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A23885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0 (87.0)</w:t>
            </w:r>
          </w:p>
        </w:tc>
        <w:tc>
          <w:tcPr>
            <w:tcW w:w="0" w:type="dxa"/>
            <w:vAlign w:val="center"/>
          </w:tcPr>
          <w:p w14:paraId="703272C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0)</w:t>
            </w:r>
          </w:p>
        </w:tc>
      </w:tr>
      <w:tr w:rsidR="004368BC" w:rsidRPr="00960DBA" w14:paraId="097481E1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397A1C0E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Sleep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C931F27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7 (72.8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31EDB61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5 (27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1D30BA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871EED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45E46F4B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67 (72.8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8E6B48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25 (27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DB69D98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9 (85.9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1C8B46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 (14.1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BBD814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9 (85.9)</w:t>
            </w:r>
          </w:p>
        </w:tc>
        <w:tc>
          <w:tcPr>
            <w:tcW w:w="0" w:type="dxa"/>
            <w:vAlign w:val="center"/>
          </w:tcPr>
          <w:p w14:paraId="40153A9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 (14.1)</w:t>
            </w:r>
          </w:p>
        </w:tc>
      </w:tr>
      <w:tr w:rsidR="004368BC" w:rsidRPr="00960DBA" w14:paraId="75CE67D3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55A746DD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Appetite loss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D5679F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2 (78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9926906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 (21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0D3F90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2 (78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F053FF6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 (21.7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77737F9B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2 (78.3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4F342D7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20 (21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357EA61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0 (87.0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EC74E8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0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F1C48DD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0 (87.0)</w:t>
            </w:r>
          </w:p>
        </w:tc>
        <w:tc>
          <w:tcPr>
            <w:tcW w:w="0" w:type="dxa"/>
            <w:vAlign w:val="center"/>
          </w:tcPr>
          <w:p w14:paraId="3B242C90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0)</w:t>
            </w:r>
          </w:p>
        </w:tc>
      </w:tr>
      <w:tr w:rsidR="004368BC" w:rsidRPr="00960DBA" w14:paraId="20CA9365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0A720FDA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eastAsia="UniversLTStd" w:hAnsi="Times New Roman" w:cs="Times New Roman"/>
                <w:i/>
                <w:iCs/>
                <w:sz w:val="10"/>
                <w:szCs w:val="10"/>
                <w:lang w:val="en-US"/>
              </w:rPr>
              <w:t>Constipation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4D6DDF5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1 (77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20DEFF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1 (22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BBAFEFC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1 (77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FD5153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1 (22.8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3C9BA8A3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1 (77.2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AA13DE5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F5368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21 (22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6D05B5F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0 (87.0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124E3BE8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0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E5CF87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0 (87.0)</w:t>
            </w:r>
          </w:p>
        </w:tc>
        <w:tc>
          <w:tcPr>
            <w:tcW w:w="0" w:type="dxa"/>
            <w:vAlign w:val="center"/>
          </w:tcPr>
          <w:p w14:paraId="2FB3D3A1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0)</w:t>
            </w:r>
          </w:p>
        </w:tc>
      </w:tr>
      <w:tr w:rsidR="004368BC" w:rsidRPr="00960DBA" w14:paraId="5737BCE2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16853D3F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Diarrhea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08B4C2B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1 (89.0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AF5BC8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 (11.0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04E55A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838632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56416CB8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81 (89.0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6F4B19A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0 (11.0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44E23D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2 (90.1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14C26A4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 (9.9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173872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2 (90.1)</w:t>
            </w:r>
          </w:p>
        </w:tc>
        <w:tc>
          <w:tcPr>
            <w:tcW w:w="0" w:type="dxa"/>
            <w:vAlign w:val="center"/>
          </w:tcPr>
          <w:p w14:paraId="48148B7B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 (9.9)</w:t>
            </w:r>
          </w:p>
        </w:tc>
      </w:tr>
      <w:tr w:rsidR="004368BC" w:rsidRPr="00960DBA" w14:paraId="145BFDE7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10560F2F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Financial difficulties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09132D3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4 (80.4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D579DB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 (19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54995B9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301AEF4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72A18AD3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4 (80.4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A57A5BC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8 (19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F7DE90C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8 (84.8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C6263B4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4 (15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597AAE9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8 (84.8)</w:t>
            </w:r>
          </w:p>
        </w:tc>
        <w:tc>
          <w:tcPr>
            <w:tcW w:w="0" w:type="dxa"/>
            <w:vAlign w:val="center"/>
          </w:tcPr>
          <w:p w14:paraId="3684812A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4 (15.2)</w:t>
            </w:r>
          </w:p>
        </w:tc>
      </w:tr>
      <w:tr w:rsidR="004368BC" w:rsidRPr="00960DBA" w14:paraId="1341D953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282851FF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Future uncertainty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DDE7DA1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3 (69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B8642B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8 (30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8BAF771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7B39F6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00F68431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30 (32.6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C39FC82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61 (66.3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798BD41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4 (48.4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9A1242B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7 (51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5F554A3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0 (98.9)</w:t>
            </w:r>
          </w:p>
        </w:tc>
        <w:tc>
          <w:tcPr>
            <w:tcW w:w="0" w:type="dxa"/>
            <w:vAlign w:val="center"/>
          </w:tcPr>
          <w:p w14:paraId="4FBCA63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 (1.1)</w:t>
            </w:r>
          </w:p>
        </w:tc>
      </w:tr>
      <w:tr w:rsidR="004368BC" w:rsidRPr="00960DBA" w14:paraId="72171742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603B03A4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Headache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307972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9 (75.8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53E6E3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2 (24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716EC8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57DBC6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33B0C94E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69 (75.8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02776AD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22 (24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5008D5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4 (81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139EDF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 (18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66ABD2D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4 (81.4)</w:t>
            </w:r>
          </w:p>
        </w:tc>
        <w:tc>
          <w:tcPr>
            <w:tcW w:w="0" w:type="dxa"/>
            <w:vAlign w:val="center"/>
          </w:tcPr>
          <w:p w14:paraId="07E833C7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 (18.7)</w:t>
            </w:r>
          </w:p>
        </w:tc>
      </w:tr>
      <w:tr w:rsidR="004368BC" w:rsidRPr="00960DBA" w14:paraId="0404F134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7AE42121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Visual deficits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CD7ED6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4 (59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2BAFFA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7 (40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AEE79D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9C5149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08B36C21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4 (58.7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647D2DA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37 (40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C70DD1E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8 (63.7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0DFC5A1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3 (36.3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3AD8388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2 (91.1)</w:t>
            </w:r>
          </w:p>
        </w:tc>
        <w:tc>
          <w:tcPr>
            <w:tcW w:w="0" w:type="dxa"/>
            <w:vAlign w:val="center"/>
          </w:tcPr>
          <w:p w14:paraId="129BF4A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 (8.9)</w:t>
            </w:r>
          </w:p>
        </w:tc>
      </w:tr>
      <w:tr w:rsidR="004368BC" w:rsidRPr="00960DBA" w14:paraId="7E5607A7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4CA5FF27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Motor dysfunction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73A5BE7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6 (50.5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4E4738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5 (49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B2FD363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4CD474B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4234E947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6 (50.5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2E62B41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45 (49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31603A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1 (56.0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E96E98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0 (44.0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E88971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4 (92.3)</w:t>
            </w:r>
          </w:p>
        </w:tc>
        <w:tc>
          <w:tcPr>
            <w:tcW w:w="0" w:type="dxa"/>
            <w:vAlign w:val="center"/>
          </w:tcPr>
          <w:p w14:paraId="6918FAAF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 (7.7)</w:t>
            </w:r>
          </w:p>
        </w:tc>
      </w:tr>
      <w:tr w:rsidR="004368BC" w:rsidRPr="00960DBA" w14:paraId="3F482DAE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45708A14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Communication deficit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96DF736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6 (61.5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AB1933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5 (38.5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96921C2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140F096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335A6D8E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56 (61.5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29A9DE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35 (38.5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C66815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3 (69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37D37C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8 (30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5D1492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5 (93.4)</w:t>
            </w:r>
          </w:p>
        </w:tc>
        <w:tc>
          <w:tcPr>
            <w:tcW w:w="0" w:type="dxa"/>
            <w:vAlign w:val="center"/>
          </w:tcPr>
          <w:p w14:paraId="28F0F733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 (6.6)</w:t>
            </w:r>
          </w:p>
        </w:tc>
      </w:tr>
      <w:tr w:rsidR="004368BC" w:rsidRPr="00960DBA" w14:paraId="01A990B0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4F0D30FF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Seizures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81D76BC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3 (91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D60EAC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 (8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A1CB8E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AED53A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3DADEA7B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83 (91.2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40943DA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8 (8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27CF3D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4 (92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EA42DD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 (7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B7E7E2C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4 (92.3)</w:t>
            </w:r>
          </w:p>
        </w:tc>
        <w:tc>
          <w:tcPr>
            <w:tcW w:w="0" w:type="dxa"/>
            <w:vAlign w:val="center"/>
          </w:tcPr>
          <w:p w14:paraId="4EBB474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 (7.7)</w:t>
            </w:r>
          </w:p>
        </w:tc>
      </w:tr>
      <w:tr w:rsidR="004368BC" w:rsidRPr="00960DBA" w14:paraId="196015C5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61205E04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Drowsiness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31C3B47E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3 (69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BF02070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8 (30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6193A4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10DDD4F2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293EF3E6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63 (69.2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F1F89EE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28 (30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7FB6553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3 (80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26AF059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 (19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0B938650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3 (80.2)</w:t>
            </w:r>
          </w:p>
        </w:tc>
        <w:tc>
          <w:tcPr>
            <w:tcW w:w="0" w:type="dxa"/>
            <w:vAlign w:val="center"/>
          </w:tcPr>
          <w:p w14:paraId="359467D5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 (19.8)</w:t>
            </w:r>
          </w:p>
        </w:tc>
      </w:tr>
      <w:tr w:rsidR="004368BC" w:rsidRPr="00960DBA" w14:paraId="3FE2E435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162FF3AC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Hair loss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8A3BD7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9 (86.8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CA7551E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A793B29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27DF76E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42E04731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9 (86.8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117F825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2 (13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F97790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4 (92.3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10A2C3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 (7.7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2E4E7EB7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4 (92.3)</w:t>
            </w:r>
          </w:p>
        </w:tc>
        <w:tc>
          <w:tcPr>
            <w:tcW w:w="0" w:type="dxa"/>
            <w:vAlign w:val="center"/>
          </w:tcPr>
          <w:p w14:paraId="145FF26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 (7.7)</w:t>
            </w:r>
          </w:p>
        </w:tc>
      </w:tr>
      <w:tr w:rsidR="004368BC" w:rsidRPr="00960DBA" w14:paraId="4AF11C27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7E59A515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Itchy skin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01F230B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9 (86.8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590461F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 (13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ADEE709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7451FA9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08076726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9 (86.8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F0CCCB0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2 (13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9153209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3 (91.2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4D2D62A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 (8.8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12E8346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3 (91.2)</w:t>
            </w:r>
          </w:p>
        </w:tc>
        <w:tc>
          <w:tcPr>
            <w:tcW w:w="0" w:type="dxa"/>
            <w:vAlign w:val="center"/>
          </w:tcPr>
          <w:p w14:paraId="506EEFC4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 (8.8)</w:t>
            </w:r>
          </w:p>
        </w:tc>
      </w:tr>
      <w:tr w:rsidR="004368BC" w:rsidRPr="00960DBA" w14:paraId="625BC9BB" w14:textId="77777777" w:rsidTr="00A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1ED1D7DD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Weakness of the leg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3530F00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5 (82.4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4736B69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6 (17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AEC711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BBB3FF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2990F092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5 (82.4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869D9B8" w14:textId="77777777" w:rsidR="004368BC" w:rsidRPr="0039275C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6 (17.6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4FD24906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8 (85.7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51485B92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 (14.3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5FEDDB8F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8 (85.7)</w:t>
            </w:r>
          </w:p>
        </w:tc>
        <w:tc>
          <w:tcPr>
            <w:tcW w:w="0" w:type="dxa"/>
            <w:vAlign w:val="center"/>
          </w:tcPr>
          <w:p w14:paraId="430CEFE4" w14:textId="77777777" w:rsidR="004368BC" w:rsidRPr="00046061" w:rsidRDefault="004368BC" w:rsidP="00AA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 (14.3)</w:t>
            </w:r>
          </w:p>
        </w:tc>
      </w:tr>
      <w:tr w:rsidR="004368BC" w:rsidRPr="00960DBA" w14:paraId="30C6C9D6" w14:textId="77777777" w:rsidTr="00AA2A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uble" w:sz="4" w:space="0" w:color="auto"/>
            </w:tcBorders>
            <w:vAlign w:val="center"/>
          </w:tcPr>
          <w:p w14:paraId="7656E4D8" w14:textId="77777777" w:rsidR="004368BC" w:rsidRPr="00046061" w:rsidRDefault="004368BC" w:rsidP="00AA2A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  <w:t>Bladder control</w:t>
            </w:r>
            <w:r w:rsidRPr="00046061" w:rsidDel="00841B3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**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E963178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9 (87.8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62F4C44C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1 (12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631B939D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33FADF7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3A5C254F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79 (87.8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C10274E" w14:textId="77777777" w:rsidR="004368BC" w:rsidRPr="0039275C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39275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11 (12.2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12C0D2D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2 (91.1)</w:t>
            </w:r>
          </w:p>
        </w:tc>
        <w:tc>
          <w:tcPr>
            <w:tcW w:w="0" w:type="dxa"/>
            <w:tcBorders>
              <w:right w:val="double" w:sz="4" w:space="0" w:color="auto"/>
            </w:tcBorders>
            <w:vAlign w:val="center"/>
          </w:tcPr>
          <w:p w14:paraId="0A659DE3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 (8.9)</w:t>
            </w:r>
          </w:p>
        </w:tc>
        <w:tc>
          <w:tcPr>
            <w:tcW w:w="0" w:type="dxa"/>
            <w:tcBorders>
              <w:left w:val="double" w:sz="4" w:space="0" w:color="auto"/>
            </w:tcBorders>
            <w:vAlign w:val="center"/>
          </w:tcPr>
          <w:p w14:paraId="7766B2C7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2 (91.1)</w:t>
            </w:r>
          </w:p>
        </w:tc>
        <w:tc>
          <w:tcPr>
            <w:tcW w:w="0" w:type="dxa"/>
            <w:vAlign w:val="center"/>
          </w:tcPr>
          <w:p w14:paraId="39E567AA" w14:textId="77777777" w:rsidR="004368BC" w:rsidRPr="00046061" w:rsidRDefault="004368BC" w:rsidP="00AA2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4606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 (8.9)</w:t>
            </w:r>
          </w:p>
        </w:tc>
      </w:tr>
    </w:tbl>
    <w:p w14:paraId="5539F1DB" w14:textId="77777777" w:rsidR="004368BC" w:rsidRPr="00F579AD" w:rsidRDefault="004368BC" w:rsidP="004368B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Abbreviations: </w:t>
      </w:r>
      <w:proofErr w:type="spellStart"/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HRQoL</w:t>
      </w:r>
      <w:proofErr w:type="spellEnd"/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: Health-related quality of life, MID: Minimal important difference</w:t>
      </w:r>
      <w:r w:rsidRPr="008A0C7C">
        <w:rPr>
          <w:rFonts w:ascii="Times New Roman" w:hAnsi="Times New Roman" w:cs="Times New Roman"/>
          <w:b/>
          <w:bCs/>
          <w:sz w:val="16"/>
          <w:szCs w:val="16"/>
          <w:lang w:val="en-US"/>
        </w:rPr>
        <w:t>.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Pr="008A0C7C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- 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there was 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 xml:space="preserve">no estimated anchor-based MIDs available 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for the estimation of clinically relevant change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 xml:space="preserve">. 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Available case analysis was performed with *Total number of patients=91, ** total number of patients=90. NA: not applicable, due to the exclusion of global health status because it uses a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7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-Likert scale ranging from 1 to 7. Categorizing these 7 scores as binary might introduce bias, and we are not sure what each score means, e.g., a 1 in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a 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4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-point 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Likert score means “not at all,” while 4 means “very much.”</w:t>
      </w:r>
    </w:p>
    <w:p w14:paraId="40EA3C1F" w14:textId="77777777" w:rsidR="004368BC" w:rsidRDefault="004368BC" w:rsidP="00A77D2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4D3A0A" w14:textId="08F31757" w:rsidR="002B3281" w:rsidRDefault="002B3281" w:rsidP="002B328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2B3281" w:rsidSect="005D43D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C8A3DA8" w14:textId="112433B0" w:rsidR="00CD05A0" w:rsidRPr="008A0C7C" w:rsidRDefault="002B3281" w:rsidP="0039275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52525"/>
          <w:sz w:val="20"/>
          <w:szCs w:val="20"/>
          <w:lang w:val="en-US" w:eastAsia="nl-NL"/>
        </w:rPr>
        <w:lastRenderedPageBreak/>
        <w:t xml:space="preserve">Supplementary Table 3 </w:t>
      </w:r>
      <w:r w:rsidR="00CD05A0" w:rsidRPr="00E8594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gnitude of change, </w:t>
      </w:r>
      <w:r w:rsidR="00CD05A0" w:rsidRPr="00E85943">
        <w:rPr>
          <w:rFonts w:ascii="Times New Roman" w:eastAsia="Times New Roman" w:hAnsi="Times New Roman" w:cs="Times New Roman"/>
          <w:b/>
          <w:bCs/>
          <w:color w:val="252525"/>
          <w:sz w:val="20"/>
          <w:szCs w:val="20"/>
          <w:lang w:val="en-US" w:eastAsia="nl-NL"/>
        </w:rPr>
        <w:t>showing the percentage of patients that changed and their order of change within minor, moderate, and major change categories</w:t>
      </w:r>
    </w:p>
    <w:tbl>
      <w:tblPr>
        <w:tblStyle w:val="PlainTable1"/>
        <w:tblW w:w="13496" w:type="dxa"/>
        <w:tblLayout w:type="fixed"/>
        <w:tblLook w:val="04A0" w:firstRow="1" w:lastRow="0" w:firstColumn="1" w:lastColumn="0" w:noHBand="0" w:noVBand="1"/>
      </w:tblPr>
      <w:tblGrid>
        <w:gridCol w:w="704"/>
        <w:gridCol w:w="122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CD05A0" w:rsidRPr="00746486" w14:paraId="64295A99" w14:textId="77777777" w:rsidTr="00DF6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</w:tcPr>
          <w:p w14:paraId="5E6C5B07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</w:p>
        </w:tc>
        <w:tc>
          <w:tcPr>
            <w:tcW w:w="1224" w:type="dxa"/>
            <w:vMerge w:val="restart"/>
          </w:tcPr>
          <w:p w14:paraId="7DED0543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,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928" w:type="dxa"/>
            <w:gridSpan w:val="2"/>
          </w:tcPr>
          <w:p w14:paraId="08EFE6DC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between not at all and a little,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  <w:p w14:paraId="767841C9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gridSpan w:val="2"/>
          </w:tcPr>
          <w:p w14:paraId="7E80C13D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between not at all and quite a bit,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  <w:p w14:paraId="2C823FDE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gridSpan w:val="2"/>
          </w:tcPr>
          <w:p w14:paraId="1BD8E11F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between not at all and very much,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  <w:p w14:paraId="6A4121F3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gridSpan w:val="2"/>
          </w:tcPr>
          <w:p w14:paraId="5FC05040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between a little and quite a bit,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928" w:type="dxa"/>
            <w:gridSpan w:val="2"/>
          </w:tcPr>
          <w:p w14:paraId="6FD39372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between a little and very much,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928" w:type="dxa"/>
            <w:gridSpan w:val="2"/>
          </w:tcPr>
          <w:p w14:paraId="22CC6158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between quite a bit and very much, 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  <w:p w14:paraId="15BF3A39" w14:textId="77777777" w:rsidR="00CD05A0" w:rsidRPr="008A0C7C" w:rsidRDefault="00CD05A0" w:rsidP="00DF6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D05A0" w:rsidRPr="00746486" w14:paraId="3DF197E9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21857AC6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4" w:type="dxa"/>
            <w:vMerge/>
          </w:tcPr>
          <w:p w14:paraId="18C3B39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</w:tcPr>
          <w:p w14:paraId="26CD10B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 – a little</w:t>
            </w:r>
          </w:p>
          <w:p w14:paraId="24069E5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point)</w:t>
            </w:r>
          </w:p>
        </w:tc>
        <w:tc>
          <w:tcPr>
            <w:tcW w:w="964" w:type="dxa"/>
          </w:tcPr>
          <w:p w14:paraId="2CF6088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little – Not at all (1 point)</w:t>
            </w:r>
          </w:p>
        </w:tc>
        <w:tc>
          <w:tcPr>
            <w:tcW w:w="964" w:type="dxa"/>
          </w:tcPr>
          <w:p w14:paraId="75B1624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 -quite a bit (2 points)</w:t>
            </w:r>
          </w:p>
        </w:tc>
        <w:tc>
          <w:tcPr>
            <w:tcW w:w="964" w:type="dxa"/>
          </w:tcPr>
          <w:p w14:paraId="3115269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te a bit - Not at all</w:t>
            </w:r>
          </w:p>
          <w:p w14:paraId="13759FF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 points)</w:t>
            </w:r>
          </w:p>
        </w:tc>
        <w:tc>
          <w:tcPr>
            <w:tcW w:w="964" w:type="dxa"/>
          </w:tcPr>
          <w:p w14:paraId="2286499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 - very much</w:t>
            </w:r>
          </w:p>
          <w:p w14:paraId="14C188D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 points)</w:t>
            </w:r>
          </w:p>
        </w:tc>
        <w:tc>
          <w:tcPr>
            <w:tcW w:w="964" w:type="dxa"/>
          </w:tcPr>
          <w:p w14:paraId="5FAC2E7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much - Not at all</w:t>
            </w:r>
          </w:p>
          <w:p w14:paraId="6B7EB30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 points)</w:t>
            </w:r>
          </w:p>
        </w:tc>
        <w:tc>
          <w:tcPr>
            <w:tcW w:w="964" w:type="dxa"/>
          </w:tcPr>
          <w:p w14:paraId="76A7687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little - quite a bit</w:t>
            </w:r>
          </w:p>
          <w:p w14:paraId="0F6065F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point)</w:t>
            </w:r>
          </w:p>
        </w:tc>
        <w:tc>
          <w:tcPr>
            <w:tcW w:w="964" w:type="dxa"/>
          </w:tcPr>
          <w:p w14:paraId="0033A30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Quite a bit – A little </w:t>
            </w:r>
          </w:p>
          <w:p w14:paraId="5800DF4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point)</w:t>
            </w:r>
          </w:p>
        </w:tc>
        <w:tc>
          <w:tcPr>
            <w:tcW w:w="964" w:type="dxa"/>
          </w:tcPr>
          <w:p w14:paraId="3483CF4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little - very much (2 points)</w:t>
            </w:r>
          </w:p>
        </w:tc>
        <w:tc>
          <w:tcPr>
            <w:tcW w:w="964" w:type="dxa"/>
          </w:tcPr>
          <w:p w14:paraId="3FB3255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y much – a little </w:t>
            </w:r>
          </w:p>
          <w:p w14:paraId="56AC58F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 points)</w:t>
            </w:r>
          </w:p>
        </w:tc>
        <w:tc>
          <w:tcPr>
            <w:tcW w:w="964" w:type="dxa"/>
          </w:tcPr>
          <w:p w14:paraId="2CDCE35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te a bit - very much</w:t>
            </w:r>
          </w:p>
          <w:p w14:paraId="3109D5D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point)</w:t>
            </w:r>
          </w:p>
        </w:tc>
        <w:tc>
          <w:tcPr>
            <w:tcW w:w="964" w:type="dxa"/>
          </w:tcPr>
          <w:p w14:paraId="615CBDF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much - quite a bit (1 point)</w:t>
            </w:r>
          </w:p>
        </w:tc>
      </w:tr>
      <w:tr w:rsidR="00CD05A0" w:rsidRPr="008A0C7C" w14:paraId="697DADB2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85D88ED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 1</w:t>
            </w:r>
          </w:p>
        </w:tc>
        <w:tc>
          <w:tcPr>
            <w:tcW w:w="1224" w:type="dxa"/>
          </w:tcPr>
          <w:p w14:paraId="375AF0A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73.9)</w:t>
            </w:r>
          </w:p>
        </w:tc>
        <w:tc>
          <w:tcPr>
            <w:tcW w:w="964" w:type="dxa"/>
          </w:tcPr>
          <w:p w14:paraId="36CED03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3716CBD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7)</w:t>
            </w:r>
          </w:p>
        </w:tc>
        <w:tc>
          <w:tcPr>
            <w:tcW w:w="964" w:type="dxa"/>
          </w:tcPr>
          <w:p w14:paraId="009796C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27F502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933443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ECD831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D2B0CB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27933F3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56EC008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6DE4BE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912FAF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3831CC7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4056F8A9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57D75E9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 2</w:t>
            </w:r>
          </w:p>
        </w:tc>
        <w:tc>
          <w:tcPr>
            <w:tcW w:w="1224" w:type="dxa"/>
          </w:tcPr>
          <w:p w14:paraId="092122D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78.3)</w:t>
            </w:r>
          </w:p>
        </w:tc>
        <w:tc>
          <w:tcPr>
            <w:tcW w:w="964" w:type="dxa"/>
          </w:tcPr>
          <w:p w14:paraId="5743737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51B18DB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397B95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EAE407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DEB9A0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280C9F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1D2121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730D60C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6347DE9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732F4E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8EB69D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5A49127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</w:tr>
      <w:tr w:rsidR="00CD05A0" w:rsidRPr="008A0C7C" w14:paraId="31DF1716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38E4E86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 3</w:t>
            </w:r>
          </w:p>
        </w:tc>
        <w:tc>
          <w:tcPr>
            <w:tcW w:w="1224" w:type="dxa"/>
          </w:tcPr>
          <w:p w14:paraId="6567506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81.5)</w:t>
            </w:r>
          </w:p>
        </w:tc>
        <w:tc>
          <w:tcPr>
            <w:tcW w:w="964" w:type="dxa"/>
          </w:tcPr>
          <w:p w14:paraId="47857F6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67764EE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0BE4A7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F3A85F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3319E4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19121C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7CA3E1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4BCCDE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3A34CCA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69CB89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561D44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51A028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</w:tr>
      <w:tr w:rsidR="00CD05A0" w:rsidRPr="008A0C7C" w14:paraId="15BF44A0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856302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 4</w:t>
            </w:r>
          </w:p>
        </w:tc>
        <w:tc>
          <w:tcPr>
            <w:tcW w:w="1224" w:type="dxa"/>
          </w:tcPr>
          <w:p w14:paraId="5634308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77.2)</w:t>
            </w:r>
          </w:p>
        </w:tc>
        <w:tc>
          <w:tcPr>
            <w:tcW w:w="964" w:type="dxa"/>
          </w:tcPr>
          <w:p w14:paraId="2B3654A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5E59770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29395AB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85AA16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7EFEF9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AC6A27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1543ED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7FBCF8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6255D0A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1316EC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072B9C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C4DF51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586A8021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5B8717C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 5</w:t>
            </w:r>
          </w:p>
        </w:tc>
        <w:tc>
          <w:tcPr>
            <w:tcW w:w="1224" w:type="dxa"/>
          </w:tcPr>
          <w:p w14:paraId="6FE6873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92.4)</w:t>
            </w:r>
          </w:p>
        </w:tc>
        <w:tc>
          <w:tcPr>
            <w:tcW w:w="964" w:type="dxa"/>
          </w:tcPr>
          <w:p w14:paraId="79DD919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427DEA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8962D9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4601A8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5E58B2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217104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9D97DB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7B7C4B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002A36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042A6A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800AD3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D01C83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2C6E41D3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8C25AE4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</w:t>
            </w:r>
          </w:p>
        </w:tc>
        <w:tc>
          <w:tcPr>
            <w:tcW w:w="1224" w:type="dxa"/>
          </w:tcPr>
          <w:p w14:paraId="23259BB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64.1)</w:t>
            </w:r>
          </w:p>
        </w:tc>
        <w:tc>
          <w:tcPr>
            <w:tcW w:w="964" w:type="dxa"/>
          </w:tcPr>
          <w:p w14:paraId="74D2BE5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5.2)</w:t>
            </w:r>
          </w:p>
        </w:tc>
        <w:tc>
          <w:tcPr>
            <w:tcW w:w="964" w:type="dxa"/>
          </w:tcPr>
          <w:p w14:paraId="53DD4F7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6C3F9C0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5F51405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B1DF8E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7E1E78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07C997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171909A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3694432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0E20AA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AC0C6A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091978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77E37259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CE00F33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2</w:t>
            </w:r>
          </w:p>
        </w:tc>
        <w:tc>
          <w:tcPr>
            <w:tcW w:w="1224" w:type="dxa"/>
          </w:tcPr>
          <w:p w14:paraId="5AB3DF4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65.2)</w:t>
            </w:r>
          </w:p>
        </w:tc>
        <w:tc>
          <w:tcPr>
            <w:tcW w:w="964" w:type="dxa"/>
          </w:tcPr>
          <w:p w14:paraId="418AB3F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0127C60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6DE4E19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0AE6E8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ED2801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C89C14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BC8F04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26B696B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7)</w:t>
            </w:r>
          </w:p>
        </w:tc>
        <w:tc>
          <w:tcPr>
            <w:tcW w:w="964" w:type="dxa"/>
          </w:tcPr>
          <w:p w14:paraId="45C0591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F26E88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2B351B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452CF3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</w:tr>
      <w:tr w:rsidR="00CD05A0" w:rsidRPr="008A0C7C" w14:paraId="2A4DE586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BA6C195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3</w:t>
            </w:r>
          </w:p>
        </w:tc>
        <w:tc>
          <w:tcPr>
            <w:tcW w:w="1224" w:type="dxa"/>
          </w:tcPr>
          <w:p w14:paraId="775D57B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60.9)</w:t>
            </w:r>
          </w:p>
        </w:tc>
        <w:tc>
          <w:tcPr>
            <w:tcW w:w="964" w:type="dxa"/>
          </w:tcPr>
          <w:p w14:paraId="52FA87D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0)</w:t>
            </w:r>
          </w:p>
        </w:tc>
        <w:tc>
          <w:tcPr>
            <w:tcW w:w="964" w:type="dxa"/>
          </w:tcPr>
          <w:p w14:paraId="703AB2F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)</w:t>
            </w:r>
          </w:p>
        </w:tc>
        <w:tc>
          <w:tcPr>
            <w:tcW w:w="964" w:type="dxa"/>
          </w:tcPr>
          <w:p w14:paraId="16EFFEA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00A09F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C2E124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E7F8EF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E9DB3D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430810F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277FF53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2EE901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51A0DF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397316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</w:tr>
      <w:tr w:rsidR="00CD05A0" w:rsidRPr="008A0C7C" w14:paraId="0873E491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96B219F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4</w:t>
            </w:r>
          </w:p>
        </w:tc>
        <w:tc>
          <w:tcPr>
            <w:tcW w:w="1224" w:type="dxa"/>
          </w:tcPr>
          <w:p w14:paraId="6DF57F5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67.4)</w:t>
            </w:r>
          </w:p>
        </w:tc>
        <w:tc>
          <w:tcPr>
            <w:tcW w:w="964" w:type="dxa"/>
          </w:tcPr>
          <w:p w14:paraId="7E24123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48DC86F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7)</w:t>
            </w:r>
          </w:p>
        </w:tc>
        <w:tc>
          <w:tcPr>
            <w:tcW w:w="964" w:type="dxa"/>
          </w:tcPr>
          <w:p w14:paraId="4F31FB8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8C6A4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4D5EAA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D97DFB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66F0BA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2D20111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0.9)</w:t>
            </w:r>
          </w:p>
        </w:tc>
        <w:tc>
          <w:tcPr>
            <w:tcW w:w="964" w:type="dxa"/>
          </w:tcPr>
          <w:p w14:paraId="423B808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FBDD21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030C40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9DCD8B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03342BAD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1144599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F1</w:t>
            </w:r>
          </w:p>
        </w:tc>
        <w:tc>
          <w:tcPr>
            <w:tcW w:w="1224" w:type="dxa"/>
          </w:tcPr>
          <w:p w14:paraId="61BEDDE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60.9)</w:t>
            </w:r>
          </w:p>
        </w:tc>
        <w:tc>
          <w:tcPr>
            <w:tcW w:w="964" w:type="dxa"/>
          </w:tcPr>
          <w:p w14:paraId="72534F7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011C67B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0.9)</w:t>
            </w:r>
          </w:p>
        </w:tc>
        <w:tc>
          <w:tcPr>
            <w:tcW w:w="964" w:type="dxa"/>
          </w:tcPr>
          <w:p w14:paraId="39C2B4A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D999C8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917946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8A522D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236496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17AAD03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7)</w:t>
            </w:r>
          </w:p>
        </w:tc>
        <w:tc>
          <w:tcPr>
            <w:tcW w:w="964" w:type="dxa"/>
          </w:tcPr>
          <w:p w14:paraId="0F02484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59BF9D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2BCCF82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7159202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</w:tr>
      <w:tr w:rsidR="00CD05A0" w:rsidRPr="008A0C7C" w14:paraId="66D5627F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37C50B6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F2*</w:t>
            </w:r>
          </w:p>
        </w:tc>
        <w:tc>
          <w:tcPr>
            <w:tcW w:w="1224" w:type="dxa"/>
          </w:tcPr>
          <w:p w14:paraId="533106D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69.2)</w:t>
            </w:r>
          </w:p>
        </w:tc>
        <w:tc>
          <w:tcPr>
            <w:tcW w:w="964" w:type="dxa"/>
          </w:tcPr>
          <w:p w14:paraId="1ADF99A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4)</w:t>
            </w:r>
          </w:p>
        </w:tc>
        <w:tc>
          <w:tcPr>
            <w:tcW w:w="964" w:type="dxa"/>
          </w:tcPr>
          <w:p w14:paraId="0F171B8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0488AF5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ABA67A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C27587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C79D58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9015F0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4A7785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57C18C6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7345F1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F3142C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4)</w:t>
            </w:r>
          </w:p>
        </w:tc>
        <w:tc>
          <w:tcPr>
            <w:tcW w:w="964" w:type="dxa"/>
          </w:tcPr>
          <w:p w14:paraId="4FDCDB4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53F3BDB9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330A051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1</w:t>
            </w:r>
          </w:p>
        </w:tc>
        <w:tc>
          <w:tcPr>
            <w:tcW w:w="1224" w:type="dxa"/>
          </w:tcPr>
          <w:p w14:paraId="1B8318C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64.1)</w:t>
            </w:r>
          </w:p>
        </w:tc>
        <w:tc>
          <w:tcPr>
            <w:tcW w:w="964" w:type="dxa"/>
          </w:tcPr>
          <w:p w14:paraId="0F5A132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0D9CE9D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0.9)</w:t>
            </w:r>
          </w:p>
        </w:tc>
        <w:tc>
          <w:tcPr>
            <w:tcW w:w="964" w:type="dxa"/>
          </w:tcPr>
          <w:p w14:paraId="57C321C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3F3151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F7C4E9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EDF1AC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012C85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B9C844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6E8A728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50578BA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995D9A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14CB3D1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4119F14A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8C253A6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2</w:t>
            </w:r>
          </w:p>
        </w:tc>
        <w:tc>
          <w:tcPr>
            <w:tcW w:w="1224" w:type="dxa"/>
          </w:tcPr>
          <w:p w14:paraId="620FE14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64.1)</w:t>
            </w:r>
          </w:p>
        </w:tc>
        <w:tc>
          <w:tcPr>
            <w:tcW w:w="964" w:type="dxa"/>
          </w:tcPr>
          <w:p w14:paraId="1642D9D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1DAC77B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7)</w:t>
            </w:r>
          </w:p>
        </w:tc>
        <w:tc>
          <w:tcPr>
            <w:tcW w:w="964" w:type="dxa"/>
          </w:tcPr>
          <w:p w14:paraId="7C7929B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F42AFA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C59162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0B3750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F9DD42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74E1B07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113CAC1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5FA1B70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9F68F5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2E688C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</w:tr>
      <w:tr w:rsidR="00CD05A0" w:rsidRPr="008A0C7C" w14:paraId="46B0BAF7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B4A8A2A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1</w:t>
            </w:r>
          </w:p>
        </w:tc>
        <w:tc>
          <w:tcPr>
            <w:tcW w:w="1224" w:type="dxa"/>
          </w:tcPr>
          <w:p w14:paraId="15A31E6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73.9)</w:t>
            </w:r>
          </w:p>
        </w:tc>
        <w:tc>
          <w:tcPr>
            <w:tcW w:w="964" w:type="dxa"/>
          </w:tcPr>
          <w:p w14:paraId="2DD281F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7FD139D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4.1)</w:t>
            </w:r>
          </w:p>
        </w:tc>
        <w:tc>
          <w:tcPr>
            <w:tcW w:w="964" w:type="dxa"/>
          </w:tcPr>
          <w:p w14:paraId="18A608F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4B397D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8D418D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BC91FB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DD2406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5FDFE4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5C1170A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41B24E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063D69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12D01F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55302A7D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50180F5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2</w:t>
            </w:r>
          </w:p>
        </w:tc>
        <w:tc>
          <w:tcPr>
            <w:tcW w:w="1224" w:type="dxa"/>
          </w:tcPr>
          <w:p w14:paraId="25BCE7B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62.0)</w:t>
            </w:r>
          </w:p>
        </w:tc>
        <w:tc>
          <w:tcPr>
            <w:tcW w:w="964" w:type="dxa"/>
          </w:tcPr>
          <w:p w14:paraId="5B11E72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58DD287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3.0)</w:t>
            </w:r>
          </w:p>
        </w:tc>
        <w:tc>
          <w:tcPr>
            <w:tcW w:w="964" w:type="dxa"/>
          </w:tcPr>
          <w:p w14:paraId="3767508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1188197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.3)</w:t>
            </w:r>
          </w:p>
        </w:tc>
        <w:tc>
          <w:tcPr>
            <w:tcW w:w="964" w:type="dxa"/>
          </w:tcPr>
          <w:p w14:paraId="2D45B15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5B1188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607605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407CD4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0)</w:t>
            </w:r>
          </w:p>
        </w:tc>
        <w:tc>
          <w:tcPr>
            <w:tcW w:w="964" w:type="dxa"/>
          </w:tcPr>
          <w:p w14:paraId="6A5A4D2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54E5B2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A0B074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4225C0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1EE5AF88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DAE9FB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1</w:t>
            </w:r>
          </w:p>
        </w:tc>
        <w:tc>
          <w:tcPr>
            <w:tcW w:w="1224" w:type="dxa"/>
          </w:tcPr>
          <w:p w14:paraId="704F239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63.0)</w:t>
            </w:r>
          </w:p>
        </w:tc>
        <w:tc>
          <w:tcPr>
            <w:tcW w:w="964" w:type="dxa"/>
          </w:tcPr>
          <w:p w14:paraId="271536C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73E3C29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03ADFC1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4ABFBE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4EBC40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3CD1F9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F41707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6C838CA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5.2)</w:t>
            </w:r>
          </w:p>
        </w:tc>
        <w:tc>
          <w:tcPr>
            <w:tcW w:w="964" w:type="dxa"/>
          </w:tcPr>
          <w:p w14:paraId="0DB8725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807FF2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5D52D5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E38AA2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3C9EADC7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C8BC1CE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2</w:t>
            </w:r>
          </w:p>
        </w:tc>
        <w:tc>
          <w:tcPr>
            <w:tcW w:w="1224" w:type="dxa"/>
          </w:tcPr>
          <w:p w14:paraId="4896EE0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64.1)</w:t>
            </w:r>
          </w:p>
        </w:tc>
        <w:tc>
          <w:tcPr>
            <w:tcW w:w="964" w:type="dxa"/>
          </w:tcPr>
          <w:p w14:paraId="6136557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7)</w:t>
            </w:r>
          </w:p>
        </w:tc>
        <w:tc>
          <w:tcPr>
            <w:tcW w:w="964" w:type="dxa"/>
          </w:tcPr>
          <w:p w14:paraId="7C7A792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0)</w:t>
            </w:r>
          </w:p>
        </w:tc>
        <w:tc>
          <w:tcPr>
            <w:tcW w:w="964" w:type="dxa"/>
          </w:tcPr>
          <w:p w14:paraId="018761E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1C2C6E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856A2A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EA9DDB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5AABC0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71FBFB2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0.9)</w:t>
            </w:r>
          </w:p>
        </w:tc>
        <w:tc>
          <w:tcPr>
            <w:tcW w:w="964" w:type="dxa"/>
          </w:tcPr>
          <w:p w14:paraId="6ADF2A9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E719C7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78CC20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DFC218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0327BF43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E7D898E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3*</w:t>
            </w:r>
          </w:p>
        </w:tc>
        <w:tc>
          <w:tcPr>
            <w:tcW w:w="1224" w:type="dxa"/>
          </w:tcPr>
          <w:p w14:paraId="2112D36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69.2)</w:t>
            </w:r>
          </w:p>
        </w:tc>
        <w:tc>
          <w:tcPr>
            <w:tcW w:w="964" w:type="dxa"/>
          </w:tcPr>
          <w:p w14:paraId="6A44961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643FE13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01B0503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40298F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2B2F1A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5EE88A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AFD9D2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E83A2C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6B07DD6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7C53B4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47F75F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8DCA16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</w:tr>
      <w:tr w:rsidR="00CD05A0" w:rsidRPr="008A0C7C" w14:paraId="1C09E5EB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6E12996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1</w:t>
            </w:r>
          </w:p>
        </w:tc>
        <w:tc>
          <w:tcPr>
            <w:tcW w:w="1224" w:type="dxa"/>
          </w:tcPr>
          <w:p w14:paraId="2705147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85.9)</w:t>
            </w:r>
          </w:p>
        </w:tc>
        <w:tc>
          <w:tcPr>
            <w:tcW w:w="964" w:type="dxa"/>
          </w:tcPr>
          <w:p w14:paraId="08EF1A3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57CC47B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8)</w:t>
            </w:r>
          </w:p>
        </w:tc>
        <w:tc>
          <w:tcPr>
            <w:tcW w:w="964" w:type="dxa"/>
          </w:tcPr>
          <w:p w14:paraId="52E79AE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A2F94C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E6C250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5D4A1D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95135A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8345B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617653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A92A4A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6C2906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12B7A9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6FD960C0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2C628A9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2</w:t>
            </w:r>
          </w:p>
        </w:tc>
        <w:tc>
          <w:tcPr>
            <w:tcW w:w="1224" w:type="dxa"/>
          </w:tcPr>
          <w:p w14:paraId="4712AF6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(96.7)</w:t>
            </w:r>
          </w:p>
        </w:tc>
        <w:tc>
          <w:tcPr>
            <w:tcW w:w="964" w:type="dxa"/>
          </w:tcPr>
          <w:p w14:paraId="32DF5A8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3DA1E18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65535F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E03C9E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2656AD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7C0EF0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F9FDF5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3475AE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37825E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35275F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D84724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D20D6B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0C5CCCC5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6189C9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A1</w:t>
            </w:r>
          </w:p>
        </w:tc>
        <w:tc>
          <w:tcPr>
            <w:tcW w:w="1224" w:type="dxa"/>
          </w:tcPr>
          <w:p w14:paraId="15EF840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70.7)</w:t>
            </w:r>
          </w:p>
        </w:tc>
        <w:tc>
          <w:tcPr>
            <w:tcW w:w="964" w:type="dxa"/>
          </w:tcPr>
          <w:p w14:paraId="20A8567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7508C28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7)</w:t>
            </w:r>
          </w:p>
        </w:tc>
        <w:tc>
          <w:tcPr>
            <w:tcW w:w="964" w:type="dxa"/>
          </w:tcPr>
          <w:p w14:paraId="6C1B308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A20D8B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9260D0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3CF137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A29DBF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02E7C37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1042329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69C024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A1067D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26B605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1872865A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F285424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2</w:t>
            </w:r>
          </w:p>
        </w:tc>
        <w:tc>
          <w:tcPr>
            <w:tcW w:w="1224" w:type="dxa"/>
          </w:tcPr>
          <w:p w14:paraId="2930DA3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73.9)</w:t>
            </w:r>
          </w:p>
        </w:tc>
        <w:tc>
          <w:tcPr>
            <w:tcW w:w="964" w:type="dxa"/>
          </w:tcPr>
          <w:p w14:paraId="52307AD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0)</w:t>
            </w:r>
          </w:p>
        </w:tc>
        <w:tc>
          <w:tcPr>
            <w:tcW w:w="964" w:type="dxa"/>
          </w:tcPr>
          <w:p w14:paraId="28E4BA6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69CF114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7D5A15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699A447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E41713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FA1C2C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BB9CD5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207714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2916F2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06149F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F60323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5D127C97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C98F8EB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</w:t>
            </w:r>
          </w:p>
        </w:tc>
        <w:tc>
          <w:tcPr>
            <w:tcW w:w="1224" w:type="dxa"/>
          </w:tcPr>
          <w:p w14:paraId="1392417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79.3)</w:t>
            </w:r>
          </w:p>
        </w:tc>
        <w:tc>
          <w:tcPr>
            <w:tcW w:w="964" w:type="dxa"/>
          </w:tcPr>
          <w:p w14:paraId="6CE7247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7A6EAAB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0298256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1DF515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F40FCB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2B84C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F914B5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4031C6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6666255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7B346B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3AD62C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DB2527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250E7D21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429322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</w:t>
            </w:r>
          </w:p>
        </w:tc>
        <w:tc>
          <w:tcPr>
            <w:tcW w:w="1224" w:type="dxa"/>
          </w:tcPr>
          <w:p w14:paraId="7A1356D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72.8)</w:t>
            </w:r>
          </w:p>
        </w:tc>
        <w:tc>
          <w:tcPr>
            <w:tcW w:w="964" w:type="dxa"/>
          </w:tcPr>
          <w:p w14:paraId="52F8627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1DE6EED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964" w:type="dxa"/>
          </w:tcPr>
          <w:p w14:paraId="3F646B2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A6F2C2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5FDB97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1C1209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90CEFB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964" w:type="dxa"/>
          </w:tcPr>
          <w:p w14:paraId="005520A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5CD2E3D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17C616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BB1F65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544A22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7CFAAFB0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E31A3B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</w:t>
            </w:r>
          </w:p>
        </w:tc>
        <w:tc>
          <w:tcPr>
            <w:tcW w:w="1224" w:type="dxa"/>
          </w:tcPr>
          <w:p w14:paraId="1E72089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78.3)</w:t>
            </w:r>
          </w:p>
        </w:tc>
        <w:tc>
          <w:tcPr>
            <w:tcW w:w="964" w:type="dxa"/>
          </w:tcPr>
          <w:p w14:paraId="17C0B42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56CBABC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8)</w:t>
            </w:r>
          </w:p>
        </w:tc>
        <w:tc>
          <w:tcPr>
            <w:tcW w:w="964" w:type="dxa"/>
          </w:tcPr>
          <w:p w14:paraId="5E8913C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C8C57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04CFA1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424231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963339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DBF534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6FEB2E7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C63BE9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992810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46D379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67BBAB78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832DB3D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</w:p>
        </w:tc>
        <w:tc>
          <w:tcPr>
            <w:tcW w:w="1224" w:type="dxa"/>
          </w:tcPr>
          <w:p w14:paraId="1211870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77.2)</w:t>
            </w:r>
          </w:p>
        </w:tc>
        <w:tc>
          <w:tcPr>
            <w:tcW w:w="964" w:type="dxa"/>
          </w:tcPr>
          <w:p w14:paraId="4575150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37B42A9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15D3EC6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E201E2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3132957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C9DC10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03744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5E91758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0D56A7C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06FD1D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CD2F12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37B997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</w:tr>
      <w:tr w:rsidR="00CD05A0" w:rsidRPr="008A0C7C" w14:paraId="19302FD0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5AE05D1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</w:t>
            </w:r>
          </w:p>
        </w:tc>
        <w:tc>
          <w:tcPr>
            <w:tcW w:w="1224" w:type="dxa"/>
          </w:tcPr>
          <w:p w14:paraId="2021F9F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89.0)</w:t>
            </w:r>
          </w:p>
        </w:tc>
        <w:tc>
          <w:tcPr>
            <w:tcW w:w="964" w:type="dxa"/>
          </w:tcPr>
          <w:p w14:paraId="528061A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222F68D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0FD4B3E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E07660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CE33AE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45831C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679473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5AD4F0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4BEE2F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A16FD5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F02E9E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DD4D65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4F7C722C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A6EE71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</w:t>
            </w:r>
          </w:p>
        </w:tc>
        <w:tc>
          <w:tcPr>
            <w:tcW w:w="1224" w:type="dxa"/>
          </w:tcPr>
          <w:p w14:paraId="6716418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80.4)</w:t>
            </w:r>
          </w:p>
        </w:tc>
        <w:tc>
          <w:tcPr>
            <w:tcW w:w="964" w:type="dxa"/>
          </w:tcPr>
          <w:p w14:paraId="5BDC1DF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2676BC1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34198D2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348D4C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C16C3C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062B1E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550566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6101CB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3)</w:t>
            </w:r>
          </w:p>
        </w:tc>
        <w:tc>
          <w:tcPr>
            <w:tcW w:w="964" w:type="dxa"/>
          </w:tcPr>
          <w:p w14:paraId="432B6D0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40294B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210DF6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C57CDB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208B788E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434E9E8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1*</w:t>
            </w:r>
          </w:p>
        </w:tc>
        <w:tc>
          <w:tcPr>
            <w:tcW w:w="1224" w:type="dxa"/>
          </w:tcPr>
          <w:p w14:paraId="2CFE670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73.6)</w:t>
            </w:r>
          </w:p>
        </w:tc>
        <w:tc>
          <w:tcPr>
            <w:tcW w:w="964" w:type="dxa"/>
          </w:tcPr>
          <w:p w14:paraId="36C2B02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4)</w:t>
            </w:r>
          </w:p>
        </w:tc>
        <w:tc>
          <w:tcPr>
            <w:tcW w:w="964" w:type="dxa"/>
          </w:tcPr>
          <w:p w14:paraId="65EC049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7)</w:t>
            </w:r>
          </w:p>
        </w:tc>
        <w:tc>
          <w:tcPr>
            <w:tcW w:w="964" w:type="dxa"/>
          </w:tcPr>
          <w:p w14:paraId="2A78A81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1D62E2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0B5BBA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6EBD62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0832E4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7393DFD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0AFE366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57A19C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83B097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1BE7A40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</w:tr>
      <w:tr w:rsidR="00CD05A0" w:rsidRPr="008A0C7C" w14:paraId="1A48FE35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19CB049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2*</w:t>
            </w:r>
          </w:p>
        </w:tc>
        <w:tc>
          <w:tcPr>
            <w:tcW w:w="1224" w:type="dxa"/>
          </w:tcPr>
          <w:p w14:paraId="1323AC0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67.0)</w:t>
            </w:r>
          </w:p>
        </w:tc>
        <w:tc>
          <w:tcPr>
            <w:tcW w:w="964" w:type="dxa"/>
          </w:tcPr>
          <w:p w14:paraId="5A8C25C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4D92C9F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4.2)</w:t>
            </w:r>
          </w:p>
        </w:tc>
        <w:tc>
          <w:tcPr>
            <w:tcW w:w="964" w:type="dxa"/>
          </w:tcPr>
          <w:p w14:paraId="135BE8A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7F9C85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487210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F0B9DB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BAED6A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D6D24E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3F2D64C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80A66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17C6B0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D239CF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05EF9AF2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4CE841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3*</w:t>
            </w:r>
          </w:p>
        </w:tc>
        <w:tc>
          <w:tcPr>
            <w:tcW w:w="1224" w:type="dxa"/>
          </w:tcPr>
          <w:p w14:paraId="0A76FDE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(70.3)</w:t>
            </w:r>
          </w:p>
        </w:tc>
        <w:tc>
          <w:tcPr>
            <w:tcW w:w="964" w:type="dxa"/>
          </w:tcPr>
          <w:p w14:paraId="11F6426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2F5D726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4.3)</w:t>
            </w:r>
          </w:p>
        </w:tc>
        <w:tc>
          <w:tcPr>
            <w:tcW w:w="964" w:type="dxa"/>
          </w:tcPr>
          <w:p w14:paraId="2EFBD51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E2A486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728F6C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9901C3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8964CD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790F4B3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5AC57F2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5AB027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C8A2AC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B98F4A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6415C99A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417E053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4*</w:t>
            </w:r>
          </w:p>
        </w:tc>
        <w:tc>
          <w:tcPr>
            <w:tcW w:w="1224" w:type="dxa"/>
          </w:tcPr>
          <w:p w14:paraId="3305A2A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69.2)</w:t>
            </w:r>
          </w:p>
        </w:tc>
        <w:tc>
          <w:tcPr>
            <w:tcW w:w="964" w:type="dxa"/>
          </w:tcPr>
          <w:p w14:paraId="7A3D939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2755020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1.0)</w:t>
            </w:r>
          </w:p>
        </w:tc>
        <w:tc>
          <w:tcPr>
            <w:tcW w:w="964" w:type="dxa"/>
          </w:tcPr>
          <w:p w14:paraId="033B49C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489B6C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235AA3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FCFDA1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3EF9E7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5A9E5B5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964" w:type="dxa"/>
          </w:tcPr>
          <w:p w14:paraId="082245D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5DCFB0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9980E4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96934A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07FFACEA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2E3F81B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</w:t>
            </w:r>
          </w:p>
        </w:tc>
        <w:tc>
          <w:tcPr>
            <w:tcW w:w="1224" w:type="dxa"/>
          </w:tcPr>
          <w:p w14:paraId="6EB1F18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75.8)</w:t>
            </w:r>
          </w:p>
        </w:tc>
        <w:tc>
          <w:tcPr>
            <w:tcW w:w="964" w:type="dxa"/>
          </w:tcPr>
          <w:p w14:paraId="3B8AEFE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5C233FE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8)</w:t>
            </w:r>
          </w:p>
        </w:tc>
        <w:tc>
          <w:tcPr>
            <w:tcW w:w="964" w:type="dxa"/>
          </w:tcPr>
          <w:p w14:paraId="4F581EF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2A9E37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A8758D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568147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4E4DF7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B5E66E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F9D562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1FEC12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545BF3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FC5F2C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2F18DD17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69940B5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D1**</w:t>
            </w:r>
          </w:p>
        </w:tc>
        <w:tc>
          <w:tcPr>
            <w:tcW w:w="1224" w:type="dxa"/>
          </w:tcPr>
          <w:p w14:paraId="7054465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93.3)</w:t>
            </w:r>
          </w:p>
        </w:tc>
        <w:tc>
          <w:tcPr>
            <w:tcW w:w="964" w:type="dxa"/>
          </w:tcPr>
          <w:p w14:paraId="6C1AF7F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1A82E9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6)</w:t>
            </w:r>
          </w:p>
        </w:tc>
        <w:tc>
          <w:tcPr>
            <w:tcW w:w="964" w:type="dxa"/>
          </w:tcPr>
          <w:p w14:paraId="0C0FA7E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FA81A7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F0CE64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CEB2CD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5237E6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DB4466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7FCA36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2144CD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FD4284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919D54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42484938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7E68755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D2*</w:t>
            </w:r>
          </w:p>
        </w:tc>
        <w:tc>
          <w:tcPr>
            <w:tcW w:w="1224" w:type="dxa"/>
          </w:tcPr>
          <w:p w14:paraId="11E2A8C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75.8)</w:t>
            </w:r>
          </w:p>
        </w:tc>
        <w:tc>
          <w:tcPr>
            <w:tcW w:w="964" w:type="dxa"/>
          </w:tcPr>
          <w:p w14:paraId="3F71155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704D401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5E9F974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B7A72C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3911D4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11DB58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BC958A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65BC8E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4)</w:t>
            </w:r>
          </w:p>
        </w:tc>
        <w:tc>
          <w:tcPr>
            <w:tcW w:w="964" w:type="dxa"/>
          </w:tcPr>
          <w:p w14:paraId="6A36260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A5D763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E8C109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E66369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3522D7CB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A2DBC70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D3*</w:t>
            </w:r>
          </w:p>
        </w:tc>
        <w:tc>
          <w:tcPr>
            <w:tcW w:w="1224" w:type="dxa"/>
          </w:tcPr>
          <w:p w14:paraId="77A2FF6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71.4)</w:t>
            </w:r>
          </w:p>
        </w:tc>
        <w:tc>
          <w:tcPr>
            <w:tcW w:w="964" w:type="dxa"/>
          </w:tcPr>
          <w:p w14:paraId="432C459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1477915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9)</w:t>
            </w:r>
          </w:p>
        </w:tc>
        <w:tc>
          <w:tcPr>
            <w:tcW w:w="964" w:type="dxa"/>
          </w:tcPr>
          <w:p w14:paraId="4A0FB9B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58550FD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24D0A2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08ABD8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596A61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F6E682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599E183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114392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FE2072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D38550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4FFA0569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4BD4FF4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*</w:t>
            </w:r>
          </w:p>
        </w:tc>
        <w:tc>
          <w:tcPr>
            <w:tcW w:w="1224" w:type="dxa"/>
          </w:tcPr>
          <w:p w14:paraId="3DB108E0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 (91.2)</w:t>
            </w:r>
          </w:p>
        </w:tc>
        <w:tc>
          <w:tcPr>
            <w:tcW w:w="964" w:type="dxa"/>
          </w:tcPr>
          <w:p w14:paraId="4BAE4CE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78C9C18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F11BF3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6E282B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ABD948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5F8B88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1CC85B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E3363F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48E354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E9E89A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313D9F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B9D635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0DE0A244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5AE6C14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1*</w:t>
            </w:r>
          </w:p>
        </w:tc>
        <w:tc>
          <w:tcPr>
            <w:tcW w:w="1224" w:type="dxa"/>
          </w:tcPr>
          <w:p w14:paraId="4F751A6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87.9)</w:t>
            </w:r>
          </w:p>
        </w:tc>
        <w:tc>
          <w:tcPr>
            <w:tcW w:w="964" w:type="dxa"/>
          </w:tcPr>
          <w:p w14:paraId="5A83954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5036C5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6F5EFB8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29E421F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FF6E18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D36129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E7406F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43B2E7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D720F5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BC3C92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108FF1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12EDCF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04ACBFB5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BDCD29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2*</w:t>
            </w:r>
          </w:p>
        </w:tc>
        <w:tc>
          <w:tcPr>
            <w:tcW w:w="1224" w:type="dxa"/>
          </w:tcPr>
          <w:p w14:paraId="7574A28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65.9)</w:t>
            </w:r>
          </w:p>
        </w:tc>
        <w:tc>
          <w:tcPr>
            <w:tcW w:w="964" w:type="dxa"/>
          </w:tcPr>
          <w:p w14:paraId="168B8F4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.8)</w:t>
            </w:r>
          </w:p>
        </w:tc>
        <w:tc>
          <w:tcPr>
            <w:tcW w:w="964" w:type="dxa"/>
          </w:tcPr>
          <w:p w14:paraId="03044AD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56B909B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13B61D2E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C8A2F9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C4FE74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068769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5299888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67181D9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334865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113B3C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BE53EF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4D6F9DE4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243248B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3*</w:t>
            </w:r>
          </w:p>
        </w:tc>
        <w:tc>
          <w:tcPr>
            <w:tcW w:w="1224" w:type="dxa"/>
          </w:tcPr>
          <w:p w14:paraId="14DDE5A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72.5)</w:t>
            </w:r>
          </w:p>
        </w:tc>
        <w:tc>
          <w:tcPr>
            <w:tcW w:w="964" w:type="dxa"/>
          </w:tcPr>
          <w:p w14:paraId="1FBF122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1)</w:t>
            </w:r>
          </w:p>
        </w:tc>
        <w:tc>
          <w:tcPr>
            <w:tcW w:w="964" w:type="dxa"/>
          </w:tcPr>
          <w:p w14:paraId="002832A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7)</w:t>
            </w:r>
          </w:p>
        </w:tc>
        <w:tc>
          <w:tcPr>
            <w:tcW w:w="964" w:type="dxa"/>
          </w:tcPr>
          <w:p w14:paraId="212B9A9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0D5701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373ADCA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830D86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4E9BA8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4)</w:t>
            </w:r>
          </w:p>
        </w:tc>
        <w:tc>
          <w:tcPr>
            <w:tcW w:w="964" w:type="dxa"/>
          </w:tcPr>
          <w:p w14:paraId="05A6D81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CBBCF0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C022AF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A381807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54FEC8F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42299DC4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E091396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1*</w:t>
            </w:r>
          </w:p>
        </w:tc>
        <w:tc>
          <w:tcPr>
            <w:tcW w:w="1224" w:type="dxa"/>
          </w:tcPr>
          <w:p w14:paraId="4D41409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75.8)</w:t>
            </w:r>
          </w:p>
        </w:tc>
        <w:tc>
          <w:tcPr>
            <w:tcW w:w="964" w:type="dxa"/>
          </w:tcPr>
          <w:p w14:paraId="5B57347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4)</w:t>
            </w:r>
          </w:p>
        </w:tc>
        <w:tc>
          <w:tcPr>
            <w:tcW w:w="964" w:type="dxa"/>
          </w:tcPr>
          <w:p w14:paraId="3B85D7F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18BABA7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E8FD5E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F0E9A2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E3C6E5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F628F1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231782A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57FCF83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ECB603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7B37496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308582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</w:tr>
      <w:tr w:rsidR="00CD05A0" w:rsidRPr="008A0C7C" w14:paraId="61E7B154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1962F62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2*</w:t>
            </w:r>
          </w:p>
        </w:tc>
        <w:tc>
          <w:tcPr>
            <w:tcW w:w="1224" w:type="dxa"/>
          </w:tcPr>
          <w:p w14:paraId="09A4B1E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(83.5)</w:t>
            </w:r>
          </w:p>
        </w:tc>
        <w:tc>
          <w:tcPr>
            <w:tcW w:w="964" w:type="dxa"/>
          </w:tcPr>
          <w:p w14:paraId="0E4887B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0F8C1B5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0D012BC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0FA197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5B084D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FE5CB7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DBB1D3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E5B75D2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5C3BE0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15E3F1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7A63E9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FBAF22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</w:tr>
      <w:tr w:rsidR="00CD05A0" w:rsidRPr="008A0C7C" w14:paraId="01D61FEC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08ADF73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3*</w:t>
            </w:r>
          </w:p>
        </w:tc>
        <w:tc>
          <w:tcPr>
            <w:tcW w:w="1224" w:type="dxa"/>
          </w:tcPr>
          <w:p w14:paraId="3AAB02E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69.2)</w:t>
            </w:r>
          </w:p>
        </w:tc>
        <w:tc>
          <w:tcPr>
            <w:tcW w:w="964" w:type="dxa"/>
          </w:tcPr>
          <w:p w14:paraId="4D9A9C9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1)</w:t>
            </w:r>
          </w:p>
        </w:tc>
        <w:tc>
          <w:tcPr>
            <w:tcW w:w="964" w:type="dxa"/>
          </w:tcPr>
          <w:p w14:paraId="3F7592A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1C874BE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D7700AF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961FC6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F1D22E2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BD010A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481C3E6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7E9387F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CD389D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A5C9E4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E2FFBA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1B8A82BC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E934394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*</w:t>
            </w:r>
          </w:p>
        </w:tc>
        <w:tc>
          <w:tcPr>
            <w:tcW w:w="1224" w:type="dxa"/>
          </w:tcPr>
          <w:p w14:paraId="42944A0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69.2)</w:t>
            </w:r>
          </w:p>
        </w:tc>
        <w:tc>
          <w:tcPr>
            <w:tcW w:w="964" w:type="dxa"/>
          </w:tcPr>
          <w:p w14:paraId="4DE7CC8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509EFBF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1)</w:t>
            </w:r>
          </w:p>
        </w:tc>
        <w:tc>
          <w:tcPr>
            <w:tcW w:w="964" w:type="dxa"/>
          </w:tcPr>
          <w:p w14:paraId="7E34014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C22BC0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93C59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F0FE70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01FDC9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015DE12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99432C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156D7F7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4C00F4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715D49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2091B0C3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BC6338D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L*</w:t>
            </w:r>
          </w:p>
        </w:tc>
        <w:tc>
          <w:tcPr>
            <w:tcW w:w="1224" w:type="dxa"/>
          </w:tcPr>
          <w:p w14:paraId="6DB4661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86.8)</w:t>
            </w:r>
          </w:p>
        </w:tc>
        <w:tc>
          <w:tcPr>
            <w:tcW w:w="964" w:type="dxa"/>
          </w:tcPr>
          <w:p w14:paraId="3CBE41B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69EC324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25524A2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60F38B04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A28F1E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FD59991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1071176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D9ADDE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19407FFA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A7A5A1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2DFB82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BA914D9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5A5B83DF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036D9EC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*</w:t>
            </w:r>
          </w:p>
        </w:tc>
        <w:tc>
          <w:tcPr>
            <w:tcW w:w="1224" w:type="dxa"/>
          </w:tcPr>
          <w:p w14:paraId="2352E53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86.8)</w:t>
            </w:r>
          </w:p>
        </w:tc>
        <w:tc>
          <w:tcPr>
            <w:tcW w:w="964" w:type="dxa"/>
          </w:tcPr>
          <w:p w14:paraId="3E3118F8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7C97CAB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647D80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D370B0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73B03715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A3E0B8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94E01D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50A9FC09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2436B811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240330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3F16423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6E9B641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</w:tr>
      <w:tr w:rsidR="00CD05A0" w:rsidRPr="008A0C7C" w14:paraId="44AFFE27" w14:textId="77777777" w:rsidTr="00DF69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3DEE0CD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L*</w:t>
            </w:r>
          </w:p>
        </w:tc>
        <w:tc>
          <w:tcPr>
            <w:tcW w:w="1224" w:type="dxa"/>
          </w:tcPr>
          <w:p w14:paraId="1862C356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82.4)</w:t>
            </w:r>
          </w:p>
        </w:tc>
        <w:tc>
          <w:tcPr>
            <w:tcW w:w="964" w:type="dxa"/>
          </w:tcPr>
          <w:p w14:paraId="1FEC69D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6)</w:t>
            </w:r>
          </w:p>
        </w:tc>
        <w:tc>
          <w:tcPr>
            <w:tcW w:w="964" w:type="dxa"/>
          </w:tcPr>
          <w:p w14:paraId="4BA4843D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5)</w:t>
            </w:r>
          </w:p>
        </w:tc>
        <w:tc>
          <w:tcPr>
            <w:tcW w:w="964" w:type="dxa"/>
          </w:tcPr>
          <w:p w14:paraId="0172080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0EAAD5A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64" w:type="dxa"/>
          </w:tcPr>
          <w:p w14:paraId="4AD32ABB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21B1CB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529734C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3)</w:t>
            </w:r>
          </w:p>
        </w:tc>
        <w:tc>
          <w:tcPr>
            <w:tcW w:w="964" w:type="dxa"/>
          </w:tcPr>
          <w:p w14:paraId="2238E3C8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B8739D5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0DC299D7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D94918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79F4893" w14:textId="77777777" w:rsidR="00CD05A0" w:rsidRPr="008A0C7C" w:rsidRDefault="00CD05A0" w:rsidP="00DF6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CD05A0" w:rsidRPr="008A0C7C" w14:paraId="1B6F879B" w14:textId="77777777" w:rsidTr="00DF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EB5F456" w14:textId="77777777" w:rsidR="00CD05A0" w:rsidRPr="008A0C7C" w:rsidRDefault="00CD05A0" w:rsidP="00DF69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**</w:t>
            </w:r>
          </w:p>
        </w:tc>
        <w:tc>
          <w:tcPr>
            <w:tcW w:w="1224" w:type="dxa"/>
          </w:tcPr>
          <w:p w14:paraId="156B5CB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87.8)</w:t>
            </w:r>
          </w:p>
        </w:tc>
        <w:tc>
          <w:tcPr>
            <w:tcW w:w="964" w:type="dxa"/>
          </w:tcPr>
          <w:p w14:paraId="52D17BCD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498749B4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4)</w:t>
            </w:r>
          </w:p>
        </w:tc>
        <w:tc>
          <w:tcPr>
            <w:tcW w:w="964" w:type="dxa"/>
          </w:tcPr>
          <w:p w14:paraId="66235D3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75BD3870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64" w:type="dxa"/>
          </w:tcPr>
          <w:p w14:paraId="772B18D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B660A56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24A771A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6C05A3A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3.3)</w:t>
            </w:r>
          </w:p>
        </w:tc>
        <w:tc>
          <w:tcPr>
            <w:tcW w:w="964" w:type="dxa"/>
          </w:tcPr>
          <w:p w14:paraId="5C524A3F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5BF7314C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352B055B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4" w:type="dxa"/>
          </w:tcPr>
          <w:p w14:paraId="4E79383E" w14:textId="77777777" w:rsidR="00CD05A0" w:rsidRPr="008A0C7C" w:rsidRDefault="00CD05A0" w:rsidP="00DF6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</w:tbl>
    <w:p w14:paraId="64308912" w14:textId="77777777" w:rsidR="007138B5" w:rsidRDefault="007138B5" w:rsidP="00CD05A0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  <w:sectPr w:rsidR="007138B5" w:rsidSect="0039275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B1FA0F" w14:textId="16E94DF2" w:rsidR="00CD05A0" w:rsidRPr="008A0C7C" w:rsidRDefault="00CD05A0" w:rsidP="00CD05A0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lastRenderedPageBreak/>
        <w:t>Abbreviations: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 xml:space="preserve"> Physical functioning: PF, Role functioning: RF,  Emotional functioning: EF,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>Cognitive functioning: CF, Social functioning: SF, Fatigue: FA, Nausea and vomiting: NV, Pain: PA, Dyspnea: DY, Sleep: SL, Appetite loss: AP,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Pr="008A0C7C">
        <w:rPr>
          <w:rFonts w:ascii="Times New Roman" w:eastAsia="UniversLTStd" w:hAnsi="Times New Roman" w:cs="Times New Roman"/>
          <w:i/>
          <w:iCs/>
          <w:sz w:val="16"/>
          <w:szCs w:val="16"/>
          <w:lang w:val="en-US"/>
        </w:rPr>
        <w:t xml:space="preserve">Constipation: CO, </w:t>
      </w:r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Diarrhea*: DI, Financial difficulties: FI, Future uncertainty*: FU,  Visual deficits*: VD, Motor dysfunction*: MD, Communication deficit*: CD, Headache*: HA, Seizures: SE*, Drowsiness*: DR, Hair loss*: HL, Itchy skin*: IS, Weakness of the leg*: WL, Bladder control**: BC. Available case analysis was performed with *</w:t>
      </w:r>
      <w:ins w:id="9" w:author="Edeh-Asogwa, O.A. (NEUR)" w:date="2025-07-18T16:01:00Z">
        <w:r w:rsidR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t xml:space="preserve"> a </w:t>
        </w:r>
      </w:ins>
      <w:del w:id="10" w:author="Edeh-Asogwa, O.A. (NEUR)" w:date="2025-07-18T16:01:00Z">
        <w:r w:rsidRPr="008A0C7C" w:rsidDel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delText>T</w:delText>
        </w:r>
      </w:del>
      <w:ins w:id="11" w:author="Edeh-Asogwa, O.A. (NEUR)" w:date="2025-07-18T16:01:00Z">
        <w:r w:rsidR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t>t</w:t>
        </w:r>
      </w:ins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>otal number of patients=91</w:t>
      </w:r>
      <w:ins w:id="12" w:author="Edeh-Asogwa, O.A. (NEUR)" w:date="2025-07-18T16:01:00Z">
        <w:r w:rsidR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t xml:space="preserve"> and</w:t>
        </w:r>
      </w:ins>
      <w:del w:id="13" w:author="Edeh-Asogwa, O.A. (NEUR)" w:date="2025-07-18T16:01:00Z">
        <w:r w:rsidRPr="008A0C7C" w:rsidDel="00746486">
          <w:rPr>
            <w:rFonts w:ascii="Times New Roman" w:hAnsi="Times New Roman" w:cs="Times New Roman"/>
            <w:i/>
            <w:iCs/>
            <w:sz w:val="16"/>
            <w:szCs w:val="16"/>
            <w:lang w:val="en-US"/>
          </w:rPr>
          <w:delText>,</w:delText>
        </w:r>
      </w:del>
      <w:r w:rsidRPr="008A0C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** total number of patients=90.</w:t>
      </w:r>
    </w:p>
    <w:p w14:paraId="66D2E67E" w14:textId="77777777" w:rsidR="00CD05A0" w:rsidRPr="008A0C7C" w:rsidRDefault="00CD05A0" w:rsidP="00CD05A0">
      <w:pPr>
        <w:rPr>
          <w:rFonts w:ascii="Times New Roman" w:hAnsi="Times New Roman" w:cs="Times New Roman"/>
          <w:i/>
          <w:iCs/>
          <w:lang w:val="en-US"/>
        </w:rPr>
      </w:pPr>
    </w:p>
    <w:p w14:paraId="43E14FD5" w14:textId="77777777" w:rsidR="00CD05A0" w:rsidRPr="008A0C7C" w:rsidRDefault="00CD05A0" w:rsidP="00CD05A0">
      <w:pPr>
        <w:spacing w:line="480" w:lineRule="auto"/>
        <w:rPr>
          <w:rFonts w:ascii="Times New Roman" w:eastAsia="Times New Roman" w:hAnsi="Times New Roman" w:cs="Times New Roman"/>
          <w:color w:val="FF0000"/>
          <w:lang w:val="en-US" w:eastAsia="nl-NL"/>
        </w:rPr>
      </w:pPr>
    </w:p>
    <w:p w14:paraId="3F189300" w14:textId="77777777" w:rsidR="00CD05A0" w:rsidRPr="008A0C7C" w:rsidRDefault="00CD05A0" w:rsidP="001E6963">
      <w:pPr>
        <w:rPr>
          <w:rFonts w:ascii="Times New Roman" w:hAnsi="Times New Roman" w:cs="Times New Roman"/>
          <w:lang w:val="en-US"/>
        </w:rPr>
      </w:pPr>
    </w:p>
    <w:sectPr w:rsidR="00CD05A0" w:rsidRPr="008A0C7C" w:rsidSect="005D43D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3961E" w14:textId="77777777" w:rsidR="00436E77" w:rsidRDefault="00436E77" w:rsidP="001D5446">
      <w:pPr>
        <w:spacing w:after="0" w:line="240" w:lineRule="auto"/>
      </w:pPr>
      <w:r>
        <w:separator/>
      </w:r>
    </w:p>
  </w:endnote>
  <w:endnote w:type="continuationSeparator" w:id="0">
    <w:p w14:paraId="7B1465F3" w14:textId="77777777" w:rsidR="00436E77" w:rsidRDefault="00436E77" w:rsidP="001D5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lypha LT Std">
    <w:altName w:val="Cambria"/>
    <w:charset w:val="00"/>
    <w:family w:val="roman"/>
    <w:pitch w:val="default"/>
    <w:sig w:usb0="00000003" w:usb1="00000000" w:usb2="00000000" w:usb3="00000000" w:csb0="00000001" w:csb1="00000000"/>
  </w:font>
  <w:font w:name="Univers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LTStd">
    <w:altName w:val="Yu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004090"/>
      <w:docPartObj>
        <w:docPartGallery w:val="Page Numbers (Bottom of Page)"/>
        <w:docPartUnique/>
      </w:docPartObj>
    </w:sdtPr>
    <w:sdtEndPr/>
    <w:sdtContent>
      <w:p w14:paraId="300E7F6D" w14:textId="01A3D34B" w:rsidR="00504BC8" w:rsidRDefault="00504B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373B40AE" w14:textId="77777777" w:rsidR="00504BC8" w:rsidRDefault="00504B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60AE1" w14:textId="77777777" w:rsidR="00436E77" w:rsidRDefault="00436E77" w:rsidP="001D5446">
      <w:pPr>
        <w:spacing w:after="0" w:line="240" w:lineRule="auto"/>
      </w:pPr>
      <w:r>
        <w:separator/>
      </w:r>
    </w:p>
  </w:footnote>
  <w:footnote w:type="continuationSeparator" w:id="0">
    <w:p w14:paraId="3CBFB3F6" w14:textId="77777777" w:rsidR="00436E77" w:rsidRDefault="00436E77" w:rsidP="001D5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00D"/>
    <w:multiLevelType w:val="hybridMultilevel"/>
    <w:tmpl w:val="374259D6"/>
    <w:lvl w:ilvl="0" w:tplc="FB5A6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F0D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680B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3A5F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AB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6072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BCDD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686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0821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F86CF6"/>
    <w:multiLevelType w:val="hybridMultilevel"/>
    <w:tmpl w:val="F4841B34"/>
    <w:lvl w:ilvl="0" w:tplc="01C8CB5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2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D33B4"/>
    <w:multiLevelType w:val="hybridMultilevel"/>
    <w:tmpl w:val="C4E2B1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A2B5C"/>
    <w:multiLevelType w:val="hybridMultilevel"/>
    <w:tmpl w:val="347E1058"/>
    <w:lvl w:ilvl="0" w:tplc="5A7CB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985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DEB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7EAC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42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BA25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148A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80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A6C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14740A"/>
    <w:multiLevelType w:val="hybridMultilevel"/>
    <w:tmpl w:val="0F126168"/>
    <w:lvl w:ilvl="0" w:tplc="0413000F">
      <w:start w:val="1"/>
      <w:numFmt w:val="decimal"/>
      <w:lvlText w:val="%1."/>
      <w:lvlJc w:val="left"/>
      <w:pPr>
        <w:ind w:left="770" w:hanging="360"/>
      </w:pPr>
    </w:lvl>
    <w:lvl w:ilvl="1" w:tplc="04130019">
      <w:start w:val="1"/>
      <w:numFmt w:val="lowerLetter"/>
      <w:lvlText w:val="%2."/>
      <w:lvlJc w:val="left"/>
      <w:pPr>
        <w:ind w:left="1490" w:hanging="360"/>
      </w:pPr>
    </w:lvl>
    <w:lvl w:ilvl="2" w:tplc="0413001B" w:tentative="1">
      <w:start w:val="1"/>
      <w:numFmt w:val="lowerRoman"/>
      <w:lvlText w:val="%3."/>
      <w:lvlJc w:val="right"/>
      <w:pPr>
        <w:ind w:left="2210" w:hanging="180"/>
      </w:pPr>
    </w:lvl>
    <w:lvl w:ilvl="3" w:tplc="0413000F">
      <w:start w:val="1"/>
      <w:numFmt w:val="decimal"/>
      <w:lvlText w:val="%4."/>
      <w:lvlJc w:val="left"/>
      <w:pPr>
        <w:ind w:left="2930" w:hanging="360"/>
      </w:pPr>
    </w:lvl>
    <w:lvl w:ilvl="4" w:tplc="04130019" w:tentative="1">
      <w:start w:val="1"/>
      <w:numFmt w:val="lowerLetter"/>
      <w:lvlText w:val="%5."/>
      <w:lvlJc w:val="left"/>
      <w:pPr>
        <w:ind w:left="3650" w:hanging="360"/>
      </w:pPr>
    </w:lvl>
    <w:lvl w:ilvl="5" w:tplc="0413001B" w:tentative="1">
      <w:start w:val="1"/>
      <w:numFmt w:val="lowerRoman"/>
      <w:lvlText w:val="%6."/>
      <w:lvlJc w:val="right"/>
      <w:pPr>
        <w:ind w:left="4370" w:hanging="180"/>
      </w:pPr>
    </w:lvl>
    <w:lvl w:ilvl="6" w:tplc="0413000F" w:tentative="1">
      <w:start w:val="1"/>
      <w:numFmt w:val="decimal"/>
      <w:lvlText w:val="%7."/>
      <w:lvlJc w:val="left"/>
      <w:pPr>
        <w:ind w:left="5090" w:hanging="360"/>
      </w:pPr>
    </w:lvl>
    <w:lvl w:ilvl="7" w:tplc="04130019" w:tentative="1">
      <w:start w:val="1"/>
      <w:numFmt w:val="lowerLetter"/>
      <w:lvlText w:val="%8."/>
      <w:lvlJc w:val="left"/>
      <w:pPr>
        <w:ind w:left="5810" w:hanging="360"/>
      </w:pPr>
    </w:lvl>
    <w:lvl w:ilvl="8" w:tplc="0413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5" w15:restartNumberingAfterBreak="0">
    <w:nsid w:val="1FCC7ED4"/>
    <w:multiLevelType w:val="hybridMultilevel"/>
    <w:tmpl w:val="F4841B34"/>
    <w:lvl w:ilvl="0" w:tplc="01C8CB54">
      <w:start w:val="1"/>
      <w:numFmt w:val="decimal"/>
      <w:lvlText w:val="%1."/>
      <w:lvlJc w:val="left"/>
      <w:pPr>
        <w:ind w:left="720" w:hanging="360"/>
      </w:pPr>
      <w:rPr>
        <w:rFonts w:ascii="URWPalladioL-Roma" w:hAnsi="URWPalladioL-Roma" w:cs="URWPalladioL-Roma" w:hint="default"/>
        <w:sz w:val="2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D93F69"/>
    <w:multiLevelType w:val="hybridMultilevel"/>
    <w:tmpl w:val="93CA13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B41E2D"/>
    <w:multiLevelType w:val="hybridMultilevel"/>
    <w:tmpl w:val="AD38AAF6"/>
    <w:lvl w:ilvl="0" w:tplc="0413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8" w15:restartNumberingAfterBreak="0">
    <w:nsid w:val="488B490A"/>
    <w:multiLevelType w:val="hybridMultilevel"/>
    <w:tmpl w:val="14B6D056"/>
    <w:lvl w:ilvl="0" w:tplc="2BD286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A3BE4"/>
    <w:multiLevelType w:val="hybridMultilevel"/>
    <w:tmpl w:val="9BDA8722"/>
    <w:lvl w:ilvl="0" w:tplc="0413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0" w15:restartNumberingAfterBreak="0">
    <w:nsid w:val="4BA6641B"/>
    <w:multiLevelType w:val="hybridMultilevel"/>
    <w:tmpl w:val="7B1681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B24E7"/>
    <w:multiLevelType w:val="multilevel"/>
    <w:tmpl w:val="F1EC9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666461"/>
    <w:multiLevelType w:val="hybridMultilevel"/>
    <w:tmpl w:val="55E0F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740EC8"/>
    <w:multiLevelType w:val="hybridMultilevel"/>
    <w:tmpl w:val="541C2588"/>
    <w:lvl w:ilvl="0" w:tplc="A7DC17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E034D3"/>
    <w:multiLevelType w:val="hybridMultilevel"/>
    <w:tmpl w:val="687602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9D512B"/>
    <w:multiLevelType w:val="hybridMultilevel"/>
    <w:tmpl w:val="E5C2F03A"/>
    <w:lvl w:ilvl="0" w:tplc="5FB40BE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D3256D"/>
    <w:multiLevelType w:val="hybridMultilevel"/>
    <w:tmpl w:val="25965530"/>
    <w:lvl w:ilvl="0" w:tplc="0413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30013">
      <w:start w:val="1"/>
      <w:numFmt w:val="upperRoman"/>
      <w:lvlText w:val="%3."/>
      <w:lvlJc w:val="right"/>
      <w:pPr>
        <w:ind w:left="2614" w:hanging="360"/>
      </w:pPr>
      <w:rPr>
        <w:rFonts w:hint="default"/>
      </w:rPr>
    </w:lvl>
    <w:lvl w:ilvl="3" w:tplc="0413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num w:numId="1" w16cid:durableId="154410164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89420993">
    <w:abstractNumId w:val="12"/>
  </w:num>
  <w:num w:numId="3" w16cid:durableId="1547140603">
    <w:abstractNumId w:val="14"/>
  </w:num>
  <w:num w:numId="4" w16cid:durableId="1333096980">
    <w:abstractNumId w:val="1"/>
  </w:num>
  <w:num w:numId="5" w16cid:durableId="728841478">
    <w:abstractNumId w:val="5"/>
  </w:num>
  <w:num w:numId="6" w16cid:durableId="700208069">
    <w:abstractNumId w:val="9"/>
  </w:num>
  <w:num w:numId="7" w16cid:durableId="1749307508">
    <w:abstractNumId w:val="4"/>
  </w:num>
  <w:num w:numId="8" w16cid:durableId="1470393234">
    <w:abstractNumId w:val="7"/>
  </w:num>
  <w:num w:numId="9" w16cid:durableId="634065584">
    <w:abstractNumId w:val="16"/>
  </w:num>
  <w:num w:numId="10" w16cid:durableId="483816482">
    <w:abstractNumId w:val="15"/>
  </w:num>
  <w:num w:numId="11" w16cid:durableId="820582336">
    <w:abstractNumId w:val="11"/>
  </w:num>
  <w:num w:numId="12" w16cid:durableId="648098713">
    <w:abstractNumId w:val="2"/>
  </w:num>
  <w:num w:numId="13" w16cid:durableId="894505208">
    <w:abstractNumId w:val="8"/>
  </w:num>
  <w:num w:numId="14" w16cid:durableId="110634471">
    <w:abstractNumId w:val="10"/>
  </w:num>
  <w:num w:numId="15" w16cid:durableId="1429084580">
    <w:abstractNumId w:val="0"/>
  </w:num>
  <w:num w:numId="16" w16cid:durableId="1823691061">
    <w:abstractNumId w:val="3"/>
  </w:num>
  <w:num w:numId="17" w16cid:durableId="1756895646">
    <w:abstractNumId w:val="13"/>
  </w:num>
  <w:num w:numId="18" w16cid:durableId="209046891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eh-Asogwa, O.A. (NEUR)">
    <w15:presenceInfo w15:providerId="AD" w15:userId="S::o.a.edeh-asogwa@lumc.nl::9fa5b12d-fddf-4193-a7ab-a5654feddf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wdzwwxpzzvrxestz4vtwf0was5rw9t2rep&quot;&gt;HRQoL chang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C67336"/>
    <w:rsid w:val="00000701"/>
    <w:rsid w:val="00000FC5"/>
    <w:rsid w:val="00001E43"/>
    <w:rsid w:val="000034C1"/>
    <w:rsid w:val="0001199A"/>
    <w:rsid w:val="00015370"/>
    <w:rsid w:val="000154DA"/>
    <w:rsid w:val="00017EC8"/>
    <w:rsid w:val="00022A68"/>
    <w:rsid w:val="00022DF2"/>
    <w:rsid w:val="000230D3"/>
    <w:rsid w:val="000248B2"/>
    <w:rsid w:val="0002566E"/>
    <w:rsid w:val="00027BBC"/>
    <w:rsid w:val="00033A87"/>
    <w:rsid w:val="000346AB"/>
    <w:rsid w:val="00037F5E"/>
    <w:rsid w:val="00041E37"/>
    <w:rsid w:val="00041F5F"/>
    <w:rsid w:val="000435EC"/>
    <w:rsid w:val="00043EDD"/>
    <w:rsid w:val="00044523"/>
    <w:rsid w:val="00046061"/>
    <w:rsid w:val="00050093"/>
    <w:rsid w:val="000523B2"/>
    <w:rsid w:val="00052959"/>
    <w:rsid w:val="00053F9B"/>
    <w:rsid w:val="00055695"/>
    <w:rsid w:val="000560A9"/>
    <w:rsid w:val="00057081"/>
    <w:rsid w:val="000630E5"/>
    <w:rsid w:val="00063E09"/>
    <w:rsid w:val="00064286"/>
    <w:rsid w:val="000646CE"/>
    <w:rsid w:val="00065C04"/>
    <w:rsid w:val="00070BF5"/>
    <w:rsid w:val="00070F26"/>
    <w:rsid w:val="000715C3"/>
    <w:rsid w:val="000720B9"/>
    <w:rsid w:val="0007591B"/>
    <w:rsid w:val="00075C01"/>
    <w:rsid w:val="00076DFB"/>
    <w:rsid w:val="00077E9B"/>
    <w:rsid w:val="00080F87"/>
    <w:rsid w:val="00080FB6"/>
    <w:rsid w:val="00082BE2"/>
    <w:rsid w:val="00085878"/>
    <w:rsid w:val="000911F6"/>
    <w:rsid w:val="00092D2B"/>
    <w:rsid w:val="00094178"/>
    <w:rsid w:val="0009508A"/>
    <w:rsid w:val="00097518"/>
    <w:rsid w:val="000978B4"/>
    <w:rsid w:val="000A02E1"/>
    <w:rsid w:val="000A2E97"/>
    <w:rsid w:val="000B124A"/>
    <w:rsid w:val="000B1A86"/>
    <w:rsid w:val="000B5C13"/>
    <w:rsid w:val="000C31AD"/>
    <w:rsid w:val="000C35EB"/>
    <w:rsid w:val="000C4EC5"/>
    <w:rsid w:val="000C5B75"/>
    <w:rsid w:val="000C622A"/>
    <w:rsid w:val="000D2639"/>
    <w:rsid w:val="000D6534"/>
    <w:rsid w:val="000D6F48"/>
    <w:rsid w:val="000D7940"/>
    <w:rsid w:val="000E02D3"/>
    <w:rsid w:val="000E2320"/>
    <w:rsid w:val="000E33D2"/>
    <w:rsid w:val="000E4E1B"/>
    <w:rsid w:val="000E5E6E"/>
    <w:rsid w:val="000F0469"/>
    <w:rsid w:val="000F164A"/>
    <w:rsid w:val="000F22E2"/>
    <w:rsid w:val="000F3601"/>
    <w:rsid w:val="000F4408"/>
    <w:rsid w:val="000F701C"/>
    <w:rsid w:val="000F7179"/>
    <w:rsid w:val="00101542"/>
    <w:rsid w:val="00103189"/>
    <w:rsid w:val="00104DAB"/>
    <w:rsid w:val="001078FB"/>
    <w:rsid w:val="00110B4C"/>
    <w:rsid w:val="001118B7"/>
    <w:rsid w:val="001141C8"/>
    <w:rsid w:val="001148F4"/>
    <w:rsid w:val="00116487"/>
    <w:rsid w:val="00121B28"/>
    <w:rsid w:val="0012355D"/>
    <w:rsid w:val="001244B6"/>
    <w:rsid w:val="00125559"/>
    <w:rsid w:val="00127706"/>
    <w:rsid w:val="00131AED"/>
    <w:rsid w:val="0013767E"/>
    <w:rsid w:val="00137DFD"/>
    <w:rsid w:val="00140160"/>
    <w:rsid w:val="00141773"/>
    <w:rsid w:val="00144FAB"/>
    <w:rsid w:val="0014609B"/>
    <w:rsid w:val="00150AD2"/>
    <w:rsid w:val="0015142B"/>
    <w:rsid w:val="00151ADC"/>
    <w:rsid w:val="001525DB"/>
    <w:rsid w:val="001547B6"/>
    <w:rsid w:val="00154D21"/>
    <w:rsid w:val="00155136"/>
    <w:rsid w:val="001569AB"/>
    <w:rsid w:val="00156C48"/>
    <w:rsid w:val="00157762"/>
    <w:rsid w:val="00160868"/>
    <w:rsid w:val="0016122D"/>
    <w:rsid w:val="00161FCD"/>
    <w:rsid w:val="00161FD6"/>
    <w:rsid w:val="001623A9"/>
    <w:rsid w:val="00162807"/>
    <w:rsid w:val="00163221"/>
    <w:rsid w:val="00164FAB"/>
    <w:rsid w:val="00165CA7"/>
    <w:rsid w:val="001670E5"/>
    <w:rsid w:val="00171FFC"/>
    <w:rsid w:val="00172075"/>
    <w:rsid w:val="00173716"/>
    <w:rsid w:val="00175289"/>
    <w:rsid w:val="00176749"/>
    <w:rsid w:val="0018074D"/>
    <w:rsid w:val="001808DE"/>
    <w:rsid w:val="00181227"/>
    <w:rsid w:val="00182089"/>
    <w:rsid w:val="0018237D"/>
    <w:rsid w:val="00183215"/>
    <w:rsid w:val="00183D8D"/>
    <w:rsid w:val="00187DD5"/>
    <w:rsid w:val="00191362"/>
    <w:rsid w:val="00193240"/>
    <w:rsid w:val="00193A0D"/>
    <w:rsid w:val="001964D2"/>
    <w:rsid w:val="00196EE5"/>
    <w:rsid w:val="0019725D"/>
    <w:rsid w:val="001A40AB"/>
    <w:rsid w:val="001A4B26"/>
    <w:rsid w:val="001A619B"/>
    <w:rsid w:val="001A783C"/>
    <w:rsid w:val="001B1D35"/>
    <w:rsid w:val="001B26FE"/>
    <w:rsid w:val="001B303D"/>
    <w:rsid w:val="001B3E1E"/>
    <w:rsid w:val="001B6B45"/>
    <w:rsid w:val="001C1320"/>
    <w:rsid w:val="001C2F8C"/>
    <w:rsid w:val="001C41CF"/>
    <w:rsid w:val="001C5508"/>
    <w:rsid w:val="001C6A1E"/>
    <w:rsid w:val="001C74A6"/>
    <w:rsid w:val="001D059B"/>
    <w:rsid w:val="001D1A21"/>
    <w:rsid w:val="001D2628"/>
    <w:rsid w:val="001D435E"/>
    <w:rsid w:val="001D5446"/>
    <w:rsid w:val="001D5516"/>
    <w:rsid w:val="001E1E81"/>
    <w:rsid w:val="001E3684"/>
    <w:rsid w:val="001E4960"/>
    <w:rsid w:val="001E4C08"/>
    <w:rsid w:val="001E6963"/>
    <w:rsid w:val="001E6A98"/>
    <w:rsid w:val="001E7AF5"/>
    <w:rsid w:val="001F034D"/>
    <w:rsid w:val="001F04DA"/>
    <w:rsid w:val="001F1DE8"/>
    <w:rsid w:val="001F233C"/>
    <w:rsid w:val="001F2788"/>
    <w:rsid w:val="00201C01"/>
    <w:rsid w:val="00202DF6"/>
    <w:rsid w:val="00203B4A"/>
    <w:rsid w:val="0020468F"/>
    <w:rsid w:val="0020498F"/>
    <w:rsid w:val="00205B90"/>
    <w:rsid w:val="00206B47"/>
    <w:rsid w:val="00206C81"/>
    <w:rsid w:val="00206DBE"/>
    <w:rsid w:val="00210192"/>
    <w:rsid w:val="00211D54"/>
    <w:rsid w:val="00211E82"/>
    <w:rsid w:val="0021249D"/>
    <w:rsid w:val="00215A06"/>
    <w:rsid w:val="00217961"/>
    <w:rsid w:val="00222545"/>
    <w:rsid w:val="0022255F"/>
    <w:rsid w:val="00222EB8"/>
    <w:rsid w:val="0022391B"/>
    <w:rsid w:val="00223DD2"/>
    <w:rsid w:val="002250AA"/>
    <w:rsid w:val="00225633"/>
    <w:rsid w:val="0023080E"/>
    <w:rsid w:val="00232259"/>
    <w:rsid w:val="0023333A"/>
    <w:rsid w:val="0023420D"/>
    <w:rsid w:val="0023574E"/>
    <w:rsid w:val="00235955"/>
    <w:rsid w:val="00237089"/>
    <w:rsid w:val="00237F61"/>
    <w:rsid w:val="00240337"/>
    <w:rsid w:val="002424C0"/>
    <w:rsid w:val="002431AF"/>
    <w:rsid w:val="0024345A"/>
    <w:rsid w:val="00244CD2"/>
    <w:rsid w:val="00247ADC"/>
    <w:rsid w:val="00250D74"/>
    <w:rsid w:val="00251403"/>
    <w:rsid w:val="002529F7"/>
    <w:rsid w:val="00252A3F"/>
    <w:rsid w:val="00252E9A"/>
    <w:rsid w:val="00253460"/>
    <w:rsid w:val="00254B30"/>
    <w:rsid w:val="00256D71"/>
    <w:rsid w:val="002577B2"/>
    <w:rsid w:val="00260397"/>
    <w:rsid w:val="00262529"/>
    <w:rsid w:val="002715E3"/>
    <w:rsid w:val="00271732"/>
    <w:rsid w:val="00271779"/>
    <w:rsid w:val="00273BC1"/>
    <w:rsid w:val="00276B87"/>
    <w:rsid w:val="00277273"/>
    <w:rsid w:val="002820E4"/>
    <w:rsid w:val="002828F9"/>
    <w:rsid w:val="002842CF"/>
    <w:rsid w:val="00284E9D"/>
    <w:rsid w:val="002850F2"/>
    <w:rsid w:val="00285235"/>
    <w:rsid w:val="00285649"/>
    <w:rsid w:val="00285EA2"/>
    <w:rsid w:val="00286D9C"/>
    <w:rsid w:val="00290C65"/>
    <w:rsid w:val="00290D30"/>
    <w:rsid w:val="002918CF"/>
    <w:rsid w:val="00296D16"/>
    <w:rsid w:val="002A2960"/>
    <w:rsid w:val="002A4B22"/>
    <w:rsid w:val="002A67D2"/>
    <w:rsid w:val="002B2832"/>
    <w:rsid w:val="002B3281"/>
    <w:rsid w:val="002B4ECD"/>
    <w:rsid w:val="002B51ED"/>
    <w:rsid w:val="002B54CA"/>
    <w:rsid w:val="002B56CD"/>
    <w:rsid w:val="002B5A23"/>
    <w:rsid w:val="002B7281"/>
    <w:rsid w:val="002B7A7A"/>
    <w:rsid w:val="002C4F39"/>
    <w:rsid w:val="002C5B5D"/>
    <w:rsid w:val="002C7C79"/>
    <w:rsid w:val="002D2EF4"/>
    <w:rsid w:val="002D3B22"/>
    <w:rsid w:val="002D490C"/>
    <w:rsid w:val="002D5DC3"/>
    <w:rsid w:val="002D7F3E"/>
    <w:rsid w:val="002E0DC0"/>
    <w:rsid w:val="002E2E52"/>
    <w:rsid w:val="002E30D3"/>
    <w:rsid w:val="002E5282"/>
    <w:rsid w:val="002E5B49"/>
    <w:rsid w:val="002E5FD0"/>
    <w:rsid w:val="002E6C08"/>
    <w:rsid w:val="002E7276"/>
    <w:rsid w:val="002E784F"/>
    <w:rsid w:val="002F0AE8"/>
    <w:rsid w:val="002F0FF3"/>
    <w:rsid w:val="002F130F"/>
    <w:rsid w:val="002F17CB"/>
    <w:rsid w:val="002F48C8"/>
    <w:rsid w:val="002F4A53"/>
    <w:rsid w:val="002F4FE6"/>
    <w:rsid w:val="002F6398"/>
    <w:rsid w:val="002F63EA"/>
    <w:rsid w:val="002F6CE1"/>
    <w:rsid w:val="002F7CE8"/>
    <w:rsid w:val="003024E7"/>
    <w:rsid w:val="003031E3"/>
    <w:rsid w:val="0030527C"/>
    <w:rsid w:val="0030583A"/>
    <w:rsid w:val="00306090"/>
    <w:rsid w:val="00317BCA"/>
    <w:rsid w:val="0032068C"/>
    <w:rsid w:val="00320C9E"/>
    <w:rsid w:val="00323F27"/>
    <w:rsid w:val="0033120C"/>
    <w:rsid w:val="00331713"/>
    <w:rsid w:val="003317CA"/>
    <w:rsid w:val="00332EA4"/>
    <w:rsid w:val="00334863"/>
    <w:rsid w:val="00336DB0"/>
    <w:rsid w:val="00337B58"/>
    <w:rsid w:val="00337C7C"/>
    <w:rsid w:val="00337FCC"/>
    <w:rsid w:val="003408C1"/>
    <w:rsid w:val="0034421F"/>
    <w:rsid w:val="0034475F"/>
    <w:rsid w:val="003579BA"/>
    <w:rsid w:val="00357AB7"/>
    <w:rsid w:val="00360959"/>
    <w:rsid w:val="00360F78"/>
    <w:rsid w:val="00362108"/>
    <w:rsid w:val="00362E4B"/>
    <w:rsid w:val="003633EF"/>
    <w:rsid w:val="00364A96"/>
    <w:rsid w:val="00365B39"/>
    <w:rsid w:val="003667A0"/>
    <w:rsid w:val="0037054F"/>
    <w:rsid w:val="003733E2"/>
    <w:rsid w:val="00373907"/>
    <w:rsid w:val="003768B0"/>
    <w:rsid w:val="0037768C"/>
    <w:rsid w:val="003805F7"/>
    <w:rsid w:val="003810EA"/>
    <w:rsid w:val="00381FD5"/>
    <w:rsid w:val="00382B54"/>
    <w:rsid w:val="0038477E"/>
    <w:rsid w:val="0038566D"/>
    <w:rsid w:val="00386824"/>
    <w:rsid w:val="00387B4B"/>
    <w:rsid w:val="003900C8"/>
    <w:rsid w:val="00391DC8"/>
    <w:rsid w:val="0039275C"/>
    <w:rsid w:val="00397BA9"/>
    <w:rsid w:val="003A11CF"/>
    <w:rsid w:val="003A13D3"/>
    <w:rsid w:val="003A2DEF"/>
    <w:rsid w:val="003A2F65"/>
    <w:rsid w:val="003A36F3"/>
    <w:rsid w:val="003A7CD3"/>
    <w:rsid w:val="003B01E3"/>
    <w:rsid w:val="003B5538"/>
    <w:rsid w:val="003B6CE6"/>
    <w:rsid w:val="003B71E8"/>
    <w:rsid w:val="003C1F8D"/>
    <w:rsid w:val="003C438E"/>
    <w:rsid w:val="003C45B2"/>
    <w:rsid w:val="003C56AB"/>
    <w:rsid w:val="003C79C6"/>
    <w:rsid w:val="003D0A8F"/>
    <w:rsid w:val="003D217A"/>
    <w:rsid w:val="003D3D8B"/>
    <w:rsid w:val="003D56A7"/>
    <w:rsid w:val="003E1F03"/>
    <w:rsid w:val="003E2A72"/>
    <w:rsid w:val="003E2CB2"/>
    <w:rsid w:val="003E3641"/>
    <w:rsid w:val="003E3AAB"/>
    <w:rsid w:val="003E42A2"/>
    <w:rsid w:val="003E5112"/>
    <w:rsid w:val="003E5849"/>
    <w:rsid w:val="003E693A"/>
    <w:rsid w:val="003E7465"/>
    <w:rsid w:val="003E7608"/>
    <w:rsid w:val="003E7984"/>
    <w:rsid w:val="003F1D6E"/>
    <w:rsid w:val="003F249A"/>
    <w:rsid w:val="003F24BC"/>
    <w:rsid w:val="003F260D"/>
    <w:rsid w:val="003F28D7"/>
    <w:rsid w:val="003F5674"/>
    <w:rsid w:val="003F6A7A"/>
    <w:rsid w:val="003F7963"/>
    <w:rsid w:val="00403086"/>
    <w:rsid w:val="00403960"/>
    <w:rsid w:val="00407526"/>
    <w:rsid w:val="00411652"/>
    <w:rsid w:val="004126C3"/>
    <w:rsid w:val="00413D07"/>
    <w:rsid w:val="00414204"/>
    <w:rsid w:val="00415463"/>
    <w:rsid w:val="00416DA4"/>
    <w:rsid w:val="0042204A"/>
    <w:rsid w:val="00425ADF"/>
    <w:rsid w:val="0043079F"/>
    <w:rsid w:val="00431060"/>
    <w:rsid w:val="0043425B"/>
    <w:rsid w:val="004368BC"/>
    <w:rsid w:val="00436E77"/>
    <w:rsid w:val="00437494"/>
    <w:rsid w:val="004401BC"/>
    <w:rsid w:val="00441FD0"/>
    <w:rsid w:val="00444476"/>
    <w:rsid w:val="00446629"/>
    <w:rsid w:val="00446F74"/>
    <w:rsid w:val="004521DA"/>
    <w:rsid w:val="004537EC"/>
    <w:rsid w:val="00453D79"/>
    <w:rsid w:val="00454CD6"/>
    <w:rsid w:val="004555E1"/>
    <w:rsid w:val="00455F26"/>
    <w:rsid w:val="004606BF"/>
    <w:rsid w:val="00460879"/>
    <w:rsid w:val="00463B1F"/>
    <w:rsid w:val="00466953"/>
    <w:rsid w:val="00467EA9"/>
    <w:rsid w:val="00471D41"/>
    <w:rsid w:val="00474173"/>
    <w:rsid w:val="00474191"/>
    <w:rsid w:val="00474EDC"/>
    <w:rsid w:val="00475953"/>
    <w:rsid w:val="00475E55"/>
    <w:rsid w:val="00475EA8"/>
    <w:rsid w:val="00477510"/>
    <w:rsid w:val="004778A0"/>
    <w:rsid w:val="00480F11"/>
    <w:rsid w:val="004817A4"/>
    <w:rsid w:val="004818CE"/>
    <w:rsid w:val="004820CC"/>
    <w:rsid w:val="00483542"/>
    <w:rsid w:val="00484A45"/>
    <w:rsid w:val="00486E41"/>
    <w:rsid w:val="00487EED"/>
    <w:rsid w:val="00490073"/>
    <w:rsid w:val="004905AD"/>
    <w:rsid w:val="00490E0A"/>
    <w:rsid w:val="00493400"/>
    <w:rsid w:val="00494E78"/>
    <w:rsid w:val="00497065"/>
    <w:rsid w:val="004A0882"/>
    <w:rsid w:val="004A180B"/>
    <w:rsid w:val="004A19DA"/>
    <w:rsid w:val="004A2651"/>
    <w:rsid w:val="004A2BEF"/>
    <w:rsid w:val="004A33C4"/>
    <w:rsid w:val="004A353F"/>
    <w:rsid w:val="004A3D3B"/>
    <w:rsid w:val="004A4982"/>
    <w:rsid w:val="004A4E22"/>
    <w:rsid w:val="004A52C4"/>
    <w:rsid w:val="004A6EFF"/>
    <w:rsid w:val="004B0B0E"/>
    <w:rsid w:val="004B163F"/>
    <w:rsid w:val="004B1BC5"/>
    <w:rsid w:val="004B212F"/>
    <w:rsid w:val="004C0DA8"/>
    <w:rsid w:val="004C2DC9"/>
    <w:rsid w:val="004C6309"/>
    <w:rsid w:val="004C6C4A"/>
    <w:rsid w:val="004C7EED"/>
    <w:rsid w:val="004D015A"/>
    <w:rsid w:val="004D0C47"/>
    <w:rsid w:val="004D2464"/>
    <w:rsid w:val="004D30E0"/>
    <w:rsid w:val="004D46F0"/>
    <w:rsid w:val="004D4FFB"/>
    <w:rsid w:val="004D6074"/>
    <w:rsid w:val="004D6C77"/>
    <w:rsid w:val="004E008F"/>
    <w:rsid w:val="004E2719"/>
    <w:rsid w:val="004E28FC"/>
    <w:rsid w:val="004E54B1"/>
    <w:rsid w:val="004F09F8"/>
    <w:rsid w:val="004F1D70"/>
    <w:rsid w:val="004F6160"/>
    <w:rsid w:val="004F7358"/>
    <w:rsid w:val="004F7AAD"/>
    <w:rsid w:val="004F7D81"/>
    <w:rsid w:val="005021A6"/>
    <w:rsid w:val="00504049"/>
    <w:rsid w:val="00504BC8"/>
    <w:rsid w:val="00506048"/>
    <w:rsid w:val="00506787"/>
    <w:rsid w:val="00506F64"/>
    <w:rsid w:val="00510B41"/>
    <w:rsid w:val="005117EB"/>
    <w:rsid w:val="00512788"/>
    <w:rsid w:val="005209A3"/>
    <w:rsid w:val="0052230E"/>
    <w:rsid w:val="005234FD"/>
    <w:rsid w:val="005239E3"/>
    <w:rsid w:val="00525928"/>
    <w:rsid w:val="00525DD3"/>
    <w:rsid w:val="00526AD6"/>
    <w:rsid w:val="00526ADD"/>
    <w:rsid w:val="00526B1E"/>
    <w:rsid w:val="00527E74"/>
    <w:rsid w:val="00532856"/>
    <w:rsid w:val="00534F4E"/>
    <w:rsid w:val="005350C3"/>
    <w:rsid w:val="00535FB8"/>
    <w:rsid w:val="005366C0"/>
    <w:rsid w:val="005404E4"/>
    <w:rsid w:val="0054089A"/>
    <w:rsid w:val="00543C1C"/>
    <w:rsid w:val="00543C9F"/>
    <w:rsid w:val="0055103D"/>
    <w:rsid w:val="00551276"/>
    <w:rsid w:val="005522D2"/>
    <w:rsid w:val="005541ED"/>
    <w:rsid w:val="00563D6F"/>
    <w:rsid w:val="00566636"/>
    <w:rsid w:val="00566C75"/>
    <w:rsid w:val="00570F53"/>
    <w:rsid w:val="00572E39"/>
    <w:rsid w:val="00573A3D"/>
    <w:rsid w:val="00573EF8"/>
    <w:rsid w:val="00574129"/>
    <w:rsid w:val="00576D0E"/>
    <w:rsid w:val="0057710C"/>
    <w:rsid w:val="0057722B"/>
    <w:rsid w:val="00577C68"/>
    <w:rsid w:val="00580DFB"/>
    <w:rsid w:val="0058101F"/>
    <w:rsid w:val="0058240E"/>
    <w:rsid w:val="005832BE"/>
    <w:rsid w:val="00583371"/>
    <w:rsid w:val="005844F2"/>
    <w:rsid w:val="00584A12"/>
    <w:rsid w:val="00587D3D"/>
    <w:rsid w:val="00592DE5"/>
    <w:rsid w:val="00593403"/>
    <w:rsid w:val="005A175C"/>
    <w:rsid w:val="005A1B17"/>
    <w:rsid w:val="005A35C9"/>
    <w:rsid w:val="005A7773"/>
    <w:rsid w:val="005B13CB"/>
    <w:rsid w:val="005B500B"/>
    <w:rsid w:val="005C14E3"/>
    <w:rsid w:val="005C65D8"/>
    <w:rsid w:val="005C6ACB"/>
    <w:rsid w:val="005C74C0"/>
    <w:rsid w:val="005C785A"/>
    <w:rsid w:val="005D08CF"/>
    <w:rsid w:val="005D2A2F"/>
    <w:rsid w:val="005D33A0"/>
    <w:rsid w:val="005D39E0"/>
    <w:rsid w:val="005D43D0"/>
    <w:rsid w:val="005D5214"/>
    <w:rsid w:val="005D63AB"/>
    <w:rsid w:val="005E0C6B"/>
    <w:rsid w:val="005E6A23"/>
    <w:rsid w:val="005E6ACE"/>
    <w:rsid w:val="005E7349"/>
    <w:rsid w:val="005F6507"/>
    <w:rsid w:val="005F687C"/>
    <w:rsid w:val="0060145A"/>
    <w:rsid w:val="006021E4"/>
    <w:rsid w:val="00604CFA"/>
    <w:rsid w:val="006079F8"/>
    <w:rsid w:val="00612BA0"/>
    <w:rsid w:val="00615CC1"/>
    <w:rsid w:val="006243F5"/>
    <w:rsid w:val="00627AD6"/>
    <w:rsid w:val="006311C5"/>
    <w:rsid w:val="00633CFA"/>
    <w:rsid w:val="00634DDE"/>
    <w:rsid w:val="00635673"/>
    <w:rsid w:val="00635790"/>
    <w:rsid w:val="0063732F"/>
    <w:rsid w:val="00637E25"/>
    <w:rsid w:val="00640428"/>
    <w:rsid w:val="0064227A"/>
    <w:rsid w:val="006424E9"/>
    <w:rsid w:val="00642FC2"/>
    <w:rsid w:val="00644C82"/>
    <w:rsid w:val="00647D2F"/>
    <w:rsid w:val="00650337"/>
    <w:rsid w:val="006512EF"/>
    <w:rsid w:val="006512F0"/>
    <w:rsid w:val="0065238C"/>
    <w:rsid w:val="006525B0"/>
    <w:rsid w:val="00652602"/>
    <w:rsid w:val="006537A1"/>
    <w:rsid w:val="00660314"/>
    <w:rsid w:val="0066163D"/>
    <w:rsid w:val="00670D09"/>
    <w:rsid w:val="006714C5"/>
    <w:rsid w:val="00672894"/>
    <w:rsid w:val="00673D58"/>
    <w:rsid w:val="00674081"/>
    <w:rsid w:val="00677DEB"/>
    <w:rsid w:val="006801E6"/>
    <w:rsid w:val="006816A7"/>
    <w:rsid w:val="00681A0C"/>
    <w:rsid w:val="006824AF"/>
    <w:rsid w:val="006852EC"/>
    <w:rsid w:val="00685CF0"/>
    <w:rsid w:val="00685E33"/>
    <w:rsid w:val="00686AB3"/>
    <w:rsid w:val="006909E3"/>
    <w:rsid w:val="00692873"/>
    <w:rsid w:val="00693AA9"/>
    <w:rsid w:val="00693BAF"/>
    <w:rsid w:val="006964BD"/>
    <w:rsid w:val="006A0AC5"/>
    <w:rsid w:val="006A1E74"/>
    <w:rsid w:val="006A39A3"/>
    <w:rsid w:val="006A5BFA"/>
    <w:rsid w:val="006A7B06"/>
    <w:rsid w:val="006B04B8"/>
    <w:rsid w:val="006B0CB6"/>
    <w:rsid w:val="006B1186"/>
    <w:rsid w:val="006B1B54"/>
    <w:rsid w:val="006B40B9"/>
    <w:rsid w:val="006B45A4"/>
    <w:rsid w:val="006B4911"/>
    <w:rsid w:val="006B4C85"/>
    <w:rsid w:val="006B54B9"/>
    <w:rsid w:val="006B64A9"/>
    <w:rsid w:val="006B787F"/>
    <w:rsid w:val="006C0C8A"/>
    <w:rsid w:val="006C10CA"/>
    <w:rsid w:val="006C1975"/>
    <w:rsid w:val="006C1E11"/>
    <w:rsid w:val="006C335B"/>
    <w:rsid w:val="006C6532"/>
    <w:rsid w:val="006C6D61"/>
    <w:rsid w:val="006D1130"/>
    <w:rsid w:val="006D235D"/>
    <w:rsid w:val="006D2C53"/>
    <w:rsid w:val="006E06CE"/>
    <w:rsid w:val="006E170D"/>
    <w:rsid w:val="006E339D"/>
    <w:rsid w:val="006E3E8E"/>
    <w:rsid w:val="006E632B"/>
    <w:rsid w:val="006E7743"/>
    <w:rsid w:val="006F6487"/>
    <w:rsid w:val="006F7160"/>
    <w:rsid w:val="006F7DFD"/>
    <w:rsid w:val="0070019B"/>
    <w:rsid w:val="0070071A"/>
    <w:rsid w:val="00700903"/>
    <w:rsid w:val="00700ECE"/>
    <w:rsid w:val="00700FC8"/>
    <w:rsid w:val="00706107"/>
    <w:rsid w:val="00706258"/>
    <w:rsid w:val="007062EC"/>
    <w:rsid w:val="00706A0A"/>
    <w:rsid w:val="00707085"/>
    <w:rsid w:val="007130B9"/>
    <w:rsid w:val="007138B5"/>
    <w:rsid w:val="00715057"/>
    <w:rsid w:val="0071541A"/>
    <w:rsid w:val="00722B69"/>
    <w:rsid w:val="00725E6F"/>
    <w:rsid w:val="00726EC4"/>
    <w:rsid w:val="007351E6"/>
    <w:rsid w:val="007356EA"/>
    <w:rsid w:val="00740ACE"/>
    <w:rsid w:val="00741111"/>
    <w:rsid w:val="007411EA"/>
    <w:rsid w:val="00743639"/>
    <w:rsid w:val="00746486"/>
    <w:rsid w:val="00747ECE"/>
    <w:rsid w:val="00756E49"/>
    <w:rsid w:val="00757EB0"/>
    <w:rsid w:val="00760701"/>
    <w:rsid w:val="00761451"/>
    <w:rsid w:val="00763370"/>
    <w:rsid w:val="00765D99"/>
    <w:rsid w:val="007672D0"/>
    <w:rsid w:val="0077121F"/>
    <w:rsid w:val="00772EB9"/>
    <w:rsid w:val="00773DE3"/>
    <w:rsid w:val="00775677"/>
    <w:rsid w:val="007759A6"/>
    <w:rsid w:val="00775A14"/>
    <w:rsid w:val="007775A4"/>
    <w:rsid w:val="00781572"/>
    <w:rsid w:val="00784888"/>
    <w:rsid w:val="00784B26"/>
    <w:rsid w:val="007866F6"/>
    <w:rsid w:val="00787934"/>
    <w:rsid w:val="00791F36"/>
    <w:rsid w:val="00793945"/>
    <w:rsid w:val="007953C3"/>
    <w:rsid w:val="00795C63"/>
    <w:rsid w:val="0079604A"/>
    <w:rsid w:val="007A00FA"/>
    <w:rsid w:val="007A3F80"/>
    <w:rsid w:val="007A410B"/>
    <w:rsid w:val="007A441D"/>
    <w:rsid w:val="007A6BBD"/>
    <w:rsid w:val="007B3AE3"/>
    <w:rsid w:val="007B7011"/>
    <w:rsid w:val="007C2113"/>
    <w:rsid w:val="007C4421"/>
    <w:rsid w:val="007C4C95"/>
    <w:rsid w:val="007C599F"/>
    <w:rsid w:val="007C7E7E"/>
    <w:rsid w:val="007D0BD9"/>
    <w:rsid w:val="007D0FE9"/>
    <w:rsid w:val="007D11E5"/>
    <w:rsid w:val="007D1E28"/>
    <w:rsid w:val="007D2A87"/>
    <w:rsid w:val="007D41B1"/>
    <w:rsid w:val="007D62D7"/>
    <w:rsid w:val="007D7BA0"/>
    <w:rsid w:val="007E130C"/>
    <w:rsid w:val="007E1A04"/>
    <w:rsid w:val="007E36A4"/>
    <w:rsid w:val="007E5E07"/>
    <w:rsid w:val="007E61A1"/>
    <w:rsid w:val="007E6632"/>
    <w:rsid w:val="007E68D3"/>
    <w:rsid w:val="007F1496"/>
    <w:rsid w:val="007F21FE"/>
    <w:rsid w:val="007F3E8D"/>
    <w:rsid w:val="007F48DD"/>
    <w:rsid w:val="007F6EE3"/>
    <w:rsid w:val="007F72A5"/>
    <w:rsid w:val="007F7520"/>
    <w:rsid w:val="007F7577"/>
    <w:rsid w:val="00801692"/>
    <w:rsid w:val="00802D53"/>
    <w:rsid w:val="00804249"/>
    <w:rsid w:val="00804430"/>
    <w:rsid w:val="00810ABA"/>
    <w:rsid w:val="0081586D"/>
    <w:rsid w:val="0081611C"/>
    <w:rsid w:val="00820781"/>
    <w:rsid w:val="0082268D"/>
    <w:rsid w:val="00823660"/>
    <w:rsid w:val="00826908"/>
    <w:rsid w:val="00831D05"/>
    <w:rsid w:val="008342D4"/>
    <w:rsid w:val="00834AC4"/>
    <w:rsid w:val="008352B9"/>
    <w:rsid w:val="0084122C"/>
    <w:rsid w:val="0084165A"/>
    <w:rsid w:val="00841B3F"/>
    <w:rsid w:val="008423EC"/>
    <w:rsid w:val="008425C5"/>
    <w:rsid w:val="00842B3C"/>
    <w:rsid w:val="00842D66"/>
    <w:rsid w:val="00843C32"/>
    <w:rsid w:val="00844F99"/>
    <w:rsid w:val="00845207"/>
    <w:rsid w:val="00847F59"/>
    <w:rsid w:val="008505AF"/>
    <w:rsid w:val="00851620"/>
    <w:rsid w:val="008549F5"/>
    <w:rsid w:val="00854AB4"/>
    <w:rsid w:val="00855FE4"/>
    <w:rsid w:val="008562F2"/>
    <w:rsid w:val="00856BF8"/>
    <w:rsid w:val="00860E8E"/>
    <w:rsid w:val="00861029"/>
    <w:rsid w:val="00861474"/>
    <w:rsid w:val="00861C93"/>
    <w:rsid w:val="008620A6"/>
    <w:rsid w:val="0086466E"/>
    <w:rsid w:val="00866645"/>
    <w:rsid w:val="00870C2C"/>
    <w:rsid w:val="008714B3"/>
    <w:rsid w:val="00874453"/>
    <w:rsid w:val="008746FF"/>
    <w:rsid w:val="0087499C"/>
    <w:rsid w:val="00877226"/>
    <w:rsid w:val="008777B5"/>
    <w:rsid w:val="00877FEB"/>
    <w:rsid w:val="0088040A"/>
    <w:rsid w:val="00880425"/>
    <w:rsid w:val="00881A7E"/>
    <w:rsid w:val="0088274E"/>
    <w:rsid w:val="00886EA1"/>
    <w:rsid w:val="00887FD5"/>
    <w:rsid w:val="00891022"/>
    <w:rsid w:val="00892257"/>
    <w:rsid w:val="008924CB"/>
    <w:rsid w:val="00893C48"/>
    <w:rsid w:val="00896223"/>
    <w:rsid w:val="00896B27"/>
    <w:rsid w:val="00896B39"/>
    <w:rsid w:val="008A0C7C"/>
    <w:rsid w:val="008A33FC"/>
    <w:rsid w:val="008A3C00"/>
    <w:rsid w:val="008A4D04"/>
    <w:rsid w:val="008A6707"/>
    <w:rsid w:val="008A67A6"/>
    <w:rsid w:val="008A7CF0"/>
    <w:rsid w:val="008B0816"/>
    <w:rsid w:val="008B16EA"/>
    <w:rsid w:val="008B204C"/>
    <w:rsid w:val="008B2BAA"/>
    <w:rsid w:val="008B466A"/>
    <w:rsid w:val="008B5AD3"/>
    <w:rsid w:val="008B627D"/>
    <w:rsid w:val="008B78D9"/>
    <w:rsid w:val="008C03FA"/>
    <w:rsid w:val="008C1E4F"/>
    <w:rsid w:val="008C6733"/>
    <w:rsid w:val="008C6F14"/>
    <w:rsid w:val="008C72AE"/>
    <w:rsid w:val="008C7645"/>
    <w:rsid w:val="008D17AF"/>
    <w:rsid w:val="008D1FE2"/>
    <w:rsid w:val="008D3517"/>
    <w:rsid w:val="008D7E04"/>
    <w:rsid w:val="008E03DE"/>
    <w:rsid w:val="008E0B6F"/>
    <w:rsid w:val="008E1272"/>
    <w:rsid w:val="008E1285"/>
    <w:rsid w:val="008E249E"/>
    <w:rsid w:val="008E2B6A"/>
    <w:rsid w:val="008E5AA8"/>
    <w:rsid w:val="008E6A28"/>
    <w:rsid w:val="008F07C9"/>
    <w:rsid w:val="008F0DAE"/>
    <w:rsid w:val="008F164F"/>
    <w:rsid w:val="008F1E89"/>
    <w:rsid w:val="008F25A1"/>
    <w:rsid w:val="008F4CD0"/>
    <w:rsid w:val="008F5634"/>
    <w:rsid w:val="008F60F5"/>
    <w:rsid w:val="008F79A1"/>
    <w:rsid w:val="00901D3F"/>
    <w:rsid w:val="00903FC8"/>
    <w:rsid w:val="00904698"/>
    <w:rsid w:val="0090636E"/>
    <w:rsid w:val="009101EB"/>
    <w:rsid w:val="00910574"/>
    <w:rsid w:val="00911399"/>
    <w:rsid w:val="00911863"/>
    <w:rsid w:val="00913D88"/>
    <w:rsid w:val="0091408C"/>
    <w:rsid w:val="009152B3"/>
    <w:rsid w:val="0091552E"/>
    <w:rsid w:val="00916B5D"/>
    <w:rsid w:val="00916F8D"/>
    <w:rsid w:val="00920685"/>
    <w:rsid w:val="00924002"/>
    <w:rsid w:val="0093118F"/>
    <w:rsid w:val="009311AF"/>
    <w:rsid w:val="00932345"/>
    <w:rsid w:val="009337EB"/>
    <w:rsid w:val="00935CAA"/>
    <w:rsid w:val="0093668E"/>
    <w:rsid w:val="00937CA8"/>
    <w:rsid w:val="00941D68"/>
    <w:rsid w:val="0094250E"/>
    <w:rsid w:val="00942A71"/>
    <w:rsid w:val="009435D3"/>
    <w:rsid w:val="00943E1B"/>
    <w:rsid w:val="00944CCA"/>
    <w:rsid w:val="00947798"/>
    <w:rsid w:val="00951F62"/>
    <w:rsid w:val="00954C34"/>
    <w:rsid w:val="0095697E"/>
    <w:rsid w:val="00960DBA"/>
    <w:rsid w:val="009613AD"/>
    <w:rsid w:val="009634BF"/>
    <w:rsid w:val="00964184"/>
    <w:rsid w:val="00964554"/>
    <w:rsid w:val="00965764"/>
    <w:rsid w:val="00967C05"/>
    <w:rsid w:val="00970356"/>
    <w:rsid w:val="009708A1"/>
    <w:rsid w:val="0097222A"/>
    <w:rsid w:val="00974897"/>
    <w:rsid w:val="00975E67"/>
    <w:rsid w:val="009764C6"/>
    <w:rsid w:val="009772B3"/>
    <w:rsid w:val="00977C3F"/>
    <w:rsid w:val="009821A0"/>
    <w:rsid w:val="0098276F"/>
    <w:rsid w:val="00982D07"/>
    <w:rsid w:val="0098325D"/>
    <w:rsid w:val="00983402"/>
    <w:rsid w:val="00983E82"/>
    <w:rsid w:val="00986683"/>
    <w:rsid w:val="009900D0"/>
    <w:rsid w:val="00990596"/>
    <w:rsid w:val="00992003"/>
    <w:rsid w:val="0099370C"/>
    <w:rsid w:val="0099544A"/>
    <w:rsid w:val="00996535"/>
    <w:rsid w:val="009978F5"/>
    <w:rsid w:val="009A3D62"/>
    <w:rsid w:val="009A63A3"/>
    <w:rsid w:val="009A68F1"/>
    <w:rsid w:val="009B0920"/>
    <w:rsid w:val="009B33E3"/>
    <w:rsid w:val="009B34D6"/>
    <w:rsid w:val="009B4545"/>
    <w:rsid w:val="009B57BD"/>
    <w:rsid w:val="009B5AA4"/>
    <w:rsid w:val="009B65B0"/>
    <w:rsid w:val="009C6111"/>
    <w:rsid w:val="009D025C"/>
    <w:rsid w:val="009D1957"/>
    <w:rsid w:val="009D4690"/>
    <w:rsid w:val="009D4AD0"/>
    <w:rsid w:val="009D4C05"/>
    <w:rsid w:val="009E02D2"/>
    <w:rsid w:val="009E19E7"/>
    <w:rsid w:val="009E2537"/>
    <w:rsid w:val="009E4692"/>
    <w:rsid w:val="009E7E09"/>
    <w:rsid w:val="009F05BC"/>
    <w:rsid w:val="009F1BC5"/>
    <w:rsid w:val="009F2069"/>
    <w:rsid w:val="009F2700"/>
    <w:rsid w:val="009F502C"/>
    <w:rsid w:val="009F59C0"/>
    <w:rsid w:val="009F7AE6"/>
    <w:rsid w:val="00A00A06"/>
    <w:rsid w:val="00A01FD5"/>
    <w:rsid w:val="00A020F3"/>
    <w:rsid w:val="00A03555"/>
    <w:rsid w:val="00A04E7F"/>
    <w:rsid w:val="00A06923"/>
    <w:rsid w:val="00A102B8"/>
    <w:rsid w:val="00A10ADF"/>
    <w:rsid w:val="00A11495"/>
    <w:rsid w:val="00A13D5A"/>
    <w:rsid w:val="00A14267"/>
    <w:rsid w:val="00A15E21"/>
    <w:rsid w:val="00A17267"/>
    <w:rsid w:val="00A17664"/>
    <w:rsid w:val="00A17F7D"/>
    <w:rsid w:val="00A20C52"/>
    <w:rsid w:val="00A22182"/>
    <w:rsid w:val="00A229A3"/>
    <w:rsid w:val="00A23C66"/>
    <w:rsid w:val="00A2486F"/>
    <w:rsid w:val="00A25248"/>
    <w:rsid w:val="00A25CDB"/>
    <w:rsid w:val="00A31D75"/>
    <w:rsid w:val="00A340F6"/>
    <w:rsid w:val="00A35142"/>
    <w:rsid w:val="00A35FAC"/>
    <w:rsid w:val="00A36733"/>
    <w:rsid w:val="00A3796F"/>
    <w:rsid w:val="00A4028A"/>
    <w:rsid w:val="00A4084E"/>
    <w:rsid w:val="00A43039"/>
    <w:rsid w:val="00A43CF0"/>
    <w:rsid w:val="00A453C0"/>
    <w:rsid w:val="00A475EA"/>
    <w:rsid w:val="00A47AE3"/>
    <w:rsid w:val="00A50AE2"/>
    <w:rsid w:val="00A50F12"/>
    <w:rsid w:val="00A51CEC"/>
    <w:rsid w:val="00A5299E"/>
    <w:rsid w:val="00A5444C"/>
    <w:rsid w:val="00A5507A"/>
    <w:rsid w:val="00A55C34"/>
    <w:rsid w:val="00A563A6"/>
    <w:rsid w:val="00A568D1"/>
    <w:rsid w:val="00A60021"/>
    <w:rsid w:val="00A60105"/>
    <w:rsid w:val="00A60892"/>
    <w:rsid w:val="00A60DB7"/>
    <w:rsid w:val="00A61ED2"/>
    <w:rsid w:val="00A6419B"/>
    <w:rsid w:val="00A65CD7"/>
    <w:rsid w:val="00A65D9A"/>
    <w:rsid w:val="00A66252"/>
    <w:rsid w:val="00A66942"/>
    <w:rsid w:val="00A70786"/>
    <w:rsid w:val="00A71428"/>
    <w:rsid w:val="00A71F5F"/>
    <w:rsid w:val="00A72063"/>
    <w:rsid w:val="00A7270D"/>
    <w:rsid w:val="00A746DD"/>
    <w:rsid w:val="00A752D9"/>
    <w:rsid w:val="00A755B1"/>
    <w:rsid w:val="00A76706"/>
    <w:rsid w:val="00A77344"/>
    <w:rsid w:val="00A7784F"/>
    <w:rsid w:val="00A77D2A"/>
    <w:rsid w:val="00A822CE"/>
    <w:rsid w:val="00A824F0"/>
    <w:rsid w:val="00A83BAE"/>
    <w:rsid w:val="00A84739"/>
    <w:rsid w:val="00A86067"/>
    <w:rsid w:val="00A868A9"/>
    <w:rsid w:val="00A873D8"/>
    <w:rsid w:val="00A87988"/>
    <w:rsid w:val="00A909C9"/>
    <w:rsid w:val="00A919DA"/>
    <w:rsid w:val="00A92B54"/>
    <w:rsid w:val="00A92CCB"/>
    <w:rsid w:val="00A931CC"/>
    <w:rsid w:val="00A94D8B"/>
    <w:rsid w:val="00A97129"/>
    <w:rsid w:val="00A97F0F"/>
    <w:rsid w:val="00AA1F32"/>
    <w:rsid w:val="00AA487C"/>
    <w:rsid w:val="00AA50D5"/>
    <w:rsid w:val="00AB00CB"/>
    <w:rsid w:val="00AB0698"/>
    <w:rsid w:val="00AB118A"/>
    <w:rsid w:val="00AB1285"/>
    <w:rsid w:val="00AB42F0"/>
    <w:rsid w:val="00AB507F"/>
    <w:rsid w:val="00AB6447"/>
    <w:rsid w:val="00AB660A"/>
    <w:rsid w:val="00AB73E7"/>
    <w:rsid w:val="00AC1639"/>
    <w:rsid w:val="00AC5567"/>
    <w:rsid w:val="00AC5CE3"/>
    <w:rsid w:val="00AC6EAB"/>
    <w:rsid w:val="00AC7CF1"/>
    <w:rsid w:val="00AD396D"/>
    <w:rsid w:val="00AD3DA7"/>
    <w:rsid w:val="00AD527A"/>
    <w:rsid w:val="00AD6612"/>
    <w:rsid w:val="00AD7CAB"/>
    <w:rsid w:val="00AE0105"/>
    <w:rsid w:val="00AE0384"/>
    <w:rsid w:val="00AE1241"/>
    <w:rsid w:val="00AE364E"/>
    <w:rsid w:val="00AE3AC7"/>
    <w:rsid w:val="00AE3E8E"/>
    <w:rsid w:val="00AE478B"/>
    <w:rsid w:val="00AF0D1F"/>
    <w:rsid w:val="00AF5A08"/>
    <w:rsid w:val="00AF6ED0"/>
    <w:rsid w:val="00AF7360"/>
    <w:rsid w:val="00AF752D"/>
    <w:rsid w:val="00B00B20"/>
    <w:rsid w:val="00B02579"/>
    <w:rsid w:val="00B02ABC"/>
    <w:rsid w:val="00B03DF5"/>
    <w:rsid w:val="00B04379"/>
    <w:rsid w:val="00B06233"/>
    <w:rsid w:val="00B06C9A"/>
    <w:rsid w:val="00B07F36"/>
    <w:rsid w:val="00B11D5E"/>
    <w:rsid w:val="00B17FB9"/>
    <w:rsid w:val="00B21D74"/>
    <w:rsid w:val="00B22258"/>
    <w:rsid w:val="00B242CC"/>
    <w:rsid w:val="00B25435"/>
    <w:rsid w:val="00B303F4"/>
    <w:rsid w:val="00B3094F"/>
    <w:rsid w:val="00B30FAC"/>
    <w:rsid w:val="00B330F6"/>
    <w:rsid w:val="00B345F4"/>
    <w:rsid w:val="00B367C5"/>
    <w:rsid w:val="00B36D16"/>
    <w:rsid w:val="00B425BF"/>
    <w:rsid w:val="00B43DAD"/>
    <w:rsid w:val="00B441A1"/>
    <w:rsid w:val="00B44B9B"/>
    <w:rsid w:val="00B46ABF"/>
    <w:rsid w:val="00B50CF5"/>
    <w:rsid w:val="00B51078"/>
    <w:rsid w:val="00B517DD"/>
    <w:rsid w:val="00B524C1"/>
    <w:rsid w:val="00B558E7"/>
    <w:rsid w:val="00B55DDC"/>
    <w:rsid w:val="00B56ADC"/>
    <w:rsid w:val="00B5701D"/>
    <w:rsid w:val="00B60CDE"/>
    <w:rsid w:val="00B6235B"/>
    <w:rsid w:val="00B62EC5"/>
    <w:rsid w:val="00B6523B"/>
    <w:rsid w:val="00B65736"/>
    <w:rsid w:val="00B65CF8"/>
    <w:rsid w:val="00B66334"/>
    <w:rsid w:val="00B67FD9"/>
    <w:rsid w:val="00B70F16"/>
    <w:rsid w:val="00B72D74"/>
    <w:rsid w:val="00B80A77"/>
    <w:rsid w:val="00B80B91"/>
    <w:rsid w:val="00B81D60"/>
    <w:rsid w:val="00B86085"/>
    <w:rsid w:val="00B90C1B"/>
    <w:rsid w:val="00B92978"/>
    <w:rsid w:val="00B935E4"/>
    <w:rsid w:val="00B93EEC"/>
    <w:rsid w:val="00B94364"/>
    <w:rsid w:val="00B9451E"/>
    <w:rsid w:val="00B96104"/>
    <w:rsid w:val="00B977ED"/>
    <w:rsid w:val="00BA0FF0"/>
    <w:rsid w:val="00BA1429"/>
    <w:rsid w:val="00BA18E9"/>
    <w:rsid w:val="00BA2717"/>
    <w:rsid w:val="00BA70E2"/>
    <w:rsid w:val="00BB24B2"/>
    <w:rsid w:val="00BB283F"/>
    <w:rsid w:val="00BB2CE3"/>
    <w:rsid w:val="00BB4700"/>
    <w:rsid w:val="00BB7F2E"/>
    <w:rsid w:val="00BC0667"/>
    <w:rsid w:val="00BC1484"/>
    <w:rsid w:val="00BC24B0"/>
    <w:rsid w:val="00BC40CB"/>
    <w:rsid w:val="00BC434A"/>
    <w:rsid w:val="00BC665D"/>
    <w:rsid w:val="00BC7313"/>
    <w:rsid w:val="00BD0562"/>
    <w:rsid w:val="00BD0701"/>
    <w:rsid w:val="00BD08AB"/>
    <w:rsid w:val="00BD10B7"/>
    <w:rsid w:val="00BD2A08"/>
    <w:rsid w:val="00BD2DB4"/>
    <w:rsid w:val="00BD3281"/>
    <w:rsid w:val="00BD4315"/>
    <w:rsid w:val="00BD47F8"/>
    <w:rsid w:val="00BD5DCE"/>
    <w:rsid w:val="00BD7681"/>
    <w:rsid w:val="00BE08D4"/>
    <w:rsid w:val="00BE18F7"/>
    <w:rsid w:val="00BE1C1E"/>
    <w:rsid w:val="00BE5F4B"/>
    <w:rsid w:val="00BE667F"/>
    <w:rsid w:val="00BF1C24"/>
    <w:rsid w:val="00BF2027"/>
    <w:rsid w:val="00BF213E"/>
    <w:rsid w:val="00BF43F0"/>
    <w:rsid w:val="00BF6EF3"/>
    <w:rsid w:val="00C013FC"/>
    <w:rsid w:val="00C035DE"/>
    <w:rsid w:val="00C0552E"/>
    <w:rsid w:val="00C06A36"/>
    <w:rsid w:val="00C07AEF"/>
    <w:rsid w:val="00C14E70"/>
    <w:rsid w:val="00C203EE"/>
    <w:rsid w:val="00C26916"/>
    <w:rsid w:val="00C2691D"/>
    <w:rsid w:val="00C2794F"/>
    <w:rsid w:val="00C27FE5"/>
    <w:rsid w:val="00C30181"/>
    <w:rsid w:val="00C314A2"/>
    <w:rsid w:val="00C3203F"/>
    <w:rsid w:val="00C341F0"/>
    <w:rsid w:val="00C348EF"/>
    <w:rsid w:val="00C35804"/>
    <w:rsid w:val="00C37CA4"/>
    <w:rsid w:val="00C37D47"/>
    <w:rsid w:val="00C4000F"/>
    <w:rsid w:val="00C405B0"/>
    <w:rsid w:val="00C41585"/>
    <w:rsid w:val="00C4172F"/>
    <w:rsid w:val="00C42ACA"/>
    <w:rsid w:val="00C42C75"/>
    <w:rsid w:val="00C4366B"/>
    <w:rsid w:val="00C4557C"/>
    <w:rsid w:val="00C461EB"/>
    <w:rsid w:val="00C46A66"/>
    <w:rsid w:val="00C52698"/>
    <w:rsid w:val="00C53F1E"/>
    <w:rsid w:val="00C56216"/>
    <w:rsid w:val="00C56271"/>
    <w:rsid w:val="00C567C0"/>
    <w:rsid w:val="00C617C8"/>
    <w:rsid w:val="00C619C6"/>
    <w:rsid w:val="00C66027"/>
    <w:rsid w:val="00C6637F"/>
    <w:rsid w:val="00C66B62"/>
    <w:rsid w:val="00C67336"/>
    <w:rsid w:val="00C7071A"/>
    <w:rsid w:val="00C71092"/>
    <w:rsid w:val="00C7468C"/>
    <w:rsid w:val="00C754C9"/>
    <w:rsid w:val="00C756EA"/>
    <w:rsid w:val="00C766B8"/>
    <w:rsid w:val="00C777CD"/>
    <w:rsid w:val="00C77D3F"/>
    <w:rsid w:val="00C8053A"/>
    <w:rsid w:val="00C817F4"/>
    <w:rsid w:val="00C81F5A"/>
    <w:rsid w:val="00C85023"/>
    <w:rsid w:val="00C85A06"/>
    <w:rsid w:val="00C86400"/>
    <w:rsid w:val="00C87140"/>
    <w:rsid w:val="00C87605"/>
    <w:rsid w:val="00C90CC2"/>
    <w:rsid w:val="00C92A53"/>
    <w:rsid w:val="00C94A16"/>
    <w:rsid w:val="00C94AD6"/>
    <w:rsid w:val="00C97334"/>
    <w:rsid w:val="00CA2A0B"/>
    <w:rsid w:val="00CA3BCD"/>
    <w:rsid w:val="00CA4B06"/>
    <w:rsid w:val="00CA6ADC"/>
    <w:rsid w:val="00CB0109"/>
    <w:rsid w:val="00CB3153"/>
    <w:rsid w:val="00CB4E7C"/>
    <w:rsid w:val="00CB5415"/>
    <w:rsid w:val="00CB616A"/>
    <w:rsid w:val="00CB7E89"/>
    <w:rsid w:val="00CC01CA"/>
    <w:rsid w:val="00CC1BD1"/>
    <w:rsid w:val="00CC2748"/>
    <w:rsid w:val="00CC3F88"/>
    <w:rsid w:val="00CC43F7"/>
    <w:rsid w:val="00CC4568"/>
    <w:rsid w:val="00CC4FC3"/>
    <w:rsid w:val="00CC79C7"/>
    <w:rsid w:val="00CD05A0"/>
    <w:rsid w:val="00CD0DA1"/>
    <w:rsid w:val="00CD1AD5"/>
    <w:rsid w:val="00CD2622"/>
    <w:rsid w:val="00CD27EF"/>
    <w:rsid w:val="00CD4BF3"/>
    <w:rsid w:val="00CD5682"/>
    <w:rsid w:val="00CE1873"/>
    <w:rsid w:val="00CE51A6"/>
    <w:rsid w:val="00CF001F"/>
    <w:rsid w:val="00CF034C"/>
    <w:rsid w:val="00CF07A4"/>
    <w:rsid w:val="00CF38A0"/>
    <w:rsid w:val="00CF3AD4"/>
    <w:rsid w:val="00CF4B70"/>
    <w:rsid w:val="00CF5028"/>
    <w:rsid w:val="00D01235"/>
    <w:rsid w:val="00D01D56"/>
    <w:rsid w:val="00D03A5D"/>
    <w:rsid w:val="00D03EC0"/>
    <w:rsid w:val="00D0440F"/>
    <w:rsid w:val="00D06576"/>
    <w:rsid w:val="00D11F09"/>
    <w:rsid w:val="00D1265E"/>
    <w:rsid w:val="00D13383"/>
    <w:rsid w:val="00D159C2"/>
    <w:rsid w:val="00D20628"/>
    <w:rsid w:val="00D2244C"/>
    <w:rsid w:val="00D234F2"/>
    <w:rsid w:val="00D25DBC"/>
    <w:rsid w:val="00D2677D"/>
    <w:rsid w:val="00D279EB"/>
    <w:rsid w:val="00D3278D"/>
    <w:rsid w:val="00D352CE"/>
    <w:rsid w:val="00D356B6"/>
    <w:rsid w:val="00D42562"/>
    <w:rsid w:val="00D42EEB"/>
    <w:rsid w:val="00D43370"/>
    <w:rsid w:val="00D43613"/>
    <w:rsid w:val="00D43FD4"/>
    <w:rsid w:val="00D46EC9"/>
    <w:rsid w:val="00D5003E"/>
    <w:rsid w:val="00D536A8"/>
    <w:rsid w:val="00D543A5"/>
    <w:rsid w:val="00D54BA1"/>
    <w:rsid w:val="00D613EE"/>
    <w:rsid w:val="00D61F0A"/>
    <w:rsid w:val="00D622D4"/>
    <w:rsid w:val="00D62843"/>
    <w:rsid w:val="00D652F7"/>
    <w:rsid w:val="00D674C6"/>
    <w:rsid w:val="00D70DCC"/>
    <w:rsid w:val="00D72A56"/>
    <w:rsid w:val="00D7479B"/>
    <w:rsid w:val="00D754DF"/>
    <w:rsid w:val="00D75DC5"/>
    <w:rsid w:val="00D76BF2"/>
    <w:rsid w:val="00D812E2"/>
    <w:rsid w:val="00D8209E"/>
    <w:rsid w:val="00D83020"/>
    <w:rsid w:val="00D8386B"/>
    <w:rsid w:val="00D8447A"/>
    <w:rsid w:val="00D8658F"/>
    <w:rsid w:val="00D873B2"/>
    <w:rsid w:val="00D87424"/>
    <w:rsid w:val="00D902ED"/>
    <w:rsid w:val="00D90AD9"/>
    <w:rsid w:val="00D92212"/>
    <w:rsid w:val="00D931E7"/>
    <w:rsid w:val="00D936E7"/>
    <w:rsid w:val="00D940E1"/>
    <w:rsid w:val="00D9620D"/>
    <w:rsid w:val="00D973BE"/>
    <w:rsid w:val="00DA393B"/>
    <w:rsid w:val="00DA4B06"/>
    <w:rsid w:val="00DA7144"/>
    <w:rsid w:val="00DA75C5"/>
    <w:rsid w:val="00DB1951"/>
    <w:rsid w:val="00DB3D29"/>
    <w:rsid w:val="00DB48F8"/>
    <w:rsid w:val="00DB4BFE"/>
    <w:rsid w:val="00DB5968"/>
    <w:rsid w:val="00DC116E"/>
    <w:rsid w:val="00DC46D5"/>
    <w:rsid w:val="00DC67DF"/>
    <w:rsid w:val="00DC6E84"/>
    <w:rsid w:val="00DD1048"/>
    <w:rsid w:val="00DD164C"/>
    <w:rsid w:val="00DD1BAE"/>
    <w:rsid w:val="00DD2CE6"/>
    <w:rsid w:val="00DD4724"/>
    <w:rsid w:val="00DD7F45"/>
    <w:rsid w:val="00DE153A"/>
    <w:rsid w:val="00DE1798"/>
    <w:rsid w:val="00DE25E9"/>
    <w:rsid w:val="00DE3CA1"/>
    <w:rsid w:val="00DE6164"/>
    <w:rsid w:val="00DF07C1"/>
    <w:rsid w:val="00DF0966"/>
    <w:rsid w:val="00DF1911"/>
    <w:rsid w:val="00DF3C81"/>
    <w:rsid w:val="00DF3E57"/>
    <w:rsid w:val="00DF6F59"/>
    <w:rsid w:val="00DF7D4C"/>
    <w:rsid w:val="00E00020"/>
    <w:rsid w:val="00E02645"/>
    <w:rsid w:val="00E04C6B"/>
    <w:rsid w:val="00E04EF2"/>
    <w:rsid w:val="00E05B42"/>
    <w:rsid w:val="00E061BE"/>
    <w:rsid w:val="00E07CD9"/>
    <w:rsid w:val="00E1253E"/>
    <w:rsid w:val="00E14B48"/>
    <w:rsid w:val="00E16851"/>
    <w:rsid w:val="00E17030"/>
    <w:rsid w:val="00E17CBF"/>
    <w:rsid w:val="00E17E05"/>
    <w:rsid w:val="00E25877"/>
    <w:rsid w:val="00E26EEC"/>
    <w:rsid w:val="00E30271"/>
    <w:rsid w:val="00E30626"/>
    <w:rsid w:val="00E33B24"/>
    <w:rsid w:val="00E33E2A"/>
    <w:rsid w:val="00E37AB1"/>
    <w:rsid w:val="00E40FD2"/>
    <w:rsid w:val="00E422FE"/>
    <w:rsid w:val="00E42C62"/>
    <w:rsid w:val="00E44212"/>
    <w:rsid w:val="00E4470D"/>
    <w:rsid w:val="00E44953"/>
    <w:rsid w:val="00E44CB8"/>
    <w:rsid w:val="00E44F59"/>
    <w:rsid w:val="00E44F65"/>
    <w:rsid w:val="00E458F3"/>
    <w:rsid w:val="00E4607D"/>
    <w:rsid w:val="00E4687E"/>
    <w:rsid w:val="00E46A77"/>
    <w:rsid w:val="00E47588"/>
    <w:rsid w:val="00E50D9F"/>
    <w:rsid w:val="00E51979"/>
    <w:rsid w:val="00E52E36"/>
    <w:rsid w:val="00E550F2"/>
    <w:rsid w:val="00E5550C"/>
    <w:rsid w:val="00E60999"/>
    <w:rsid w:val="00E62942"/>
    <w:rsid w:val="00E7173C"/>
    <w:rsid w:val="00E7268B"/>
    <w:rsid w:val="00E7342B"/>
    <w:rsid w:val="00E734DA"/>
    <w:rsid w:val="00E73908"/>
    <w:rsid w:val="00E75DA4"/>
    <w:rsid w:val="00E80302"/>
    <w:rsid w:val="00E82653"/>
    <w:rsid w:val="00E841CC"/>
    <w:rsid w:val="00E85943"/>
    <w:rsid w:val="00E877F1"/>
    <w:rsid w:val="00E900C0"/>
    <w:rsid w:val="00E93F49"/>
    <w:rsid w:val="00E94CC3"/>
    <w:rsid w:val="00E953E6"/>
    <w:rsid w:val="00E95562"/>
    <w:rsid w:val="00E95A80"/>
    <w:rsid w:val="00E9628B"/>
    <w:rsid w:val="00E96628"/>
    <w:rsid w:val="00E96C13"/>
    <w:rsid w:val="00E97309"/>
    <w:rsid w:val="00EA026A"/>
    <w:rsid w:val="00EA1D65"/>
    <w:rsid w:val="00EA2298"/>
    <w:rsid w:val="00EA2485"/>
    <w:rsid w:val="00EA4A42"/>
    <w:rsid w:val="00EA5DE9"/>
    <w:rsid w:val="00EA6ADF"/>
    <w:rsid w:val="00EB2137"/>
    <w:rsid w:val="00EB4B25"/>
    <w:rsid w:val="00EB52B5"/>
    <w:rsid w:val="00EC0CCE"/>
    <w:rsid w:val="00EC12D4"/>
    <w:rsid w:val="00EC29E2"/>
    <w:rsid w:val="00EC35AE"/>
    <w:rsid w:val="00EC55FE"/>
    <w:rsid w:val="00EC5F44"/>
    <w:rsid w:val="00EC685C"/>
    <w:rsid w:val="00EC705B"/>
    <w:rsid w:val="00EC7F6E"/>
    <w:rsid w:val="00ED0979"/>
    <w:rsid w:val="00ED3821"/>
    <w:rsid w:val="00ED6826"/>
    <w:rsid w:val="00ED73DF"/>
    <w:rsid w:val="00EE0B1F"/>
    <w:rsid w:val="00EE186F"/>
    <w:rsid w:val="00EE2B19"/>
    <w:rsid w:val="00EE4675"/>
    <w:rsid w:val="00EE7D5A"/>
    <w:rsid w:val="00EF1E4C"/>
    <w:rsid w:val="00EF27BA"/>
    <w:rsid w:val="00EF2F11"/>
    <w:rsid w:val="00EF341B"/>
    <w:rsid w:val="00EF504E"/>
    <w:rsid w:val="00EF56FC"/>
    <w:rsid w:val="00F0002A"/>
    <w:rsid w:val="00F001E7"/>
    <w:rsid w:val="00F007D9"/>
    <w:rsid w:val="00F0114F"/>
    <w:rsid w:val="00F01760"/>
    <w:rsid w:val="00F01CB7"/>
    <w:rsid w:val="00F056BE"/>
    <w:rsid w:val="00F05E35"/>
    <w:rsid w:val="00F07621"/>
    <w:rsid w:val="00F103CE"/>
    <w:rsid w:val="00F1229F"/>
    <w:rsid w:val="00F126A7"/>
    <w:rsid w:val="00F13046"/>
    <w:rsid w:val="00F15589"/>
    <w:rsid w:val="00F165A1"/>
    <w:rsid w:val="00F17173"/>
    <w:rsid w:val="00F17560"/>
    <w:rsid w:val="00F178CA"/>
    <w:rsid w:val="00F214D5"/>
    <w:rsid w:val="00F2202A"/>
    <w:rsid w:val="00F224A0"/>
    <w:rsid w:val="00F22CE9"/>
    <w:rsid w:val="00F2332E"/>
    <w:rsid w:val="00F24BF4"/>
    <w:rsid w:val="00F314F3"/>
    <w:rsid w:val="00F314F9"/>
    <w:rsid w:val="00F32143"/>
    <w:rsid w:val="00F33649"/>
    <w:rsid w:val="00F33883"/>
    <w:rsid w:val="00F33C28"/>
    <w:rsid w:val="00F34E43"/>
    <w:rsid w:val="00F35238"/>
    <w:rsid w:val="00F35637"/>
    <w:rsid w:val="00F362C4"/>
    <w:rsid w:val="00F3712D"/>
    <w:rsid w:val="00F40CC7"/>
    <w:rsid w:val="00F4102F"/>
    <w:rsid w:val="00F478CD"/>
    <w:rsid w:val="00F5368B"/>
    <w:rsid w:val="00F54D75"/>
    <w:rsid w:val="00F575C6"/>
    <w:rsid w:val="00F579AD"/>
    <w:rsid w:val="00F617F1"/>
    <w:rsid w:val="00F62B61"/>
    <w:rsid w:val="00F63A9E"/>
    <w:rsid w:val="00F6438B"/>
    <w:rsid w:val="00F64A75"/>
    <w:rsid w:val="00F669D3"/>
    <w:rsid w:val="00F66AA9"/>
    <w:rsid w:val="00F6748E"/>
    <w:rsid w:val="00F705C7"/>
    <w:rsid w:val="00F70DD1"/>
    <w:rsid w:val="00F70FE6"/>
    <w:rsid w:val="00F740F7"/>
    <w:rsid w:val="00F76630"/>
    <w:rsid w:val="00F77DEB"/>
    <w:rsid w:val="00F8004B"/>
    <w:rsid w:val="00F82D0F"/>
    <w:rsid w:val="00F82FDA"/>
    <w:rsid w:val="00F831FC"/>
    <w:rsid w:val="00F91109"/>
    <w:rsid w:val="00F91114"/>
    <w:rsid w:val="00F9575B"/>
    <w:rsid w:val="00F961C5"/>
    <w:rsid w:val="00F963F2"/>
    <w:rsid w:val="00F97934"/>
    <w:rsid w:val="00FA169A"/>
    <w:rsid w:val="00FA24D8"/>
    <w:rsid w:val="00FA2A48"/>
    <w:rsid w:val="00FA2C21"/>
    <w:rsid w:val="00FA2D82"/>
    <w:rsid w:val="00FA414C"/>
    <w:rsid w:val="00FA420B"/>
    <w:rsid w:val="00FA4217"/>
    <w:rsid w:val="00FA46F3"/>
    <w:rsid w:val="00FA4DBA"/>
    <w:rsid w:val="00FA7158"/>
    <w:rsid w:val="00FA7627"/>
    <w:rsid w:val="00FB06EE"/>
    <w:rsid w:val="00FB0EA4"/>
    <w:rsid w:val="00FB1B9E"/>
    <w:rsid w:val="00FB2FEC"/>
    <w:rsid w:val="00FB3663"/>
    <w:rsid w:val="00FB4385"/>
    <w:rsid w:val="00FB4874"/>
    <w:rsid w:val="00FB6603"/>
    <w:rsid w:val="00FB7520"/>
    <w:rsid w:val="00FC1301"/>
    <w:rsid w:val="00FC2AD3"/>
    <w:rsid w:val="00FC321C"/>
    <w:rsid w:val="00FC4D11"/>
    <w:rsid w:val="00FC619D"/>
    <w:rsid w:val="00FC6D87"/>
    <w:rsid w:val="00FC6E5B"/>
    <w:rsid w:val="00FD0D40"/>
    <w:rsid w:val="00FD229B"/>
    <w:rsid w:val="00FD25AC"/>
    <w:rsid w:val="00FD4202"/>
    <w:rsid w:val="00FD5AFD"/>
    <w:rsid w:val="00FD756C"/>
    <w:rsid w:val="00FD7838"/>
    <w:rsid w:val="00FE4B2B"/>
    <w:rsid w:val="00FE4B7B"/>
    <w:rsid w:val="00FE4C4E"/>
    <w:rsid w:val="00FE7742"/>
    <w:rsid w:val="00FE7A7E"/>
    <w:rsid w:val="00FE7EA8"/>
    <w:rsid w:val="00FF2B2E"/>
    <w:rsid w:val="00FF3C69"/>
    <w:rsid w:val="00FF42FD"/>
    <w:rsid w:val="00FF76EA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0F64301"/>
  <w15:chartTrackingRefBased/>
  <w15:docId w15:val="{9BBB9FAC-4BE7-41A0-9D58-E6D99703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F44"/>
    <w:pPr>
      <w:spacing w:line="360" w:lineRule="auto"/>
    </w:pPr>
  </w:style>
  <w:style w:type="paragraph" w:styleId="Heading1">
    <w:name w:val="heading 1"/>
    <w:basedOn w:val="Normal"/>
    <w:link w:val="Heading1Char"/>
    <w:uiPriority w:val="9"/>
    <w:qFormat/>
    <w:rsid w:val="007E36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4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7336"/>
    <w:pPr>
      <w:spacing w:after="200" w:line="276" w:lineRule="auto"/>
      <w:ind w:left="720"/>
      <w:contextualSpacing/>
    </w:pPr>
    <w:rPr>
      <w:lang w:val="en-US"/>
    </w:rPr>
  </w:style>
  <w:style w:type="character" w:customStyle="1" w:styleId="EndNoteBibliographyChar">
    <w:name w:val="EndNote Bibliography Char"/>
    <w:link w:val="EndNoteBibliography"/>
    <w:locked/>
    <w:rsid w:val="00886EA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6EA1"/>
    <w:pPr>
      <w:tabs>
        <w:tab w:val="left" w:pos="284"/>
        <w:tab w:val="left" w:pos="1701"/>
      </w:tabs>
      <w:spacing w:after="0" w:line="240" w:lineRule="exact"/>
    </w:pPr>
    <w:rPr>
      <w:rFonts w:ascii="Calibri" w:hAnsi="Calibri" w:cs="Calibri"/>
      <w:noProof/>
    </w:rPr>
  </w:style>
  <w:style w:type="paragraph" w:customStyle="1" w:styleId="Default">
    <w:name w:val="Default"/>
    <w:rsid w:val="00A919DA"/>
    <w:pPr>
      <w:autoSpaceDE w:val="0"/>
      <w:autoSpaceDN w:val="0"/>
      <w:adjustRightInd w:val="0"/>
      <w:spacing w:after="0" w:line="240" w:lineRule="auto"/>
    </w:pPr>
    <w:rPr>
      <w:rFonts w:ascii="Glypha LT Std" w:hAnsi="Glypha LT Std" w:cs="Glypha LT Std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7A7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4739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84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3D0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12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E124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AE12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222545"/>
    <w:rPr>
      <w:b/>
      <w:bCs/>
    </w:rPr>
  </w:style>
  <w:style w:type="character" w:styleId="Emphasis">
    <w:name w:val="Emphasis"/>
    <w:basedOn w:val="DefaultParagraphFont"/>
    <w:uiPriority w:val="20"/>
    <w:qFormat/>
    <w:rsid w:val="004A180B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BD2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D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DB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5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446"/>
  </w:style>
  <w:style w:type="paragraph" w:styleId="Footer">
    <w:name w:val="footer"/>
    <w:basedOn w:val="Normal"/>
    <w:link w:val="FooterChar"/>
    <w:uiPriority w:val="99"/>
    <w:unhideWhenUsed/>
    <w:rsid w:val="001D5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446"/>
  </w:style>
  <w:style w:type="paragraph" w:styleId="Revision">
    <w:name w:val="Revision"/>
    <w:hidden/>
    <w:uiPriority w:val="99"/>
    <w:semiHidden/>
    <w:rsid w:val="001D544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544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357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35790"/>
    <w:rPr>
      <w:rFonts w:ascii="Calibri" w:hAnsi="Calibri" w:cs="Calibri"/>
      <w:noProof/>
      <w:lang w:val="en-US"/>
    </w:rPr>
  </w:style>
  <w:style w:type="character" w:customStyle="1" w:styleId="element-citation">
    <w:name w:val="element-citation"/>
    <w:basedOn w:val="DefaultParagraphFont"/>
    <w:rsid w:val="008562F2"/>
  </w:style>
  <w:style w:type="character" w:customStyle="1" w:styleId="ref-journal">
    <w:name w:val="ref-journal"/>
    <w:basedOn w:val="DefaultParagraphFont"/>
    <w:rsid w:val="008562F2"/>
  </w:style>
  <w:style w:type="character" w:customStyle="1" w:styleId="ref-vol">
    <w:name w:val="ref-vol"/>
    <w:basedOn w:val="DefaultParagraphFont"/>
    <w:rsid w:val="008562F2"/>
  </w:style>
  <w:style w:type="character" w:customStyle="1" w:styleId="Heading1Char">
    <w:name w:val="Heading 1 Char"/>
    <w:basedOn w:val="DefaultParagraphFont"/>
    <w:link w:val="Heading1"/>
    <w:uiPriority w:val="9"/>
    <w:rsid w:val="007E36A4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author">
    <w:name w:val="author"/>
    <w:basedOn w:val="DefaultParagraphFont"/>
    <w:rsid w:val="00DE1798"/>
  </w:style>
  <w:style w:type="character" w:customStyle="1" w:styleId="pubyear">
    <w:name w:val="pubyear"/>
    <w:basedOn w:val="DefaultParagraphFont"/>
    <w:rsid w:val="00DE1798"/>
  </w:style>
  <w:style w:type="character" w:customStyle="1" w:styleId="articletitle">
    <w:name w:val="articletitle"/>
    <w:basedOn w:val="DefaultParagraphFont"/>
    <w:rsid w:val="00DE1798"/>
  </w:style>
  <w:style w:type="character" w:customStyle="1" w:styleId="journaltitle">
    <w:name w:val="journaltitle"/>
    <w:basedOn w:val="DefaultParagraphFont"/>
    <w:rsid w:val="00DE1798"/>
  </w:style>
  <w:style w:type="character" w:customStyle="1" w:styleId="vol">
    <w:name w:val="vol"/>
    <w:basedOn w:val="DefaultParagraphFont"/>
    <w:rsid w:val="00DE1798"/>
  </w:style>
  <w:style w:type="character" w:customStyle="1" w:styleId="citedissue">
    <w:name w:val="citedissue"/>
    <w:basedOn w:val="DefaultParagraphFont"/>
    <w:rsid w:val="00DE1798"/>
  </w:style>
  <w:style w:type="character" w:customStyle="1" w:styleId="pagefirst">
    <w:name w:val="pagefirst"/>
    <w:basedOn w:val="DefaultParagraphFont"/>
    <w:rsid w:val="00DE1798"/>
  </w:style>
  <w:style w:type="character" w:customStyle="1" w:styleId="pagelast">
    <w:name w:val="pagelast"/>
    <w:basedOn w:val="DefaultParagraphFont"/>
    <w:rsid w:val="00DE1798"/>
  </w:style>
  <w:style w:type="paragraph" w:styleId="FootnoteText">
    <w:name w:val="footnote text"/>
    <w:basedOn w:val="Normal"/>
    <w:link w:val="FootnoteTextChar"/>
    <w:uiPriority w:val="99"/>
    <w:semiHidden/>
    <w:unhideWhenUsed/>
    <w:rsid w:val="008452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52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5207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3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32">
    <w:name w:val="Pa32"/>
    <w:basedOn w:val="Default"/>
    <w:next w:val="Default"/>
    <w:uiPriority w:val="99"/>
    <w:rsid w:val="002850F2"/>
    <w:pPr>
      <w:spacing w:line="171" w:lineRule="atLeast"/>
    </w:pPr>
    <w:rPr>
      <w:rFonts w:ascii="Univers LT Std" w:hAnsi="Univers LT Std" w:cstheme="minorBidi"/>
      <w:color w:val="auto"/>
    </w:rPr>
  </w:style>
  <w:style w:type="table" w:styleId="PlainTable3">
    <w:name w:val="Plain Table 3"/>
    <w:basedOn w:val="TableNormal"/>
    <w:uiPriority w:val="43"/>
    <w:rsid w:val="006B64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55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52E"/>
    <w:rPr>
      <w:rFonts w:ascii="Times New Roman" w:hAnsi="Times New Roman" w:cs="Times New Roman"/>
      <w:sz w:val="18"/>
      <w:szCs w:val="18"/>
    </w:rPr>
  </w:style>
  <w:style w:type="paragraph" w:customStyle="1" w:styleId="pf0">
    <w:name w:val="pf0"/>
    <w:basedOn w:val="Normal"/>
    <w:rsid w:val="00A25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DefaultParagraphFont"/>
    <w:rsid w:val="00A25CDB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764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6Colorful">
    <w:name w:val="Grid Table 6 Colorful"/>
    <w:basedOn w:val="TableNormal"/>
    <w:uiPriority w:val="51"/>
    <w:rsid w:val="003060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A31D75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1D75"/>
    <w:rPr>
      <w:rFonts w:ascii="Calibri" w:eastAsia="Times New Roman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B17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7244">
          <w:marLeft w:val="44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0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85241">
          <w:marLeft w:val="44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3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5559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532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.a.edeh-asogwa@l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004BCB1-C29D-458E-B72D-3E3AC11B4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6</Pages>
  <Words>3019</Words>
  <Characters>11843</Characters>
  <Application>Microsoft Office Word</Application>
  <DocSecurity>0</DocSecurity>
  <Lines>98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h-Asogwa, O.A. (NEUR)</dc:creator>
  <cp:keywords/>
  <dc:description/>
  <cp:lastModifiedBy>Edeh-Asogwa, O.A. (NEUR)</cp:lastModifiedBy>
  <cp:revision>42</cp:revision>
  <dcterms:created xsi:type="dcterms:W3CDTF">2025-04-25T12:49:00Z</dcterms:created>
  <dcterms:modified xsi:type="dcterms:W3CDTF">2025-07-1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67211c-fec5-34dd-8038-509ce8d5ee30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5ef7db27ba30ca129ebfc6649c0a677999e93ccb7d7e607f6293578a81d02728</vt:lpwstr>
  </property>
</Properties>
</file>